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D2785" w14:textId="49E94B79" w:rsidR="00683D8F" w:rsidRDefault="000F59C7" w:rsidP="00683D8F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0"/>
          <w:szCs w:val="20"/>
          <w:lang w:val="en-GB"/>
          <w14:ligatures w14:val="standardContextual"/>
        </w:rPr>
        <w:drawing>
          <wp:inline distT="0" distB="0" distL="0" distR="0" wp14:anchorId="16013CE6" wp14:editId="5F9840D2">
            <wp:extent cx="5776078" cy="4608871"/>
            <wp:effectExtent l="0" t="0" r="2540" b="1270"/>
            <wp:docPr id="615996113" name="Picture 3" descr="A close-up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996113" name="Picture 3" descr="A close-up of a computer screen&#10;&#10;AI-generated content may be incorrect.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03" t="29101" r="19830" b="35234"/>
                    <a:stretch/>
                  </pic:blipFill>
                  <pic:spPr bwMode="auto">
                    <a:xfrm>
                      <a:off x="0" y="0"/>
                      <a:ext cx="5805155" cy="46320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91DCFB" w14:textId="77777777" w:rsidR="00683D8F" w:rsidRPr="007B1FB4" w:rsidRDefault="00683D8F" w:rsidP="00683D8F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2250D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Supplementary figure 1: Gating strategy to define circulating B-cell subsets.</w:t>
      </w:r>
    </w:p>
    <w:p w14:paraId="2DD73D7C" w14:textId="77777777" w:rsidR="00683D8F" w:rsidRPr="00C42D48" w:rsidRDefault="00683D8F" w:rsidP="00683D8F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>Circulating B cells were identified in PBMCs as single lymphocytes expressing CD19. Co-expression of CD24 and CD38 within CD19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+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B cells was used to determine transitional B cells (CD24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++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CD38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++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>), naive B cells (CD24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+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CD38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+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>), and memory B cells (CD24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+/lo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CD38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lo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>). CD19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+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B cells were also divided according to their expression of the CD21 coreceptor into CD21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+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and CD21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–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opulations. Gating on CD27 vs IgD, we defined a further four B cell subsets: naive and transitional cells (N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av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>,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rans,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CD27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 xml:space="preserve">– 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>IgD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+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>), switched MBCs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and plasmablast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(S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w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>,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b,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CD27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 xml:space="preserve">+ 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>IgD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–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>), unswitched MBCs (U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n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w,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CD27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 xml:space="preserve">+ 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>IgD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+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>), and double negative MBCs (DN, CD27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 xml:space="preserve">– 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>IgD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–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>); these populations were identifiable in both CD21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+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and CD21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–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opulations. Within the CD21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–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opulation plasmablasts were identified as CD38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++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>, CD24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–/lo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and the CD21</w:t>
      </w:r>
      <w:r w:rsidRPr="00322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 xml:space="preserve">– </w:t>
      </w:r>
      <w:r w:rsidRPr="0032250D">
        <w:rPr>
          <w:rFonts w:ascii="Times New Roman" w:hAnsi="Times New Roman" w:cs="Times New Roman"/>
          <w:i/>
          <w:iCs/>
          <w:sz w:val="20"/>
          <w:szCs w:val="20"/>
          <w:lang w:val="en-GB"/>
        </w:rPr>
        <w:t>B cells were also divided according to their expression of PD-1.</w:t>
      </w:r>
    </w:p>
    <w:p w14:paraId="355E8FA5" w14:textId="77777777" w:rsidR="00683D8F" w:rsidRDefault="00683D8F" w:rsidP="00683D8F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</w:p>
    <w:p w14:paraId="07B97F5E" w14:textId="095186E1" w:rsidR="00683D8F" w:rsidRDefault="00C269F4" w:rsidP="00683D8F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0"/>
          <w:szCs w:val="20"/>
          <w:lang w:val="en-GB"/>
          <w14:ligatures w14:val="standardContextual"/>
        </w:rPr>
        <w:lastRenderedPageBreak/>
        <w:drawing>
          <wp:inline distT="0" distB="0" distL="0" distR="0" wp14:anchorId="17B02CEC" wp14:editId="644BE0BC">
            <wp:extent cx="5500478" cy="4583017"/>
            <wp:effectExtent l="0" t="0" r="0" b="1905"/>
            <wp:docPr id="374801074" name="Picture 5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801074" name="Picture 5" descr="A screenshot of a computer&#10;&#10;AI-generated content may be incorrect.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30" t="4469" r="16686" b="48637"/>
                    <a:stretch/>
                  </pic:blipFill>
                  <pic:spPr bwMode="auto">
                    <a:xfrm>
                      <a:off x="0" y="0"/>
                      <a:ext cx="5507992" cy="45892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57E521" w14:textId="77777777" w:rsidR="00683D8F" w:rsidRPr="00CA2EFE" w:rsidRDefault="00683D8F" w:rsidP="00683D8F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  <w:r w:rsidRPr="00CA2EFE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Supplementary figure 2: CD21</w:t>
      </w:r>
      <w:r w:rsidRPr="00CA2EFE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  <w:lang w:val="en-GB"/>
        </w:rPr>
        <w:t xml:space="preserve">– </w:t>
      </w:r>
      <w:r w:rsidRPr="00CA2EFE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Pb and CD21</w:t>
      </w:r>
      <w:r w:rsidRPr="00CA2EFE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  <w:lang w:val="en-GB"/>
        </w:rPr>
        <w:t xml:space="preserve">– </w:t>
      </w:r>
      <w:r w:rsidRPr="00CA2EFE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DN B cells in </w:t>
      </w:r>
      <w:r w:rsidRPr="00CA2EFE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eRA at diagnosis and association with 24-week remission.</w:t>
      </w:r>
    </w:p>
    <w:p w14:paraId="30FE14BB" w14:textId="77777777" w:rsidR="00683D8F" w:rsidRPr="00CA2EFE" w:rsidRDefault="00683D8F" w:rsidP="00683D8F">
      <w:pPr>
        <w:spacing w:line="48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(A)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Frequency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of </w:t>
      </w:r>
      <w:r w:rsidRPr="00CA2EFE">
        <w:rPr>
          <w:rFonts w:ascii="Times New Roman" w:hAnsi="Times New Roman" w:cs="Times New Roman"/>
          <w:i/>
          <w:iCs/>
          <w:sz w:val="20"/>
          <w:szCs w:val="20"/>
          <w:lang w:val="en-GB"/>
        </w:rPr>
        <w:t>Pb (of parent population CD21</w:t>
      </w:r>
      <w:r w:rsidRPr="00CA2EFE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 xml:space="preserve">– </w:t>
      </w:r>
      <w:r w:rsidRPr="00CA2EFE">
        <w:rPr>
          <w:rFonts w:ascii="Times New Roman" w:hAnsi="Times New Roman" w:cs="Times New Roman"/>
          <w:i/>
          <w:iCs/>
          <w:sz w:val="20"/>
          <w:szCs w:val="20"/>
          <w:lang w:val="en-GB"/>
        </w:rPr>
        <w:t>B cells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) in H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C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(N=28) and in eRA patients (N=69) at diagnosis, Mann-Whitney U-test. (B) Frequency of Pb</w:t>
      </w:r>
      <w:r w:rsidRPr="00CA2EFE">
        <w:rPr>
          <w:rFonts w:ascii="Times New Roman" w:hAnsi="Times New Roman" w:cs="Times New Roman"/>
          <w:i/>
          <w:iCs/>
          <w:sz w:val="20"/>
          <w:szCs w:val="20"/>
          <w:lang w:val="en-GB"/>
        </w:rPr>
        <w:t>,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in eRA patients at diagnosis, subdivided by 24-week follow-up remission status, Mann-Whitney U-test. (C) Scatter plot and Spearman’s Rank correlation analyses of </w:t>
      </w:r>
      <w:r w:rsidRPr="00CA2EFE">
        <w:rPr>
          <w:rFonts w:ascii="Times New Roman" w:hAnsi="Times New Roman" w:cs="Times New Roman"/>
          <w:i/>
          <w:iCs/>
          <w:sz w:val="20"/>
          <w:szCs w:val="20"/>
          <w:lang w:val="en-GB"/>
        </w:rPr>
        <w:t>CD21</w:t>
      </w:r>
      <w:r w:rsidRPr="00CA2EFE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 xml:space="preserve">– 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Pb frequency at diagnosis against 24-week follow-up CDAI. (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D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)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Frequency 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of </w:t>
      </w:r>
      <w:r w:rsidRPr="00CA2EFE">
        <w:rPr>
          <w:rFonts w:ascii="Times New Roman" w:hAnsi="Times New Roman" w:cs="Times New Roman"/>
          <w:i/>
          <w:iCs/>
          <w:sz w:val="20"/>
          <w:szCs w:val="20"/>
          <w:lang w:val="en-GB"/>
        </w:rPr>
        <w:t>DN (of parent population CD21</w:t>
      </w:r>
      <w:r w:rsidRPr="00CA2EFE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–</w:t>
      </w:r>
      <w:r w:rsidRPr="00CA2EFE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B cells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) in H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C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(N=26) and in eRA patients (N=58) at diagnosis, unpaired T-test. (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E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) Frequency of </w:t>
      </w:r>
      <w:r w:rsidRPr="00CA2EFE">
        <w:rPr>
          <w:rFonts w:ascii="Times New Roman" w:hAnsi="Times New Roman" w:cs="Times New Roman"/>
          <w:i/>
          <w:iCs/>
          <w:sz w:val="20"/>
          <w:szCs w:val="20"/>
          <w:lang w:val="en-GB"/>
        </w:rPr>
        <w:t>CD21</w:t>
      </w:r>
      <w:r w:rsidRPr="00CA2EFE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 xml:space="preserve">– 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DN</w:t>
      </w:r>
      <w:r w:rsidRPr="00CA2EFE">
        <w:rPr>
          <w:rFonts w:ascii="Times New Roman" w:hAnsi="Times New Roman" w:cs="Times New Roman"/>
          <w:i/>
          <w:iCs/>
          <w:sz w:val="20"/>
          <w:szCs w:val="20"/>
          <w:lang w:val="en-GB"/>
        </w:rPr>
        <w:t>,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in eRA patients at diagnosis, subdivided by 24-week follow-up remission status, unpaired T-test. (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F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) Scatter plot and Spearman’s Rank correlation analyses of </w:t>
      </w:r>
      <w:r w:rsidRPr="00CA2EFE">
        <w:rPr>
          <w:rFonts w:ascii="Times New Roman" w:hAnsi="Times New Roman" w:cs="Times New Roman"/>
          <w:i/>
          <w:iCs/>
          <w:sz w:val="20"/>
          <w:szCs w:val="20"/>
          <w:lang w:val="en-GB"/>
        </w:rPr>
        <w:t>CD21</w:t>
      </w:r>
      <w:r w:rsidRPr="00CA2EFE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 xml:space="preserve">– 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DN frequency at diagnosis against 24-week follow-up CDAI.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In </w:t>
      </w:r>
      <w:r w:rsidRPr="00095919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panel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s</w:t>
      </w:r>
      <w:r w:rsidRPr="00095919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A and B,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horizontal lines</w:t>
      </w:r>
      <w:r w:rsidRPr="00095919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indicate the median values, while in panels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D</w:t>
      </w:r>
      <w:r w:rsidRPr="00095919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and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E</w:t>
      </w:r>
      <w:r w:rsidRPr="00095919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horizontal lines</w:t>
      </w:r>
      <w:r w:rsidRPr="00095919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indicate the mean values.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*p&lt; 0.05; </w:t>
      </w:r>
      <w:r w:rsidRPr="00CA2EFE">
        <w:rPr>
          <w:rFonts w:ascii="Times New Roman" w:hAnsi="Times New Roman" w:cs="Times New Roman"/>
          <w:i/>
          <w:iCs/>
          <w:sz w:val="20"/>
          <w:szCs w:val="20"/>
          <w:lang w:val="en-GB"/>
        </w:rPr>
        <w:t>ns: non-significant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; Pb: Plasmablast; DN: Double Negative. </w:t>
      </w:r>
      <w:r w:rsidRPr="00CA2EFE">
        <w:rPr>
          <w:rFonts w:ascii="Times New Roman" w:hAnsi="Times New Roman" w:cs="Times New Roman"/>
          <w:i/>
          <w:iCs/>
          <w:sz w:val="20"/>
          <w:szCs w:val="20"/>
          <w:lang w:val="en-GB"/>
        </w:rPr>
        <w:t>H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C</w:t>
      </w:r>
      <w:r w:rsidRPr="00CA2EFE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: Healthy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Control</w:t>
      </w:r>
      <w:r w:rsidRPr="00CA2EFE">
        <w:rPr>
          <w:rFonts w:ascii="Times New Roman" w:hAnsi="Times New Roman" w:cs="Times New Roman"/>
          <w:i/>
          <w:iCs/>
          <w:sz w:val="20"/>
          <w:szCs w:val="20"/>
          <w:lang w:val="en-GB"/>
        </w:rPr>
        <w:t>; eRA: early Rheumatoid Arthritis</w:t>
      </w:r>
      <w:r w:rsidRPr="00CA2EFE" w:rsidDel="00155DEE">
        <w:rPr>
          <w:rFonts w:ascii="Times New Roman" w:hAnsi="Times New Roman" w:cs="Times New Roman"/>
          <w:i/>
          <w:iCs/>
          <w:sz w:val="20"/>
          <w:szCs w:val="20"/>
          <w:lang w:val="en-GB"/>
        </w:rPr>
        <w:t>;</w:t>
      </w:r>
      <w:r w:rsidRPr="00CA2EFE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Rem: Remission; CDAI: Clinical Disease Activity Index</w:t>
      </w:r>
    </w:p>
    <w:p w14:paraId="1E6E1996" w14:textId="77777777" w:rsidR="00683D8F" w:rsidRDefault="00683D8F" w:rsidP="00683D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p w14:paraId="7157C81D" w14:textId="2C2AAC38" w:rsidR="00E36126" w:rsidRPr="00E36126" w:rsidRDefault="00E36126" w:rsidP="00683D8F">
      <w:pPr>
        <w:spacing w:line="480" w:lineRule="auto"/>
        <w:rPr>
          <w:noProof/>
          <w:lang w:eastAsia="sv-SE"/>
        </w:rPr>
      </w:pPr>
      <w:r>
        <w:rPr>
          <w:noProof/>
          <w:lang w:eastAsia="sv-SE"/>
          <w14:ligatures w14:val="standardContextual"/>
        </w:rPr>
        <w:drawing>
          <wp:inline distT="0" distB="0" distL="0" distR="0" wp14:anchorId="4A0AD831" wp14:editId="25956E14">
            <wp:extent cx="1894901" cy="3274030"/>
            <wp:effectExtent l="0" t="0" r="0" b="3175"/>
            <wp:docPr id="1207053641" name="Picture 9" descr="A diagram of a number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053641" name="Picture 9" descr="A diagram of a number of cells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0865" cy="3301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99035" w14:textId="77777777" w:rsidR="00683D8F" w:rsidRPr="00CA2EFE" w:rsidRDefault="00683D8F" w:rsidP="00683D8F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  <w:r w:rsidRPr="00CA2EFE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Supplementary figure 3: Frequencies of transitional B cells in eRA patients at diagnosis across treatments.</w:t>
      </w:r>
    </w:p>
    <w:p w14:paraId="7DEE02E4" w14:textId="77777777" w:rsidR="00683D8F" w:rsidRDefault="00683D8F" w:rsidP="00683D8F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Frequency of transitional B cells (CD24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  <w:lang w:val="en-GB"/>
        </w:rPr>
        <w:t>++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CD38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  <w:lang w:val="en-GB"/>
        </w:rPr>
        <w:t>++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; in total B cells) in eRA patients (N=69) at diagnosis, subdivided by treatment arm; MTX and Prednisolone (N=12), MTX and anti-TNF (N=22), MTX and CTLA4-Ig (N=16), MTX and anti-IL-6R (N=19), Kruskal-Wallis test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</w:t>
      </w:r>
      <w:r w:rsidRPr="006E1167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followed by </w:t>
      </w:r>
      <w:r w:rsidRPr="00085F68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Dunn's multiple comparisons test</w:t>
      </w:r>
      <w:r w:rsidRPr="006E1167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.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Horizontal lines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indicate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the 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median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value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.</w:t>
      </w:r>
      <w:r w:rsidRPr="00CA2EFE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ns: non-significant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;</w:t>
      </w:r>
      <w:r w:rsidRPr="00CA2EFE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</w:t>
      </w:r>
      <w:r w:rsidRPr="00CA2EFE">
        <w:rPr>
          <w:rFonts w:ascii="Times New Roman" w:hAnsi="Times New Roman" w:cs="Times New Roman"/>
          <w:i/>
          <w:iCs/>
          <w:sz w:val="20"/>
          <w:szCs w:val="20"/>
          <w:lang w:val="en-GB"/>
        </w:rPr>
        <w:t>MTX: Methotrexate; anti-TNF: (certolizumab-pegol); CTLA4-Ig (abatacept); anti-IL-6R: (tocilizumab).</w:t>
      </w:r>
    </w:p>
    <w:p w14:paraId="2EF1CEA9" w14:textId="77777777" w:rsidR="00683D8F" w:rsidRDefault="00683D8F" w:rsidP="00683D8F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0D91FE4B" w14:textId="0EFF8C89" w:rsidR="00683D8F" w:rsidRDefault="004B1642" w:rsidP="00683D8F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0"/>
          <w:szCs w:val="20"/>
          <w:lang w:val="en-GB"/>
          <w14:ligatures w14:val="standardContextual"/>
        </w:rPr>
        <w:lastRenderedPageBreak/>
        <w:drawing>
          <wp:inline distT="0" distB="0" distL="0" distR="0" wp14:anchorId="7CBF0D80" wp14:editId="41DFB736">
            <wp:extent cx="6006381" cy="4770120"/>
            <wp:effectExtent l="0" t="0" r="1270" b="5080"/>
            <wp:docPr id="2079994647" name="Picture 10" descr="A black and white page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994647" name="Picture 10" descr="A black and white page of a document&#10;&#10;AI-generated content may be incorrect.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7" t="5644" r="5285" b="42558"/>
                    <a:stretch/>
                  </pic:blipFill>
                  <pic:spPr bwMode="auto">
                    <a:xfrm>
                      <a:off x="0" y="0"/>
                      <a:ext cx="6018513" cy="47797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52F01" w14:textId="77777777" w:rsidR="00683D8F" w:rsidRPr="000C471D" w:rsidRDefault="00683D8F" w:rsidP="00683D8F">
      <w:pPr>
        <w:spacing w:line="48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6F2CDC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Supplementary figure 4: </w:t>
      </w:r>
      <w:r w:rsidRPr="000C471D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B-cell subpopulations in eRA at diagnosis and association with 24-week CDAI and remission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divided</w:t>
      </w:r>
      <w:r w:rsidRPr="00133688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</w:t>
      </w:r>
      <w:r w:rsidRPr="000C471D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by treatment</w:t>
      </w:r>
      <w:r w:rsidRPr="006F2CDC" w:rsidDel="00C732AB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arm</w:t>
      </w:r>
    </w:p>
    <w:p w14:paraId="71791632" w14:textId="77777777" w:rsidR="00683D8F" w:rsidRPr="001F58CF" w:rsidRDefault="00683D8F" w:rsidP="00683D8F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12062B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(A) </w:t>
      </w:r>
      <w:r w:rsidRPr="00B17B70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Scatter plot and Spearman’s Rank correlation analyses of </w:t>
      </w:r>
      <w:r w:rsidRPr="00B17B70">
        <w:rPr>
          <w:rFonts w:ascii="Times New Roman" w:hAnsi="Times New Roman" w:cs="Times New Roman"/>
          <w:i/>
          <w:iCs/>
          <w:sz w:val="20"/>
          <w:szCs w:val="20"/>
          <w:lang w:val="en-US"/>
        </w:rPr>
        <w:t>Pb (of parent population CD21</w:t>
      </w:r>
      <w:r w:rsidRPr="00B17B70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–</w:t>
      </w:r>
      <w:r w:rsidRPr="00B17B7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 cells</w:t>
      </w:r>
      <w:r w:rsidRPr="00B17B70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) </w:t>
      </w:r>
      <w:r w:rsidRPr="00B17B7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frequency at </w:t>
      </w:r>
      <w:r w:rsidRPr="000C471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iagnosis against </w:t>
      </w:r>
      <w:r w:rsidRPr="000C471D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24</w:t>
      </w:r>
      <w:r w:rsidRPr="00B17B70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-week follow-up CDAI in the following treatment arm; MTX and Prednisolone (N=12), MTX and anti-TNF (N=22), MTX and CTLA4-Ig (N=16), MTX and anti-IL-6R (N=19). </w:t>
      </w:r>
      <w:r w:rsidRPr="00B17B70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(B) Scatter plot and Spearman’s Rank correlation analyses of </w:t>
      </w:r>
      <w:r w:rsidRPr="00B17B70">
        <w:rPr>
          <w:rFonts w:ascii="Times New Roman" w:hAnsi="Times New Roman" w:cs="Times New Roman"/>
          <w:i/>
          <w:iCs/>
          <w:sz w:val="20"/>
          <w:szCs w:val="20"/>
          <w:lang w:val="en-GB"/>
        </w:rPr>
        <w:t>DN B-cells (of parent population CD21</w:t>
      </w:r>
      <w:r w:rsidRPr="00B17B70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–</w:t>
      </w:r>
      <w:r w:rsidRPr="00B17B70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B cells</w:t>
      </w:r>
      <w:r w:rsidRPr="00B17B70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) </w:t>
      </w:r>
      <w:r w:rsidRPr="00B17B70">
        <w:rPr>
          <w:rFonts w:ascii="Times New Roman" w:hAnsi="Times New Roman" w:cs="Times New Roman"/>
          <w:i/>
          <w:iCs/>
          <w:sz w:val="20"/>
          <w:szCs w:val="20"/>
          <w:lang w:val="en-GB"/>
        </w:rPr>
        <w:t>frequency at diagnosis against</w:t>
      </w:r>
      <w:r w:rsidRPr="00B17B70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24-week follow-up CDAI in the following treatment </w:t>
      </w:r>
      <w:r w:rsidRPr="000C471D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arms; M</w:t>
      </w:r>
      <w:r w:rsidRPr="00B17B70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TX and Prednisolone (N=8), MTX and anti-TNF (N=21), MTX and CTLA4-Ig (N=13), MTX and anti-IL-6R (N=16).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</w:t>
      </w:r>
      <w:r w:rsidRPr="000C471D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(C)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</w:t>
      </w:r>
      <w:r w:rsidRPr="000C471D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Frequency of transitional B cells (CD24</w:t>
      </w:r>
      <w:r w:rsidRPr="000C471D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  <w:lang w:val="en-US"/>
        </w:rPr>
        <w:t>++</w:t>
      </w:r>
      <w:r w:rsidRPr="000C471D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CD38</w:t>
      </w:r>
      <w:r w:rsidRPr="000C471D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  <w:lang w:val="en-US"/>
        </w:rPr>
        <w:t>++</w:t>
      </w:r>
      <w:r w:rsidRPr="000C471D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; in total B cells), CD21</w:t>
      </w:r>
      <w:r w:rsidRPr="000C471D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  <w:lang w:val="en-US"/>
        </w:rPr>
        <w:t xml:space="preserve">– </w:t>
      </w:r>
      <w:r w:rsidRPr="000C471D">
        <w:rPr>
          <w:rFonts w:ascii="Times New Roman" w:hAnsi="Times New Roman" w:cs="Times New Roman"/>
          <w:i/>
          <w:iCs/>
          <w:sz w:val="20"/>
          <w:szCs w:val="20"/>
          <w:lang w:val="en-US"/>
        </w:rPr>
        <w:t>PD-1</w:t>
      </w:r>
      <w:r w:rsidRPr="000C471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+</w:t>
      </w:r>
      <w:r w:rsidRPr="000C471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-cell (of parent population CD21</w:t>
      </w:r>
      <w:r w:rsidRPr="000C471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–</w:t>
      </w:r>
      <w:r w:rsidRPr="000C471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 cells</w:t>
      </w:r>
      <w:r w:rsidRPr="000C471D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), </w:t>
      </w:r>
      <w:r w:rsidRPr="000C471D">
        <w:rPr>
          <w:rFonts w:ascii="Times New Roman" w:hAnsi="Times New Roman" w:cs="Times New Roman"/>
          <w:i/>
          <w:iCs/>
          <w:sz w:val="20"/>
          <w:szCs w:val="20"/>
          <w:lang w:val="en-US"/>
        </w:rPr>
        <w:t>Pb</w:t>
      </w:r>
      <w:r w:rsidRPr="000C471D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and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</w:t>
      </w:r>
      <w:r w:rsidRPr="006A117F">
        <w:rPr>
          <w:rFonts w:ascii="Times New Roman" w:hAnsi="Times New Roman" w:cs="Times New Roman"/>
          <w:i/>
          <w:iCs/>
          <w:sz w:val="20"/>
          <w:szCs w:val="20"/>
          <w:lang w:val="en-US"/>
        </w:rPr>
        <w:t>CD21</w:t>
      </w:r>
      <w:r w:rsidRPr="006A117F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– </w:t>
      </w:r>
      <w:r w:rsidRPr="006A117F">
        <w:rPr>
          <w:rFonts w:ascii="Times New Roman" w:hAnsi="Times New Roman" w:cs="Times New Roman"/>
          <w:i/>
          <w:iCs/>
          <w:sz w:val="20"/>
          <w:szCs w:val="20"/>
          <w:lang w:val="en-US"/>
        </w:rPr>
        <w:t>DN at diagnosis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</w:t>
      </w:r>
      <w:r w:rsidRPr="006A117F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subdivided by 24-week remission status and treatment arm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, </w:t>
      </w:r>
      <w:r w:rsidRPr="000C471D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Mann-Whitney U-test followed by Bonferroni-Dunn </w:t>
      </w:r>
      <w:r w:rsidRPr="000C471D">
        <w:rPr>
          <w:rFonts w:ascii="Times New Roman" w:hAnsi="Times New Roman" w:cs="Times New Roman"/>
          <w:i/>
          <w:iCs/>
          <w:sz w:val="20"/>
          <w:szCs w:val="20"/>
          <w:lang w:val="en-US"/>
        </w:rPr>
        <w:t>correction for multiple tests</w:t>
      </w:r>
      <w:r w:rsidRPr="000C471D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. Horizontal </w:t>
      </w:r>
      <w:r w:rsidRPr="00B17B70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lines indicate the median value</w:t>
      </w:r>
      <w:r w:rsidRPr="00DC0357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;</w:t>
      </w:r>
      <w:r w:rsidRPr="00DC0357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ns: non-significant</w:t>
      </w:r>
      <w:r w:rsidRPr="00DC0357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. DN: Double Negative; Pb: Plasmablast; </w:t>
      </w:r>
      <w:r w:rsidRPr="00DC035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RA: early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Pr="00DC035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heumatoid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a</w:t>
      </w:r>
      <w:r w:rsidRPr="00DC0357">
        <w:rPr>
          <w:rFonts w:ascii="Times New Roman" w:hAnsi="Times New Roman" w:cs="Times New Roman"/>
          <w:i/>
          <w:iCs/>
          <w:sz w:val="20"/>
          <w:szCs w:val="20"/>
          <w:lang w:val="en-US"/>
        </w:rPr>
        <w:t>rthritis</w:t>
      </w:r>
      <w:r w:rsidRPr="00DC0357" w:rsidDel="001E4631">
        <w:rPr>
          <w:rFonts w:ascii="Times New Roman" w:hAnsi="Times New Roman" w:cs="Times New Roman"/>
          <w:i/>
          <w:iCs/>
          <w:sz w:val="20"/>
          <w:szCs w:val="20"/>
          <w:lang w:val="en-US"/>
        </w:rPr>
        <w:t>;</w:t>
      </w:r>
      <w:r w:rsidRPr="00DC035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MTX: </w:t>
      </w:r>
      <w:r w:rsidRPr="00DC0357">
        <w:rPr>
          <w:rFonts w:ascii="Times New Roman" w:hAnsi="Times New Roman" w:cs="Times New Roman"/>
          <w:i/>
          <w:iCs/>
          <w:sz w:val="20"/>
          <w:szCs w:val="20"/>
          <w:lang w:val="en-US"/>
        </w:rPr>
        <w:lastRenderedPageBreak/>
        <w:t>Methotrexate; anti-TNF: (certolizumab-pegol); CTLA4-Ig (abatacept); anti-IL-6R: (tocilizumab); CDAI: Clinical Disease Activity Index.</w:t>
      </w:r>
    </w:p>
    <w:p w14:paraId="1218F83C" w14:textId="79DB06BC" w:rsidR="00833CA7" w:rsidRPr="00333F5E" w:rsidRDefault="00833CA7" w:rsidP="00683D8F">
      <w:pPr>
        <w:rPr>
          <w:lang w:val="en-GB"/>
        </w:rPr>
      </w:pPr>
    </w:p>
    <w:sectPr w:rsidR="00833CA7" w:rsidRPr="00333F5E" w:rsidSect="003C0E66">
      <w:footerReference w:type="default" r:id="rId1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A60841" w14:textId="77777777" w:rsidR="003F4464" w:rsidRDefault="003F4464" w:rsidP="009C080E">
      <w:pPr>
        <w:spacing w:after="0" w:line="240" w:lineRule="auto"/>
      </w:pPr>
      <w:r>
        <w:separator/>
      </w:r>
    </w:p>
  </w:endnote>
  <w:endnote w:type="continuationSeparator" w:id="0">
    <w:p w14:paraId="0A3E36A1" w14:textId="77777777" w:rsidR="003F4464" w:rsidRDefault="003F4464" w:rsidP="009C080E">
      <w:pPr>
        <w:spacing w:after="0" w:line="240" w:lineRule="auto"/>
      </w:pPr>
      <w:r>
        <w:continuationSeparator/>
      </w:r>
    </w:p>
  </w:endnote>
  <w:endnote w:type="continuationNotice" w:id="1">
    <w:p w14:paraId="33FC46FC" w14:textId="77777777" w:rsidR="003F4464" w:rsidRDefault="003F44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0525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3250CF" w14:textId="7ABE8B83" w:rsidR="00F846C1" w:rsidRDefault="00F846C1" w:rsidP="00C37C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6138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48C9FEFA" w14:textId="77777777" w:rsidR="00F846C1" w:rsidRDefault="00F846C1"/>
  <w:p w14:paraId="3EBBF42C" w14:textId="77777777" w:rsidR="00F846C1" w:rsidRDefault="00F846C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93A69" w14:textId="77777777" w:rsidR="003F4464" w:rsidRDefault="003F4464" w:rsidP="009C080E">
      <w:pPr>
        <w:spacing w:after="0" w:line="240" w:lineRule="auto"/>
      </w:pPr>
      <w:r>
        <w:separator/>
      </w:r>
    </w:p>
  </w:footnote>
  <w:footnote w:type="continuationSeparator" w:id="0">
    <w:p w14:paraId="2D658D02" w14:textId="77777777" w:rsidR="003F4464" w:rsidRDefault="003F4464" w:rsidP="009C080E">
      <w:pPr>
        <w:spacing w:after="0" w:line="240" w:lineRule="auto"/>
      </w:pPr>
      <w:r>
        <w:continuationSeparator/>
      </w:r>
    </w:p>
  </w:footnote>
  <w:footnote w:type="continuationNotice" w:id="1">
    <w:p w14:paraId="303773D2" w14:textId="77777777" w:rsidR="003F4464" w:rsidRDefault="003F446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00EBB"/>
    <w:multiLevelType w:val="hybridMultilevel"/>
    <w:tmpl w:val="2E307340"/>
    <w:lvl w:ilvl="0" w:tplc="617ADE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04939"/>
    <w:multiLevelType w:val="multilevel"/>
    <w:tmpl w:val="9C90C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3343C3"/>
    <w:multiLevelType w:val="multilevel"/>
    <w:tmpl w:val="88AE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D241AA"/>
    <w:multiLevelType w:val="hybridMultilevel"/>
    <w:tmpl w:val="2B248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DB24E6"/>
    <w:multiLevelType w:val="hybridMultilevel"/>
    <w:tmpl w:val="355A0B00"/>
    <w:lvl w:ilvl="0" w:tplc="1DFCAB04">
      <w:start w:val="2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C62F87"/>
    <w:multiLevelType w:val="hybridMultilevel"/>
    <w:tmpl w:val="A46C667A"/>
    <w:lvl w:ilvl="0" w:tplc="AEBA92D0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5F7854"/>
    <w:multiLevelType w:val="hybridMultilevel"/>
    <w:tmpl w:val="DD9A0D2A"/>
    <w:lvl w:ilvl="0" w:tplc="617ADE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B82BFF"/>
    <w:multiLevelType w:val="hybridMultilevel"/>
    <w:tmpl w:val="42227D68"/>
    <w:lvl w:ilvl="0" w:tplc="88DAA3A2">
      <w:start w:val="1"/>
      <w:numFmt w:val="decimal"/>
      <w:lvlText w:val="%1."/>
      <w:lvlJc w:val="left"/>
      <w:pPr>
        <w:ind w:left="1020" w:hanging="360"/>
      </w:pPr>
    </w:lvl>
    <w:lvl w:ilvl="1" w:tplc="23CEEB9A">
      <w:start w:val="1"/>
      <w:numFmt w:val="decimal"/>
      <w:lvlText w:val="%2."/>
      <w:lvlJc w:val="left"/>
      <w:pPr>
        <w:ind w:left="1020" w:hanging="360"/>
      </w:pPr>
    </w:lvl>
    <w:lvl w:ilvl="2" w:tplc="1854A356">
      <w:start w:val="1"/>
      <w:numFmt w:val="decimal"/>
      <w:lvlText w:val="%3."/>
      <w:lvlJc w:val="left"/>
      <w:pPr>
        <w:ind w:left="1020" w:hanging="360"/>
      </w:pPr>
    </w:lvl>
    <w:lvl w:ilvl="3" w:tplc="ADE4A4EE">
      <w:start w:val="1"/>
      <w:numFmt w:val="decimal"/>
      <w:lvlText w:val="%4."/>
      <w:lvlJc w:val="left"/>
      <w:pPr>
        <w:ind w:left="1020" w:hanging="360"/>
      </w:pPr>
    </w:lvl>
    <w:lvl w:ilvl="4" w:tplc="D570CF26">
      <w:start w:val="1"/>
      <w:numFmt w:val="decimal"/>
      <w:lvlText w:val="%5."/>
      <w:lvlJc w:val="left"/>
      <w:pPr>
        <w:ind w:left="1020" w:hanging="360"/>
      </w:pPr>
    </w:lvl>
    <w:lvl w:ilvl="5" w:tplc="98C688D0">
      <w:start w:val="1"/>
      <w:numFmt w:val="decimal"/>
      <w:lvlText w:val="%6."/>
      <w:lvlJc w:val="left"/>
      <w:pPr>
        <w:ind w:left="1020" w:hanging="360"/>
      </w:pPr>
    </w:lvl>
    <w:lvl w:ilvl="6" w:tplc="286C1CB8">
      <w:start w:val="1"/>
      <w:numFmt w:val="decimal"/>
      <w:lvlText w:val="%7."/>
      <w:lvlJc w:val="left"/>
      <w:pPr>
        <w:ind w:left="1020" w:hanging="360"/>
      </w:pPr>
    </w:lvl>
    <w:lvl w:ilvl="7" w:tplc="0DDC0500">
      <w:start w:val="1"/>
      <w:numFmt w:val="decimal"/>
      <w:lvlText w:val="%8."/>
      <w:lvlJc w:val="left"/>
      <w:pPr>
        <w:ind w:left="1020" w:hanging="360"/>
      </w:pPr>
    </w:lvl>
    <w:lvl w:ilvl="8" w:tplc="496AD562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7445C24"/>
    <w:multiLevelType w:val="hybridMultilevel"/>
    <w:tmpl w:val="E2D22546"/>
    <w:lvl w:ilvl="0" w:tplc="617ADE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BC4817"/>
    <w:multiLevelType w:val="hybridMultilevel"/>
    <w:tmpl w:val="2C807E6A"/>
    <w:lvl w:ilvl="0" w:tplc="617ADE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C53BE2"/>
    <w:multiLevelType w:val="hybridMultilevel"/>
    <w:tmpl w:val="B8DC5048"/>
    <w:lvl w:ilvl="0" w:tplc="1FEC055A">
      <w:start w:val="1"/>
      <w:numFmt w:val="upperLetter"/>
      <w:lvlText w:val="(%1)"/>
      <w:lvlJc w:val="left"/>
      <w:pPr>
        <w:ind w:left="756" w:hanging="396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921C39"/>
    <w:multiLevelType w:val="hybridMultilevel"/>
    <w:tmpl w:val="2DD0CFF6"/>
    <w:lvl w:ilvl="0" w:tplc="9C2A64DE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1C3DD9"/>
    <w:multiLevelType w:val="multilevel"/>
    <w:tmpl w:val="F32A4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2A4FB9"/>
    <w:multiLevelType w:val="hybridMultilevel"/>
    <w:tmpl w:val="E01E9882"/>
    <w:lvl w:ilvl="0" w:tplc="617ADE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2B33EC"/>
    <w:multiLevelType w:val="hybridMultilevel"/>
    <w:tmpl w:val="4202BD78"/>
    <w:lvl w:ilvl="0" w:tplc="E5966904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D513560"/>
    <w:multiLevelType w:val="hybridMultilevel"/>
    <w:tmpl w:val="ECD8BAC2"/>
    <w:lvl w:ilvl="0" w:tplc="1CD6B872">
      <w:start w:val="1"/>
      <w:numFmt w:val="decimal"/>
      <w:lvlText w:val="%1."/>
      <w:lvlJc w:val="left"/>
      <w:pPr>
        <w:ind w:left="720" w:hanging="360"/>
      </w:pPr>
      <w:rPr>
        <w:b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107FD7"/>
    <w:multiLevelType w:val="hybridMultilevel"/>
    <w:tmpl w:val="7F7E7546"/>
    <w:lvl w:ilvl="0" w:tplc="6FE28AB2">
      <w:start w:val="1"/>
      <w:numFmt w:val="decimal"/>
      <w:lvlText w:val="%1)"/>
      <w:lvlJc w:val="left"/>
      <w:pPr>
        <w:ind w:left="1440" w:hanging="360"/>
      </w:pPr>
    </w:lvl>
    <w:lvl w:ilvl="1" w:tplc="558C2CBA">
      <w:start w:val="1"/>
      <w:numFmt w:val="decimal"/>
      <w:lvlText w:val="%2)"/>
      <w:lvlJc w:val="left"/>
      <w:pPr>
        <w:ind w:left="1440" w:hanging="360"/>
      </w:pPr>
    </w:lvl>
    <w:lvl w:ilvl="2" w:tplc="3F40EFD4">
      <w:start w:val="1"/>
      <w:numFmt w:val="decimal"/>
      <w:lvlText w:val="%3)"/>
      <w:lvlJc w:val="left"/>
      <w:pPr>
        <w:ind w:left="1440" w:hanging="360"/>
      </w:pPr>
    </w:lvl>
    <w:lvl w:ilvl="3" w:tplc="5C48B55A">
      <w:start w:val="1"/>
      <w:numFmt w:val="decimal"/>
      <w:lvlText w:val="%4)"/>
      <w:lvlJc w:val="left"/>
      <w:pPr>
        <w:ind w:left="1440" w:hanging="360"/>
      </w:pPr>
    </w:lvl>
    <w:lvl w:ilvl="4" w:tplc="B95A654C">
      <w:start w:val="1"/>
      <w:numFmt w:val="decimal"/>
      <w:lvlText w:val="%5)"/>
      <w:lvlJc w:val="left"/>
      <w:pPr>
        <w:ind w:left="1440" w:hanging="360"/>
      </w:pPr>
    </w:lvl>
    <w:lvl w:ilvl="5" w:tplc="8E1687F8">
      <w:start w:val="1"/>
      <w:numFmt w:val="decimal"/>
      <w:lvlText w:val="%6)"/>
      <w:lvlJc w:val="left"/>
      <w:pPr>
        <w:ind w:left="1440" w:hanging="360"/>
      </w:pPr>
    </w:lvl>
    <w:lvl w:ilvl="6" w:tplc="DD4E92A0">
      <w:start w:val="1"/>
      <w:numFmt w:val="decimal"/>
      <w:lvlText w:val="%7)"/>
      <w:lvlJc w:val="left"/>
      <w:pPr>
        <w:ind w:left="1440" w:hanging="360"/>
      </w:pPr>
    </w:lvl>
    <w:lvl w:ilvl="7" w:tplc="69B6CC0E">
      <w:start w:val="1"/>
      <w:numFmt w:val="decimal"/>
      <w:lvlText w:val="%8)"/>
      <w:lvlJc w:val="left"/>
      <w:pPr>
        <w:ind w:left="1440" w:hanging="360"/>
      </w:pPr>
    </w:lvl>
    <w:lvl w:ilvl="8" w:tplc="A888EA56">
      <w:start w:val="1"/>
      <w:numFmt w:val="decimal"/>
      <w:lvlText w:val="%9)"/>
      <w:lvlJc w:val="left"/>
      <w:pPr>
        <w:ind w:left="1440" w:hanging="360"/>
      </w:pPr>
    </w:lvl>
  </w:abstractNum>
  <w:abstractNum w:abstractNumId="17" w15:restartNumberingAfterBreak="0">
    <w:nsid w:val="6D3437D8"/>
    <w:multiLevelType w:val="multilevel"/>
    <w:tmpl w:val="1EEA7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2C366F9"/>
    <w:multiLevelType w:val="hybridMultilevel"/>
    <w:tmpl w:val="7D4C2F8A"/>
    <w:lvl w:ilvl="0" w:tplc="617ADE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9625918">
    <w:abstractNumId w:val="9"/>
  </w:num>
  <w:num w:numId="2" w16cid:durableId="698968029">
    <w:abstractNumId w:val="13"/>
  </w:num>
  <w:num w:numId="3" w16cid:durableId="1190755012">
    <w:abstractNumId w:val="0"/>
  </w:num>
  <w:num w:numId="4" w16cid:durableId="232551034">
    <w:abstractNumId w:val="8"/>
  </w:num>
  <w:num w:numId="5" w16cid:durableId="1998803269">
    <w:abstractNumId w:val="6"/>
  </w:num>
  <w:num w:numId="6" w16cid:durableId="1256282544">
    <w:abstractNumId w:val="18"/>
  </w:num>
  <w:num w:numId="7" w16cid:durableId="735978340">
    <w:abstractNumId w:val="4"/>
  </w:num>
  <w:num w:numId="8" w16cid:durableId="2124689431">
    <w:abstractNumId w:val="7"/>
  </w:num>
  <w:num w:numId="9" w16cid:durableId="1297177305">
    <w:abstractNumId w:val="15"/>
  </w:num>
  <w:num w:numId="10" w16cid:durableId="1002514172">
    <w:abstractNumId w:val="16"/>
  </w:num>
  <w:num w:numId="11" w16cid:durableId="666859890">
    <w:abstractNumId w:val="10"/>
  </w:num>
  <w:num w:numId="12" w16cid:durableId="1988823932">
    <w:abstractNumId w:val="14"/>
  </w:num>
  <w:num w:numId="13" w16cid:durableId="1147404584">
    <w:abstractNumId w:val="5"/>
  </w:num>
  <w:num w:numId="14" w16cid:durableId="1454716333">
    <w:abstractNumId w:val="3"/>
  </w:num>
  <w:num w:numId="15" w16cid:durableId="690761520">
    <w:abstractNumId w:val="11"/>
  </w:num>
  <w:num w:numId="16" w16cid:durableId="716974532">
    <w:abstractNumId w:val="12"/>
  </w:num>
  <w:num w:numId="17" w16cid:durableId="294874110">
    <w:abstractNumId w:val="2"/>
  </w:num>
  <w:num w:numId="18" w16cid:durableId="1713504577">
    <w:abstractNumId w:val="1"/>
  </w:num>
  <w:num w:numId="19" w16cid:durableId="5020926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3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6730E"/>
    <w:rsid w:val="00000744"/>
    <w:rsid w:val="000013F0"/>
    <w:rsid w:val="00002260"/>
    <w:rsid w:val="0000270E"/>
    <w:rsid w:val="000027BA"/>
    <w:rsid w:val="00002C74"/>
    <w:rsid w:val="00002E58"/>
    <w:rsid w:val="00002F32"/>
    <w:rsid w:val="00003696"/>
    <w:rsid w:val="00003D30"/>
    <w:rsid w:val="00003FC2"/>
    <w:rsid w:val="00004068"/>
    <w:rsid w:val="00005222"/>
    <w:rsid w:val="00005A91"/>
    <w:rsid w:val="00005B69"/>
    <w:rsid w:val="00007684"/>
    <w:rsid w:val="00007DA6"/>
    <w:rsid w:val="00010420"/>
    <w:rsid w:val="000106CB"/>
    <w:rsid w:val="000108D5"/>
    <w:rsid w:val="00011B27"/>
    <w:rsid w:val="00012CA0"/>
    <w:rsid w:val="000132D7"/>
    <w:rsid w:val="000135C7"/>
    <w:rsid w:val="00013FBB"/>
    <w:rsid w:val="000143FB"/>
    <w:rsid w:val="0001460F"/>
    <w:rsid w:val="0001496B"/>
    <w:rsid w:val="00014B4F"/>
    <w:rsid w:val="00014F0D"/>
    <w:rsid w:val="00015377"/>
    <w:rsid w:val="0001579C"/>
    <w:rsid w:val="00015EF1"/>
    <w:rsid w:val="00016C52"/>
    <w:rsid w:val="00016E25"/>
    <w:rsid w:val="000171AB"/>
    <w:rsid w:val="00017306"/>
    <w:rsid w:val="0001735A"/>
    <w:rsid w:val="000174DB"/>
    <w:rsid w:val="00017997"/>
    <w:rsid w:val="000200ED"/>
    <w:rsid w:val="0002082E"/>
    <w:rsid w:val="00020AA9"/>
    <w:rsid w:val="00020AC8"/>
    <w:rsid w:val="0002268D"/>
    <w:rsid w:val="000233DD"/>
    <w:rsid w:val="00024BCA"/>
    <w:rsid w:val="00024FA6"/>
    <w:rsid w:val="0002512F"/>
    <w:rsid w:val="00025E28"/>
    <w:rsid w:val="00026542"/>
    <w:rsid w:val="00026543"/>
    <w:rsid w:val="00026DAB"/>
    <w:rsid w:val="00026FBB"/>
    <w:rsid w:val="0002713D"/>
    <w:rsid w:val="0002717B"/>
    <w:rsid w:val="00027A8B"/>
    <w:rsid w:val="00027F4B"/>
    <w:rsid w:val="00030A78"/>
    <w:rsid w:val="00030C2F"/>
    <w:rsid w:val="00030D2A"/>
    <w:rsid w:val="0003127A"/>
    <w:rsid w:val="00032481"/>
    <w:rsid w:val="00032F39"/>
    <w:rsid w:val="00032F46"/>
    <w:rsid w:val="00033251"/>
    <w:rsid w:val="00033282"/>
    <w:rsid w:val="0003391E"/>
    <w:rsid w:val="000339BD"/>
    <w:rsid w:val="000355A8"/>
    <w:rsid w:val="000359CA"/>
    <w:rsid w:val="0003614A"/>
    <w:rsid w:val="00036233"/>
    <w:rsid w:val="000367EC"/>
    <w:rsid w:val="00036BF3"/>
    <w:rsid w:val="00037BA8"/>
    <w:rsid w:val="000400E0"/>
    <w:rsid w:val="000404B0"/>
    <w:rsid w:val="00040FD9"/>
    <w:rsid w:val="000412EA"/>
    <w:rsid w:val="00041B5E"/>
    <w:rsid w:val="000424BB"/>
    <w:rsid w:val="0004265F"/>
    <w:rsid w:val="00042767"/>
    <w:rsid w:val="0004287C"/>
    <w:rsid w:val="00043EAC"/>
    <w:rsid w:val="00043FB9"/>
    <w:rsid w:val="000449B8"/>
    <w:rsid w:val="000450E8"/>
    <w:rsid w:val="00045475"/>
    <w:rsid w:val="000459D3"/>
    <w:rsid w:val="000459E4"/>
    <w:rsid w:val="00045B75"/>
    <w:rsid w:val="00045DA3"/>
    <w:rsid w:val="00045FFB"/>
    <w:rsid w:val="000462A2"/>
    <w:rsid w:val="0004630F"/>
    <w:rsid w:val="000474E9"/>
    <w:rsid w:val="00047803"/>
    <w:rsid w:val="00047810"/>
    <w:rsid w:val="00047943"/>
    <w:rsid w:val="00047DC9"/>
    <w:rsid w:val="0005003C"/>
    <w:rsid w:val="00050306"/>
    <w:rsid w:val="000507E9"/>
    <w:rsid w:val="00050887"/>
    <w:rsid w:val="00050C23"/>
    <w:rsid w:val="00050DC4"/>
    <w:rsid w:val="000512D5"/>
    <w:rsid w:val="0005157F"/>
    <w:rsid w:val="00052077"/>
    <w:rsid w:val="000522D8"/>
    <w:rsid w:val="00052346"/>
    <w:rsid w:val="00052F21"/>
    <w:rsid w:val="00053578"/>
    <w:rsid w:val="000536B1"/>
    <w:rsid w:val="00053DDA"/>
    <w:rsid w:val="00054C10"/>
    <w:rsid w:val="00054E34"/>
    <w:rsid w:val="00054E60"/>
    <w:rsid w:val="0005532E"/>
    <w:rsid w:val="00055924"/>
    <w:rsid w:val="00057EF5"/>
    <w:rsid w:val="0006004F"/>
    <w:rsid w:val="000600EF"/>
    <w:rsid w:val="000609D2"/>
    <w:rsid w:val="00060F5A"/>
    <w:rsid w:val="000610E8"/>
    <w:rsid w:val="00061AC8"/>
    <w:rsid w:val="00061B28"/>
    <w:rsid w:val="00062128"/>
    <w:rsid w:val="0006246F"/>
    <w:rsid w:val="000627F5"/>
    <w:rsid w:val="000628F4"/>
    <w:rsid w:val="00062E86"/>
    <w:rsid w:val="00062EEC"/>
    <w:rsid w:val="00063DA4"/>
    <w:rsid w:val="00064396"/>
    <w:rsid w:val="00064D65"/>
    <w:rsid w:val="00064E5F"/>
    <w:rsid w:val="000655AF"/>
    <w:rsid w:val="00066316"/>
    <w:rsid w:val="000664D3"/>
    <w:rsid w:val="00066B6E"/>
    <w:rsid w:val="000670D5"/>
    <w:rsid w:val="0006730E"/>
    <w:rsid w:val="00067D0D"/>
    <w:rsid w:val="00070DC3"/>
    <w:rsid w:val="00070FDC"/>
    <w:rsid w:val="00072090"/>
    <w:rsid w:val="0007259A"/>
    <w:rsid w:val="00072C9F"/>
    <w:rsid w:val="0007320E"/>
    <w:rsid w:val="00073892"/>
    <w:rsid w:val="00073A5D"/>
    <w:rsid w:val="00074615"/>
    <w:rsid w:val="000756C2"/>
    <w:rsid w:val="00075AFB"/>
    <w:rsid w:val="00076691"/>
    <w:rsid w:val="00076ADC"/>
    <w:rsid w:val="000772D5"/>
    <w:rsid w:val="000775D4"/>
    <w:rsid w:val="00080B3E"/>
    <w:rsid w:val="00080B70"/>
    <w:rsid w:val="000815E2"/>
    <w:rsid w:val="0008195F"/>
    <w:rsid w:val="000820E0"/>
    <w:rsid w:val="00082431"/>
    <w:rsid w:val="000825B5"/>
    <w:rsid w:val="00083753"/>
    <w:rsid w:val="00083949"/>
    <w:rsid w:val="00083B8D"/>
    <w:rsid w:val="000845DF"/>
    <w:rsid w:val="0008473E"/>
    <w:rsid w:val="00085A9B"/>
    <w:rsid w:val="00085BCB"/>
    <w:rsid w:val="00085EA8"/>
    <w:rsid w:val="00085F68"/>
    <w:rsid w:val="0008671D"/>
    <w:rsid w:val="00086C0E"/>
    <w:rsid w:val="000874C8"/>
    <w:rsid w:val="00087599"/>
    <w:rsid w:val="000875AA"/>
    <w:rsid w:val="000902C1"/>
    <w:rsid w:val="0009083D"/>
    <w:rsid w:val="0009130F"/>
    <w:rsid w:val="0009142E"/>
    <w:rsid w:val="00091441"/>
    <w:rsid w:val="0009203F"/>
    <w:rsid w:val="00093E92"/>
    <w:rsid w:val="00094061"/>
    <w:rsid w:val="000942D0"/>
    <w:rsid w:val="00094A2A"/>
    <w:rsid w:val="000955EC"/>
    <w:rsid w:val="00095D33"/>
    <w:rsid w:val="000964C3"/>
    <w:rsid w:val="00096531"/>
    <w:rsid w:val="000965EA"/>
    <w:rsid w:val="0009691A"/>
    <w:rsid w:val="00096E8B"/>
    <w:rsid w:val="00097782"/>
    <w:rsid w:val="00097E4F"/>
    <w:rsid w:val="000A00FC"/>
    <w:rsid w:val="000A027F"/>
    <w:rsid w:val="000A0453"/>
    <w:rsid w:val="000A0B9C"/>
    <w:rsid w:val="000A0BA4"/>
    <w:rsid w:val="000A11F9"/>
    <w:rsid w:val="000A1BC1"/>
    <w:rsid w:val="000A1FF2"/>
    <w:rsid w:val="000A2206"/>
    <w:rsid w:val="000A2CD7"/>
    <w:rsid w:val="000A3188"/>
    <w:rsid w:val="000A3543"/>
    <w:rsid w:val="000A4834"/>
    <w:rsid w:val="000A48D0"/>
    <w:rsid w:val="000A49CE"/>
    <w:rsid w:val="000A4CC5"/>
    <w:rsid w:val="000A53B2"/>
    <w:rsid w:val="000A61E5"/>
    <w:rsid w:val="000A6CFB"/>
    <w:rsid w:val="000A6E09"/>
    <w:rsid w:val="000A72C2"/>
    <w:rsid w:val="000B0087"/>
    <w:rsid w:val="000B0651"/>
    <w:rsid w:val="000B0C40"/>
    <w:rsid w:val="000B19D1"/>
    <w:rsid w:val="000B25A8"/>
    <w:rsid w:val="000B284C"/>
    <w:rsid w:val="000B2A95"/>
    <w:rsid w:val="000B2AD2"/>
    <w:rsid w:val="000B2B30"/>
    <w:rsid w:val="000B3E82"/>
    <w:rsid w:val="000B40AA"/>
    <w:rsid w:val="000B41DF"/>
    <w:rsid w:val="000B5F50"/>
    <w:rsid w:val="000B62E3"/>
    <w:rsid w:val="000B7B1B"/>
    <w:rsid w:val="000B7B84"/>
    <w:rsid w:val="000C088B"/>
    <w:rsid w:val="000C0914"/>
    <w:rsid w:val="000C0AA5"/>
    <w:rsid w:val="000C1571"/>
    <w:rsid w:val="000C166D"/>
    <w:rsid w:val="000C1DCF"/>
    <w:rsid w:val="000C29D3"/>
    <w:rsid w:val="000C2E51"/>
    <w:rsid w:val="000C34D6"/>
    <w:rsid w:val="000C36CE"/>
    <w:rsid w:val="000C3D91"/>
    <w:rsid w:val="000C4063"/>
    <w:rsid w:val="000C4180"/>
    <w:rsid w:val="000C471D"/>
    <w:rsid w:val="000C4A45"/>
    <w:rsid w:val="000C4B79"/>
    <w:rsid w:val="000C4C14"/>
    <w:rsid w:val="000C5A31"/>
    <w:rsid w:val="000C5EDA"/>
    <w:rsid w:val="000C60F2"/>
    <w:rsid w:val="000C6598"/>
    <w:rsid w:val="000C6B6E"/>
    <w:rsid w:val="000C71C5"/>
    <w:rsid w:val="000C7393"/>
    <w:rsid w:val="000C7941"/>
    <w:rsid w:val="000C7B54"/>
    <w:rsid w:val="000D0001"/>
    <w:rsid w:val="000D02DA"/>
    <w:rsid w:val="000D0746"/>
    <w:rsid w:val="000D091E"/>
    <w:rsid w:val="000D0BD5"/>
    <w:rsid w:val="000D0C53"/>
    <w:rsid w:val="000D1834"/>
    <w:rsid w:val="000D215C"/>
    <w:rsid w:val="000D28D9"/>
    <w:rsid w:val="000D29E8"/>
    <w:rsid w:val="000D3829"/>
    <w:rsid w:val="000D3965"/>
    <w:rsid w:val="000D4176"/>
    <w:rsid w:val="000D47AE"/>
    <w:rsid w:val="000D4B55"/>
    <w:rsid w:val="000D5888"/>
    <w:rsid w:val="000D5F6C"/>
    <w:rsid w:val="000D6810"/>
    <w:rsid w:val="000E0429"/>
    <w:rsid w:val="000E07DC"/>
    <w:rsid w:val="000E1086"/>
    <w:rsid w:val="000E1D47"/>
    <w:rsid w:val="000E333D"/>
    <w:rsid w:val="000E3DD4"/>
    <w:rsid w:val="000E4645"/>
    <w:rsid w:val="000E4B55"/>
    <w:rsid w:val="000E51C7"/>
    <w:rsid w:val="000E602D"/>
    <w:rsid w:val="000E63C1"/>
    <w:rsid w:val="000E71D1"/>
    <w:rsid w:val="000E75DB"/>
    <w:rsid w:val="000F00C6"/>
    <w:rsid w:val="000F1651"/>
    <w:rsid w:val="000F16B1"/>
    <w:rsid w:val="000F1BFF"/>
    <w:rsid w:val="000F1E0C"/>
    <w:rsid w:val="000F2B84"/>
    <w:rsid w:val="000F2E04"/>
    <w:rsid w:val="000F34B4"/>
    <w:rsid w:val="000F3736"/>
    <w:rsid w:val="000F4E14"/>
    <w:rsid w:val="000F4F6F"/>
    <w:rsid w:val="000F5982"/>
    <w:rsid w:val="000F59C7"/>
    <w:rsid w:val="000F5FF0"/>
    <w:rsid w:val="000F671B"/>
    <w:rsid w:val="000F6F25"/>
    <w:rsid w:val="000F7ABC"/>
    <w:rsid w:val="000F7FA6"/>
    <w:rsid w:val="001004F7"/>
    <w:rsid w:val="00100627"/>
    <w:rsid w:val="00100C2E"/>
    <w:rsid w:val="00101ABF"/>
    <w:rsid w:val="00102507"/>
    <w:rsid w:val="00102516"/>
    <w:rsid w:val="00102D22"/>
    <w:rsid w:val="00103D48"/>
    <w:rsid w:val="00103FAA"/>
    <w:rsid w:val="00104385"/>
    <w:rsid w:val="0010545B"/>
    <w:rsid w:val="00105CC6"/>
    <w:rsid w:val="00105E39"/>
    <w:rsid w:val="0010639D"/>
    <w:rsid w:val="0010724A"/>
    <w:rsid w:val="001073E5"/>
    <w:rsid w:val="00107CDA"/>
    <w:rsid w:val="001100B4"/>
    <w:rsid w:val="001108D5"/>
    <w:rsid w:val="00110A18"/>
    <w:rsid w:val="00110E5F"/>
    <w:rsid w:val="00111067"/>
    <w:rsid w:val="00111BB7"/>
    <w:rsid w:val="0011295D"/>
    <w:rsid w:val="00112D9F"/>
    <w:rsid w:val="00112F98"/>
    <w:rsid w:val="00113465"/>
    <w:rsid w:val="00113CD8"/>
    <w:rsid w:val="00113D73"/>
    <w:rsid w:val="00114749"/>
    <w:rsid w:val="0011489D"/>
    <w:rsid w:val="001148E2"/>
    <w:rsid w:val="00115223"/>
    <w:rsid w:val="00115FF4"/>
    <w:rsid w:val="00117054"/>
    <w:rsid w:val="0011737A"/>
    <w:rsid w:val="00117843"/>
    <w:rsid w:val="00117C43"/>
    <w:rsid w:val="0012062B"/>
    <w:rsid w:val="00120FE1"/>
    <w:rsid w:val="0012200B"/>
    <w:rsid w:val="0012224A"/>
    <w:rsid w:val="00122860"/>
    <w:rsid w:val="00122B9F"/>
    <w:rsid w:val="00122FCE"/>
    <w:rsid w:val="00123268"/>
    <w:rsid w:val="00124951"/>
    <w:rsid w:val="001249B4"/>
    <w:rsid w:val="00124ABA"/>
    <w:rsid w:val="00124B32"/>
    <w:rsid w:val="00125042"/>
    <w:rsid w:val="00125603"/>
    <w:rsid w:val="001257B6"/>
    <w:rsid w:val="00125CB5"/>
    <w:rsid w:val="00125EB8"/>
    <w:rsid w:val="00126657"/>
    <w:rsid w:val="00126681"/>
    <w:rsid w:val="00130336"/>
    <w:rsid w:val="00130464"/>
    <w:rsid w:val="001317D3"/>
    <w:rsid w:val="00131B61"/>
    <w:rsid w:val="00132702"/>
    <w:rsid w:val="00132936"/>
    <w:rsid w:val="00132A0F"/>
    <w:rsid w:val="00132A9A"/>
    <w:rsid w:val="00132D86"/>
    <w:rsid w:val="00132E56"/>
    <w:rsid w:val="00132EC9"/>
    <w:rsid w:val="0013302A"/>
    <w:rsid w:val="00133688"/>
    <w:rsid w:val="001338F2"/>
    <w:rsid w:val="00133D87"/>
    <w:rsid w:val="00133E5F"/>
    <w:rsid w:val="001343D9"/>
    <w:rsid w:val="00134B47"/>
    <w:rsid w:val="00134D19"/>
    <w:rsid w:val="00135785"/>
    <w:rsid w:val="0013711D"/>
    <w:rsid w:val="001372BE"/>
    <w:rsid w:val="00137601"/>
    <w:rsid w:val="00137827"/>
    <w:rsid w:val="001401BB"/>
    <w:rsid w:val="0014021F"/>
    <w:rsid w:val="001403DF"/>
    <w:rsid w:val="00140CCE"/>
    <w:rsid w:val="00141350"/>
    <w:rsid w:val="001426DC"/>
    <w:rsid w:val="001428A4"/>
    <w:rsid w:val="00142AB2"/>
    <w:rsid w:val="0014439E"/>
    <w:rsid w:val="00144483"/>
    <w:rsid w:val="0014511A"/>
    <w:rsid w:val="0014644D"/>
    <w:rsid w:val="001467DC"/>
    <w:rsid w:val="0014685A"/>
    <w:rsid w:val="001468BE"/>
    <w:rsid w:val="00147BE7"/>
    <w:rsid w:val="001507C5"/>
    <w:rsid w:val="00150988"/>
    <w:rsid w:val="00150DF5"/>
    <w:rsid w:val="001514A2"/>
    <w:rsid w:val="00151598"/>
    <w:rsid w:val="00151D5F"/>
    <w:rsid w:val="00151DCB"/>
    <w:rsid w:val="0015375B"/>
    <w:rsid w:val="001539F8"/>
    <w:rsid w:val="0015415B"/>
    <w:rsid w:val="00154CAC"/>
    <w:rsid w:val="0015548E"/>
    <w:rsid w:val="00155B3E"/>
    <w:rsid w:val="00155DEE"/>
    <w:rsid w:val="001571F1"/>
    <w:rsid w:val="0015762A"/>
    <w:rsid w:val="00157EB8"/>
    <w:rsid w:val="001604C7"/>
    <w:rsid w:val="00160683"/>
    <w:rsid w:val="001607A2"/>
    <w:rsid w:val="00160B42"/>
    <w:rsid w:val="00160C24"/>
    <w:rsid w:val="00160C27"/>
    <w:rsid w:val="00160F8E"/>
    <w:rsid w:val="0016120B"/>
    <w:rsid w:val="001612B7"/>
    <w:rsid w:val="00161E45"/>
    <w:rsid w:val="00162149"/>
    <w:rsid w:val="001626BF"/>
    <w:rsid w:val="00162969"/>
    <w:rsid w:val="00162E09"/>
    <w:rsid w:val="00163011"/>
    <w:rsid w:val="00163476"/>
    <w:rsid w:val="00163834"/>
    <w:rsid w:val="00163F3B"/>
    <w:rsid w:val="00164358"/>
    <w:rsid w:val="00164505"/>
    <w:rsid w:val="001645E1"/>
    <w:rsid w:val="0016469E"/>
    <w:rsid w:val="00164993"/>
    <w:rsid w:val="00164C75"/>
    <w:rsid w:val="001658F4"/>
    <w:rsid w:val="00165D23"/>
    <w:rsid w:val="001664CF"/>
    <w:rsid w:val="001666FA"/>
    <w:rsid w:val="00166CD4"/>
    <w:rsid w:val="001671C8"/>
    <w:rsid w:val="00167DDA"/>
    <w:rsid w:val="001701A0"/>
    <w:rsid w:val="001703F5"/>
    <w:rsid w:val="00170C47"/>
    <w:rsid w:val="00170D35"/>
    <w:rsid w:val="001711F1"/>
    <w:rsid w:val="00171610"/>
    <w:rsid w:val="0017182F"/>
    <w:rsid w:val="00171C34"/>
    <w:rsid w:val="00171FDE"/>
    <w:rsid w:val="0017213E"/>
    <w:rsid w:val="001721AC"/>
    <w:rsid w:val="001726BC"/>
    <w:rsid w:val="00172CE5"/>
    <w:rsid w:val="00173440"/>
    <w:rsid w:val="00173611"/>
    <w:rsid w:val="00173EEA"/>
    <w:rsid w:val="0017481F"/>
    <w:rsid w:val="00174E65"/>
    <w:rsid w:val="00175099"/>
    <w:rsid w:val="001752AA"/>
    <w:rsid w:val="00175CDA"/>
    <w:rsid w:val="00175E65"/>
    <w:rsid w:val="00176753"/>
    <w:rsid w:val="001776F4"/>
    <w:rsid w:val="001777C4"/>
    <w:rsid w:val="0018032B"/>
    <w:rsid w:val="0018039A"/>
    <w:rsid w:val="0018093D"/>
    <w:rsid w:val="001812F8"/>
    <w:rsid w:val="00181539"/>
    <w:rsid w:val="001817C2"/>
    <w:rsid w:val="001819EE"/>
    <w:rsid w:val="00181ABC"/>
    <w:rsid w:val="00181D1E"/>
    <w:rsid w:val="00182F67"/>
    <w:rsid w:val="00183742"/>
    <w:rsid w:val="00183A74"/>
    <w:rsid w:val="0018428E"/>
    <w:rsid w:val="00184BF1"/>
    <w:rsid w:val="0018563A"/>
    <w:rsid w:val="001857CF"/>
    <w:rsid w:val="00185E71"/>
    <w:rsid w:val="001862F8"/>
    <w:rsid w:val="0018675A"/>
    <w:rsid w:val="001869ED"/>
    <w:rsid w:val="00187223"/>
    <w:rsid w:val="00187568"/>
    <w:rsid w:val="00187771"/>
    <w:rsid w:val="00187893"/>
    <w:rsid w:val="0019015F"/>
    <w:rsid w:val="00190861"/>
    <w:rsid w:val="001918C1"/>
    <w:rsid w:val="00191D78"/>
    <w:rsid w:val="00191F26"/>
    <w:rsid w:val="0019218B"/>
    <w:rsid w:val="00192C5A"/>
    <w:rsid w:val="00193C91"/>
    <w:rsid w:val="00193F04"/>
    <w:rsid w:val="001941F3"/>
    <w:rsid w:val="001948FF"/>
    <w:rsid w:val="00194AD3"/>
    <w:rsid w:val="00194CC3"/>
    <w:rsid w:val="00195A11"/>
    <w:rsid w:val="00195B04"/>
    <w:rsid w:val="00195BEF"/>
    <w:rsid w:val="0019615E"/>
    <w:rsid w:val="00196250"/>
    <w:rsid w:val="0019665F"/>
    <w:rsid w:val="001975CC"/>
    <w:rsid w:val="00197D7A"/>
    <w:rsid w:val="001A0B63"/>
    <w:rsid w:val="001A0C8E"/>
    <w:rsid w:val="001A0DB1"/>
    <w:rsid w:val="001A1388"/>
    <w:rsid w:val="001A141A"/>
    <w:rsid w:val="001A15E5"/>
    <w:rsid w:val="001A1691"/>
    <w:rsid w:val="001A1751"/>
    <w:rsid w:val="001A1A48"/>
    <w:rsid w:val="001A21C9"/>
    <w:rsid w:val="001A255B"/>
    <w:rsid w:val="001A279B"/>
    <w:rsid w:val="001A2846"/>
    <w:rsid w:val="001A2C34"/>
    <w:rsid w:val="001A2DB6"/>
    <w:rsid w:val="001A2DD9"/>
    <w:rsid w:val="001A2DE4"/>
    <w:rsid w:val="001A3F64"/>
    <w:rsid w:val="001A428B"/>
    <w:rsid w:val="001A56AE"/>
    <w:rsid w:val="001A57EB"/>
    <w:rsid w:val="001A5DA5"/>
    <w:rsid w:val="001A5FCB"/>
    <w:rsid w:val="001A600F"/>
    <w:rsid w:val="001A64F4"/>
    <w:rsid w:val="001A6B48"/>
    <w:rsid w:val="001A6E31"/>
    <w:rsid w:val="001A7670"/>
    <w:rsid w:val="001B0652"/>
    <w:rsid w:val="001B0835"/>
    <w:rsid w:val="001B0973"/>
    <w:rsid w:val="001B1035"/>
    <w:rsid w:val="001B139A"/>
    <w:rsid w:val="001B159F"/>
    <w:rsid w:val="001B1E2D"/>
    <w:rsid w:val="001B1F2F"/>
    <w:rsid w:val="001B2815"/>
    <w:rsid w:val="001B35EA"/>
    <w:rsid w:val="001B3629"/>
    <w:rsid w:val="001B411C"/>
    <w:rsid w:val="001B5F40"/>
    <w:rsid w:val="001B68BB"/>
    <w:rsid w:val="001B68E8"/>
    <w:rsid w:val="001B6D1A"/>
    <w:rsid w:val="001B719E"/>
    <w:rsid w:val="001B77D2"/>
    <w:rsid w:val="001B7CA5"/>
    <w:rsid w:val="001C0042"/>
    <w:rsid w:val="001C0192"/>
    <w:rsid w:val="001C05D3"/>
    <w:rsid w:val="001C0855"/>
    <w:rsid w:val="001C0A25"/>
    <w:rsid w:val="001C0A32"/>
    <w:rsid w:val="001C141D"/>
    <w:rsid w:val="001C147B"/>
    <w:rsid w:val="001C171B"/>
    <w:rsid w:val="001C268C"/>
    <w:rsid w:val="001C2B2B"/>
    <w:rsid w:val="001C3070"/>
    <w:rsid w:val="001C3207"/>
    <w:rsid w:val="001C3FFC"/>
    <w:rsid w:val="001C40C6"/>
    <w:rsid w:val="001C4F85"/>
    <w:rsid w:val="001C53CD"/>
    <w:rsid w:val="001C53E1"/>
    <w:rsid w:val="001C58BD"/>
    <w:rsid w:val="001C5956"/>
    <w:rsid w:val="001C59F7"/>
    <w:rsid w:val="001C675A"/>
    <w:rsid w:val="001C6869"/>
    <w:rsid w:val="001C7B24"/>
    <w:rsid w:val="001D0316"/>
    <w:rsid w:val="001D09E2"/>
    <w:rsid w:val="001D0A43"/>
    <w:rsid w:val="001D1490"/>
    <w:rsid w:val="001D16F8"/>
    <w:rsid w:val="001D1B09"/>
    <w:rsid w:val="001D1CBE"/>
    <w:rsid w:val="001D2627"/>
    <w:rsid w:val="001D2E1D"/>
    <w:rsid w:val="001D30B3"/>
    <w:rsid w:val="001D397A"/>
    <w:rsid w:val="001D3D8F"/>
    <w:rsid w:val="001D538B"/>
    <w:rsid w:val="001D56A5"/>
    <w:rsid w:val="001D582D"/>
    <w:rsid w:val="001D5C39"/>
    <w:rsid w:val="001D5E70"/>
    <w:rsid w:val="001D65D5"/>
    <w:rsid w:val="001D6ED6"/>
    <w:rsid w:val="001D7B5B"/>
    <w:rsid w:val="001D7DD1"/>
    <w:rsid w:val="001D7EAC"/>
    <w:rsid w:val="001E01C9"/>
    <w:rsid w:val="001E07F5"/>
    <w:rsid w:val="001E0DC5"/>
    <w:rsid w:val="001E0EAC"/>
    <w:rsid w:val="001E1009"/>
    <w:rsid w:val="001E1D09"/>
    <w:rsid w:val="001E2238"/>
    <w:rsid w:val="001E3061"/>
    <w:rsid w:val="001E3912"/>
    <w:rsid w:val="001E4205"/>
    <w:rsid w:val="001E4631"/>
    <w:rsid w:val="001E46E8"/>
    <w:rsid w:val="001E4C7E"/>
    <w:rsid w:val="001E5AA1"/>
    <w:rsid w:val="001E63DE"/>
    <w:rsid w:val="001E6955"/>
    <w:rsid w:val="001E6BA4"/>
    <w:rsid w:val="001E751C"/>
    <w:rsid w:val="001E7600"/>
    <w:rsid w:val="001F0645"/>
    <w:rsid w:val="001F0683"/>
    <w:rsid w:val="001F088D"/>
    <w:rsid w:val="001F0CD5"/>
    <w:rsid w:val="001F11C3"/>
    <w:rsid w:val="001F15AB"/>
    <w:rsid w:val="001F1D5C"/>
    <w:rsid w:val="001F1ECB"/>
    <w:rsid w:val="001F2645"/>
    <w:rsid w:val="001F2DCF"/>
    <w:rsid w:val="001F3178"/>
    <w:rsid w:val="001F3EB3"/>
    <w:rsid w:val="001F418F"/>
    <w:rsid w:val="001F4E27"/>
    <w:rsid w:val="001F5015"/>
    <w:rsid w:val="001F51E0"/>
    <w:rsid w:val="001F58CF"/>
    <w:rsid w:val="001F5BD4"/>
    <w:rsid w:val="001F5F5F"/>
    <w:rsid w:val="001F6063"/>
    <w:rsid w:val="001F6478"/>
    <w:rsid w:val="001F67E7"/>
    <w:rsid w:val="001F6B08"/>
    <w:rsid w:val="00200035"/>
    <w:rsid w:val="00200322"/>
    <w:rsid w:val="00200426"/>
    <w:rsid w:val="00200FE8"/>
    <w:rsid w:val="00201297"/>
    <w:rsid w:val="00201A8A"/>
    <w:rsid w:val="002041D5"/>
    <w:rsid w:val="0020440C"/>
    <w:rsid w:val="00204563"/>
    <w:rsid w:val="00204BF8"/>
    <w:rsid w:val="00204EB8"/>
    <w:rsid w:val="00204EE9"/>
    <w:rsid w:val="002057BD"/>
    <w:rsid w:val="00205CBA"/>
    <w:rsid w:val="00205CD5"/>
    <w:rsid w:val="00205E3F"/>
    <w:rsid w:val="00205F99"/>
    <w:rsid w:val="00206034"/>
    <w:rsid w:val="00206449"/>
    <w:rsid w:val="00211364"/>
    <w:rsid w:val="00211A52"/>
    <w:rsid w:val="00212F9B"/>
    <w:rsid w:val="0021331A"/>
    <w:rsid w:val="00214A3F"/>
    <w:rsid w:val="00214C87"/>
    <w:rsid w:val="00215BDC"/>
    <w:rsid w:val="00215E65"/>
    <w:rsid w:val="00217235"/>
    <w:rsid w:val="00217BC9"/>
    <w:rsid w:val="002205CF"/>
    <w:rsid w:val="002213B7"/>
    <w:rsid w:val="002215C1"/>
    <w:rsid w:val="00221712"/>
    <w:rsid w:val="0022173A"/>
    <w:rsid w:val="002222A7"/>
    <w:rsid w:val="002223D3"/>
    <w:rsid w:val="0022269E"/>
    <w:rsid w:val="00222C8E"/>
    <w:rsid w:val="00223157"/>
    <w:rsid w:val="0022330F"/>
    <w:rsid w:val="002235AB"/>
    <w:rsid w:val="00223642"/>
    <w:rsid w:val="002238C1"/>
    <w:rsid w:val="00223BD7"/>
    <w:rsid w:val="00224B92"/>
    <w:rsid w:val="00224C1F"/>
    <w:rsid w:val="0022556A"/>
    <w:rsid w:val="0022716B"/>
    <w:rsid w:val="002272B7"/>
    <w:rsid w:val="00227D12"/>
    <w:rsid w:val="002300A8"/>
    <w:rsid w:val="00230725"/>
    <w:rsid w:val="0023158C"/>
    <w:rsid w:val="00231966"/>
    <w:rsid w:val="002330F3"/>
    <w:rsid w:val="00233165"/>
    <w:rsid w:val="0023327D"/>
    <w:rsid w:val="00233A82"/>
    <w:rsid w:val="00233BF9"/>
    <w:rsid w:val="00233E3F"/>
    <w:rsid w:val="00233E7D"/>
    <w:rsid w:val="00234F6A"/>
    <w:rsid w:val="00235310"/>
    <w:rsid w:val="002363EA"/>
    <w:rsid w:val="002364F5"/>
    <w:rsid w:val="00236E83"/>
    <w:rsid w:val="00236EF6"/>
    <w:rsid w:val="00236F83"/>
    <w:rsid w:val="0023789B"/>
    <w:rsid w:val="00237DFF"/>
    <w:rsid w:val="00240113"/>
    <w:rsid w:val="00240DF6"/>
    <w:rsid w:val="00241624"/>
    <w:rsid w:val="0024188B"/>
    <w:rsid w:val="00241ED8"/>
    <w:rsid w:val="00242475"/>
    <w:rsid w:val="00242E2E"/>
    <w:rsid w:val="00242F26"/>
    <w:rsid w:val="00242F2C"/>
    <w:rsid w:val="00243061"/>
    <w:rsid w:val="0024319B"/>
    <w:rsid w:val="002437E5"/>
    <w:rsid w:val="00243C7D"/>
    <w:rsid w:val="00243CF2"/>
    <w:rsid w:val="00243FD9"/>
    <w:rsid w:val="0024422D"/>
    <w:rsid w:val="00244A69"/>
    <w:rsid w:val="00244F61"/>
    <w:rsid w:val="0024580A"/>
    <w:rsid w:val="0024633A"/>
    <w:rsid w:val="0024651D"/>
    <w:rsid w:val="00246EB9"/>
    <w:rsid w:val="00246F8F"/>
    <w:rsid w:val="0024717B"/>
    <w:rsid w:val="0024749D"/>
    <w:rsid w:val="0024763F"/>
    <w:rsid w:val="002501FB"/>
    <w:rsid w:val="0025260E"/>
    <w:rsid w:val="0025263F"/>
    <w:rsid w:val="00252B74"/>
    <w:rsid w:val="00252E71"/>
    <w:rsid w:val="002531B2"/>
    <w:rsid w:val="002531DC"/>
    <w:rsid w:val="0025503A"/>
    <w:rsid w:val="00255051"/>
    <w:rsid w:val="002554EE"/>
    <w:rsid w:val="00255566"/>
    <w:rsid w:val="0025561E"/>
    <w:rsid w:val="00255CD1"/>
    <w:rsid w:val="00255D6A"/>
    <w:rsid w:val="002561E5"/>
    <w:rsid w:val="00256474"/>
    <w:rsid w:val="002568D6"/>
    <w:rsid w:val="00256CA6"/>
    <w:rsid w:val="002572E6"/>
    <w:rsid w:val="00257302"/>
    <w:rsid w:val="00257506"/>
    <w:rsid w:val="00257B3D"/>
    <w:rsid w:val="00257C8D"/>
    <w:rsid w:val="00260686"/>
    <w:rsid w:val="00260A31"/>
    <w:rsid w:val="00261C78"/>
    <w:rsid w:val="0026307B"/>
    <w:rsid w:val="002630FC"/>
    <w:rsid w:val="00263926"/>
    <w:rsid w:val="0026444A"/>
    <w:rsid w:val="00264931"/>
    <w:rsid w:val="00264BD6"/>
    <w:rsid w:val="00264C0C"/>
    <w:rsid w:val="00265200"/>
    <w:rsid w:val="00265389"/>
    <w:rsid w:val="00265B62"/>
    <w:rsid w:val="002661A7"/>
    <w:rsid w:val="0026695D"/>
    <w:rsid w:val="00270A8C"/>
    <w:rsid w:val="00270CB2"/>
    <w:rsid w:val="00271043"/>
    <w:rsid w:val="00271476"/>
    <w:rsid w:val="00271A3D"/>
    <w:rsid w:val="00271BCB"/>
    <w:rsid w:val="00272319"/>
    <w:rsid w:val="0027267F"/>
    <w:rsid w:val="002727C6"/>
    <w:rsid w:val="00272C9C"/>
    <w:rsid w:val="00272F1A"/>
    <w:rsid w:val="0027326C"/>
    <w:rsid w:val="00273B6E"/>
    <w:rsid w:val="00273E5F"/>
    <w:rsid w:val="00273F02"/>
    <w:rsid w:val="00274469"/>
    <w:rsid w:val="00274A3A"/>
    <w:rsid w:val="00274B31"/>
    <w:rsid w:val="00274F35"/>
    <w:rsid w:val="0027577E"/>
    <w:rsid w:val="00275913"/>
    <w:rsid w:val="00275DDF"/>
    <w:rsid w:val="00276E47"/>
    <w:rsid w:val="00277391"/>
    <w:rsid w:val="002800DC"/>
    <w:rsid w:val="00280181"/>
    <w:rsid w:val="002803E7"/>
    <w:rsid w:val="0028089C"/>
    <w:rsid w:val="002810C1"/>
    <w:rsid w:val="00281570"/>
    <w:rsid w:val="00281748"/>
    <w:rsid w:val="00281D4D"/>
    <w:rsid w:val="002821B5"/>
    <w:rsid w:val="00282481"/>
    <w:rsid w:val="00282A83"/>
    <w:rsid w:val="00283204"/>
    <w:rsid w:val="00283AEE"/>
    <w:rsid w:val="00284886"/>
    <w:rsid w:val="00284CE8"/>
    <w:rsid w:val="002853F7"/>
    <w:rsid w:val="00285FE9"/>
    <w:rsid w:val="00286573"/>
    <w:rsid w:val="0028670B"/>
    <w:rsid w:val="0028675B"/>
    <w:rsid w:val="002868C4"/>
    <w:rsid w:val="0028730C"/>
    <w:rsid w:val="002879F2"/>
    <w:rsid w:val="002915E8"/>
    <w:rsid w:val="00291846"/>
    <w:rsid w:val="00291FDF"/>
    <w:rsid w:val="00292645"/>
    <w:rsid w:val="00292B25"/>
    <w:rsid w:val="00292BCF"/>
    <w:rsid w:val="00293628"/>
    <w:rsid w:val="002937A9"/>
    <w:rsid w:val="0029389C"/>
    <w:rsid w:val="00293CCD"/>
    <w:rsid w:val="002943FD"/>
    <w:rsid w:val="00294B16"/>
    <w:rsid w:val="00294D81"/>
    <w:rsid w:val="00295422"/>
    <w:rsid w:val="00295AB9"/>
    <w:rsid w:val="00295E56"/>
    <w:rsid w:val="00296073"/>
    <w:rsid w:val="00296594"/>
    <w:rsid w:val="00296891"/>
    <w:rsid w:val="00296C47"/>
    <w:rsid w:val="00297080"/>
    <w:rsid w:val="00297509"/>
    <w:rsid w:val="00297792"/>
    <w:rsid w:val="00297C60"/>
    <w:rsid w:val="00297EF1"/>
    <w:rsid w:val="002A00C2"/>
    <w:rsid w:val="002A197B"/>
    <w:rsid w:val="002A1CE8"/>
    <w:rsid w:val="002A1F98"/>
    <w:rsid w:val="002A2644"/>
    <w:rsid w:val="002A2855"/>
    <w:rsid w:val="002A2FF1"/>
    <w:rsid w:val="002A38E1"/>
    <w:rsid w:val="002A3911"/>
    <w:rsid w:val="002A41BD"/>
    <w:rsid w:val="002A48D0"/>
    <w:rsid w:val="002A4DA7"/>
    <w:rsid w:val="002A51A6"/>
    <w:rsid w:val="002A5586"/>
    <w:rsid w:val="002A5C44"/>
    <w:rsid w:val="002A676F"/>
    <w:rsid w:val="002A6888"/>
    <w:rsid w:val="002A6DA5"/>
    <w:rsid w:val="002A6DCB"/>
    <w:rsid w:val="002A7B7C"/>
    <w:rsid w:val="002A7D1D"/>
    <w:rsid w:val="002B022B"/>
    <w:rsid w:val="002B0628"/>
    <w:rsid w:val="002B08E0"/>
    <w:rsid w:val="002B153D"/>
    <w:rsid w:val="002B1868"/>
    <w:rsid w:val="002B31CD"/>
    <w:rsid w:val="002B3626"/>
    <w:rsid w:val="002B3817"/>
    <w:rsid w:val="002B3B7E"/>
    <w:rsid w:val="002B3C79"/>
    <w:rsid w:val="002B3D22"/>
    <w:rsid w:val="002B43B8"/>
    <w:rsid w:val="002B489C"/>
    <w:rsid w:val="002B4B80"/>
    <w:rsid w:val="002B5BB2"/>
    <w:rsid w:val="002B6352"/>
    <w:rsid w:val="002B6A21"/>
    <w:rsid w:val="002B6DE8"/>
    <w:rsid w:val="002B7064"/>
    <w:rsid w:val="002B7A50"/>
    <w:rsid w:val="002C066E"/>
    <w:rsid w:val="002C14C8"/>
    <w:rsid w:val="002C2773"/>
    <w:rsid w:val="002C2F2A"/>
    <w:rsid w:val="002C3271"/>
    <w:rsid w:val="002C3B15"/>
    <w:rsid w:val="002C3B34"/>
    <w:rsid w:val="002C4649"/>
    <w:rsid w:val="002C4FC7"/>
    <w:rsid w:val="002C52E6"/>
    <w:rsid w:val="002C5C2D"/>
    <w:rsid w:val="002C685D"/>
    <w:rsid w:val="002C7079"/>
    <w:rsid w:val="002C70D7"/>
    <w:rsid w:val="002C75B4"/>
    <w:rsid w:val="002C7BD9"/>
    <w:rsid w:val="002D0A75"/>
    <w:rsid w:val="002D1367"/>
    <w:rsid w:val="002D1D1F"/>
    <w:rsid w:val="002D1F09"/>
    <w:rsid w:val="002D1F70"/>
    <w:rsid w:val="002D2352"/>
    <w:rsid w:val="002D2CFE"/>
    <w:rsid w:val="002D383B"/>
    <w:rsid w:val="002D3C10"/>
    <w:rsid w:val="002D4F84"/>
    <w:rsid w:val="002D59DC"/>
    <w:rsid w:val="002D5ECA"/>
    <w:rsid w:val="002D7A8B"/>
    <w:rsid w:val="002D7C39"/>
    <w:rsid w:val="002E05ED"/>
    <w:rsid w:val="002E0B47"/>
    <w:rsid w:val="002E0C18"/>
    <w:rsid w:val="002E1932"/>
    <w:rsid w:val="002E1B18"/>
    <w:rsid w:val="002E36E4"/>
    <w:rsid w:val="002E39EE"/>
    <w:rsid w:val="002E3A21"/>
    <w:rsid w:val="002E50A2"/>
    <w:rsid w:val="002E5401"/>
    <w:rsid w:val="002E5B7E"/>
    <w:rsid w:val="002E611B"/>
    <w:rsid w:val="002E7328"/>
    <w:rsid w:val="002E755C"/>
    <w:rsid w:val="002E7860"/>
    <w:rsid w:val="002E7CBF"/>
    <w:rsid w:val="002F0334"/>
    <w:rsid w:val="002F0A50"/>
    <w:rsid w:val="002F0D67"/>
    <w:rsid w:val="002F0D91"/>
    <w:rsid w:val="002F0DFC"/>
    <w:rsid w:val="002F1DB5"/>
    <w:rsid w:val="002F21F0"/>
    <w:rsid w:val="002F23B4"/>
    <w:rsid w:val="002F25A3"/>
    <w:rsid w:val="002F2BA6"/>
    <w:rsid w:val="002F2D0A"/>
    <w:rsid w:val="002F2DA8"/>
    <w:rsid w:val="002F3003"/>
    <w:rsid w:val="002F34C0"/>
    <w:rsid w:val="002F3B17"/>
    <w:rsid w:val="002F3B69"/>
    <w:rsid w:val="002F4A15"/>
    <w:rsid w:val="002F5972"/>
    <w:rsid w:val="002F5C46"/>
    <w:rsid w:val="002F5ED8"/>
    <w:rsid w:val="002F6A23"/>
    <w:rsid w:val="002F6D72"/>
    <w:rsid w:val="002F6E81"/>
    <w:rsid w:val="002F7785"/>
    <w:rsid w:val="002F794F"/>
    <w:rsid w:val="002F7EDB"/>
    <w:rsid w:val="0030089F"/>
    <w:rsid w:val="003017EC"/>
    <w:rsid w:val="0030203C"/>
    <w:rsid w:val="0030287C"/>
    <w:rsid w:val="00302A4F"/>
    <w:rsid w:val="00303662"/>
    <w:rsid w:val="00303745"/>
    <w:rsid w:val="00303A54"/>
    <w:rsid w:val="00304181"/>
    <w:rsid w:val="00304CFE"/>
    <w:rsid w:val="00304D8F"/>
    <w:rsid w:val="00305348"/>
    <w:rsid w:val="00305DFC"/>
    <w:rsid w:val="0030699A"/>
    <w:rsid w:val="00307377"/>
    <w:rsid w:val="0030778E"/>
    <w:rsid w:val="003113C2"/>
    <w:rsid w:val="0031167B"/>
    <w:rsid w:val="00312954"/>
    <w:rsid w:val="00313A31"/>
    <w:rsid w:val="00313DEA"/>
    <w:rsid w:val="00313E1A"/>
    <w:rsid w:val="00314789"/>
    <w:rsid w:val="00314DF2"/>
    <w:rsid w:val="00315B8E"/>
    <w:rsid w:val="00315CED"/>
    <w:rsid w:val="003167DA"/>
    <w:rsid w:val="00316ED1"/>
    <w:rsid w:val="003170DD"/>
    <w:rsid w:val="003173FB"/>
    <w:rsid w:val="0031743A"/>
    <w:rsid w:val="00317EFC"/>
    <w:rsid w:val="00317F1F"/>
    <w:rsid w:val="0032036A"/>
    <w:rsid w:val="003209E4"/>
    <w:rsid w:val="003213BF"/>
    <w:rsid w:val="003214A9"/>
    <w:rsid w:val="003215A5"/>
    <w:rsid w:val="0032160A"/>
    <w:rsid w:val="0032234C"/>
    <w:rsid w:val="0032250D"/>
    <w:rsid w:val="00322D69"/>
    <w:rsid w:val="00323063"/>
    <w:rsid w:val="00323169"/>
    <w:rsid w:val="0032454C"/>
    <w:rsid w:val="00324742"/>
    <w:rsid w:val="00325185"/>
    <w:rsid w:val="00325959"/>
    <w:rsid w:val="00325C10"/>
    <w:rsid w:val="00325DE3"/>
    <w:rsid w:val="003262BC"/>
    <w:rsid w:val="00326768"/>
    <w:rsid w:val="0032688F"/>
    <w:rsid w:val="00330017"/>
    <w:rsid w:val="003302AC"/>
    <w:rsid w:val="00330369"/>
    <w:rsid w:val="003309F9"/>
    <w:rsid w:val="00330E70"/>
    <w:rsid w:val="00330FAC"/>
    <w:rsid w:val="003311D4"/>
    <w:rsid w:val="003315A0"/>
    <w:rsid w:val="003317C4"/>
    <w:rsid w:val="00331D7C"/>
    <w:rsid w:val="0033218B"/>
    <w:rsid w:val="003322B2"/>
    <w:rsid w:val="00332710"/>
    <w:rsid w:val="00332A17"/>
    <w:rsid w:val="00332BBB"/>
    <w:rsid w:val="00332CDE"/>
    <w:rsid w:val="00333802"/>
    <w:rsid w:val="00333F5E"/>
    <w:rsid w:val="00334080"/>
    <w:rsid w:val="00334429"/>
    <w:rsid w:val="00335E66"/>
    <w:rsid w:val="00336D0B"/>
    <w:rsid w:val="00336D50"/>
    <w:rsid w:val="00337FEF"/>
    <w:rsid w:val="003402D3"/>
    <w:rsid w:val="00340606"/>
    <w:rsid w:val="003406C4"/>
    <w:rsid w:val="0034075C"/>
    <w:rsid w:val="00340FB0"/>
    <w:rsid w:val="00341216"/>
    <w:rsid w:val="003412E4"/>
    <w:rsid w:val="003414A6"/>
    <w:rsid w:val="0034161D"/>
    <w:rsid w:val="00341BD0"/>
    <w:rsid w:val="00342219"/>
    <w:rsid w:val="0034248D"/>
    <w:rsid w:val="00343B89"/>
    <w:rsid w:val="003440FD"/>
    <w:rsid w:val="003448CC"/>
    <w:rsid w:val="00344C3E"/>
    <w:rsid w:val="00344C80"/>
    <w:rsid w:val="00345211"/>
    <w:rsid w:val="00345B0A"/>
    <w:rsid w:val="00346023"/>
    <w:rsid w:val="00346200"/>
    <w:rsid w:val="0034645D"/>
    <w:rsid w:val="0034652A"/>
    <w:rsid w:val="003500C1"/>
    <w:rsid w:val="003503BB"/>
    <w:rsid w:val="00351354"/>
    <w:rsid w:val="003515A7"/>
    <w:rsid w:val="0035170D"/>
    <w:rsid w:val="00351FC1"/>
    <w:rsid w:val="0035318C"/>
    <w:rsid w:val="003531FA"/>
    <w:rsid w:val="00353B24"/>
    <w:rsid w:val="00353ED8"/>
    <w:rsid w:val="00353FAE"/>
    <w:rsid w:val="00354845"/>
    <w:rsid w:val="00354907"/>
    <w:rsid w:val="00354B35"/>
    <w:rsid w:val="00354F35"/>
    <w:rsid w:val="00355836"/>
    <w:rsid w:val="00355FB8"/>
    <w:rsid w:val="00356021"/>
    <w:rsid w:val="00356DCD"/>
    <w:rsid w:val="003573E8"/>
    <w:rsid w:val="00357779"/>
    <w:rsid w:val="00357BB1"/>
    <w:rsid w:val="00360BFF"/>
    <w:rsid w:val="0036129B"/>
    <w:rsid w:val="00362198"/>
    <w:rsid w:val="00362212"/>
    <w:rsid w:val="0036223D"/>
    <w:rsid w:val="00362B25"/>
    <w:rsid w:val="00363DA4"/>
    <w:rsid w:val="00363F4E"/>
    <w:rsid w:val="0036444F"/>
    <w:rsid w:val="00364A56"/>
    <w:rsid w:val="00365041"/>
    <w:rsid w:val="00365AC5"/>
    <w:rsid w:val="00365C94"/>
    <w:rsid w:val="00365DE5"/>
    <w:rsid w:val="003667C5"/>
    <w:rsid w:val="00366D67"/>
    <w:rsid w:val="00367CA9"/>
    <w:rsid w:val="00367FAB"/>
    <w:rsid w:val="00370990"/>
    <w:rsid w:val="00370DBC"/>
    <w:rsid w:val="00371675"/>
    <w:rsid w:val="00372180"/>
    <w:rsid w:val="003728A8"/>
    <w:rsid w:val="00372ACC"/>
    <w:rsid w:val="00373143"/>
    <w:rsid w:val="003735C6"/>
    <w:rsid w:val="00373D22"/>
    <w:rsid w:val="0037464F"/>
    <w:rsid w:val="00374B8E"/>
    <w:rsid w:val="00374C9D"/>
    <w:rsid w:val="00375C20"/>
    <w:rsid w:val="00375F52"/>
    <w:rsid w:val="00376493"/>
    <w:rsid w:val="00376532"/>
    <w:rsid w:val="00376660"/>
    <w:rsid w:val="003768E7"/>
    <w:rsid w:val="00376BC0"/>
    <w:rsid w:val="00376CAE"/>
    <w:rsid w:val="00377231"/>
    <w:rsid w:val="0037781C"/>
    <w:rsid w:val="00377A80"/>
    <w:rsid w:val="00377C4D"/>
    <w:rsid w:val="00381AE3"/>
    <w:rsid w:val="0038284F"/>
    <w:rsid w:val="00382F88"/>
    <w:rsid w:val="003833FD"/>
    <w:rsid w:val="003836F9"/>
    <w:rsid w:val="00383E7E"/>
    <w:rsid w:val="003857BA"/>
    <w:rsid w:val="0038597E"/>
    <w:rsid w:val="00385C8C"/>
    <w:rsid w:val="00386368"/>
    <w:rsid w:val="0038642F"/>
    <w:rsid w:val="00386A0F"/>
    <w:rsid w:val="00386A4F"/>
    <w:rsid w:val="00386B72"/>
    <w:rsid w:val="00387BC2"/>
    <w:rsid w:val="0039018F"/>
    <w:rsid w:val="00390D42"/>
    <w:rsid w:val="00391567"/>
    <w:rsid w:val="0039160D"/>
    <w:rsid w:val="00391A2B"/>
    <w:rsid w:val="00391B38"/>
    <w:rsid w:val="00391C86"/>
    <w:rsid w:val="00391DA9"/>
    <w:rsid w:val="003921FE"/>
    <w:rsid w:val="003930A2"/>
    <w:rsid w:val="0039354B"/>
    <w:rsid w:val="00393B1C"/>
    <w:rsid w:val="00393CC1"/>
    <w:rsid w:val="00393FB6"/>
    <w:rsid w:val="00394126"/>
    <w:rsid w:val="003942AD"/>
    <w:rsid w:val="00394B0B"/>
    <w:rsid w:val="00394B1D"/>
    <w:rsid w:val="00394FD0"/>
    <w:rsid w:val="003955F7"/>
    <w:rsid w:val="00395DE8"/>
    <w:rsid w:val="00395F70"/>
    <w:rsid w:val="0039608C"/>
    <w:rsid w:val="003962A8"/>
    <w:rsid w:val="00396445"/>
    <w:rsid w:val="00397B45"/>
    <w:rsid w:val="00397B6E"/>
    <w:rsid w:val="003A0810"/>
    <w:rsid w:val="003A1609"/>
    <w:rsid w:val="003A1B52"/>
    <w:rsid w:val="003A2050"/>
    <w:rsid w:val="003A206E"/>
    <w:rsid w:val="003A2401"/>
    <w:rsid w:val="003A29C5"/>
    <w:rsid w:val="003A2D67"/>
    <w:rsid w:val="003A2F3F"/>
    <w:rsid w:val="003A31A1"/>
    <w:rsid w:val="003A382E"/>
    <w:rsid w:val="003A4151"/>
    <w:rsid w:val="003A4728"/>
    <w:rsid w:val="003A4AFC"/>
    <w:rsid w:val="003A4B2D"/>
    <w:rsid w:val="003A586F"/>
    <w:rsid w:val="003A5FFA"/>
    <w:rsid w:val="003A6134"/>
    <w:rsid w:val="003A669D"/>
    <w:rsid w:val="003A6B25"/>
    <w:rsid w:val="003A7446"/>
    <w:rsid w:val="003A7D02"/>
    <w:rsid w:val="003B0367"/>
    <w:rsid w:val="003B062C"/>
    <w:rsid w:val="003B1776"/>
    <w:rsid w:val="003B18E0"/>
    <w:rsid w:val="003B1C40"/>
    <w:rsid w:val="003B2043"/>
    <w:rsid w:val="003B29CD"/>
    <w:rsid w:val="003B29F6"/>
    <w:rsid w:val="003B2E49"/>
    <w:rsid w:val="003B2EF1"/>
    <w:rsid w:val="003B328D"/>
    <w:rsid w:val="003B36EC"/>
    <w:rsid w:val="003B3752"/>
    <w:rsid w:val="003B3AD7"/>
    <w:rsid w:val="003B3CF4"/>
    <w:rsid w:val="003B3F50"/>
    <w:rsid w:val="003B4783"/>
    <w:rsid w:val="003B4AF6"/>
    <w:rsid w:val="003B5092"/>
    <w:rsid w:val="003B537E"/>
    <w:rsid w:val="003B5909"/>
    <w:rsid w:val="003B631F"/>
    <w:rsid w:val="003B65DB"/>
    <w:rsid w:val="003B69F7"/>
    <w:rsid w:val="003B72DC"/>
    <w:rsid w:val="003B7503"/>
    <w:rsid w:val="003B7D81"/>
    <w:rsid w:val="003C0056"/>
    <w:rsid w:val="003C0E66"/>
    <w:rsid w:val="003C17E1"/>
    <w:rsid w:val="003C1ADC"/>
    <w:rsid w:val="003C1C26"/>
    <w:rsid w:val="003C1DE4"/>
    <w:rsid w:val="003C25A8"/>
    <w:rsid w:val="003C25AB"/>
    <w:rsid w:val="003C3411"/>
    <w:rsid w:val="003C3692"/>
    <w:rsid w:val="003C3E54"/>
    <w:rsid w:val="003C45B2"/>
    <w:rsid w:val="003C49EE"/>
    <w:rsid w:val="003C57F3"/>
    <w:rsid w:val="003C633C"/>
    <w:rsid w:val="003C6515"/>
    <w:rsid w:val="003C785C"/>
    <w:rsid w:val="003C7F6E"/>
    <w:rsid w:val="003D05BB"/>
    <w:rsid w:val="003D0BEE"/>
    <w:rsid w:val="003D0CD6"/>
    <w:rsid w:val="003D11EE"/>
    <w:rsid w:val="003D1DB3"/>
    <w:rsid w:val="003D1E3C"/>
    <w:rsid w:val="003D26FE"/>
    <w:rsid w:val="003D2C30"/>
    <w:rsid w:val="003D32E1"/>
    <w:rsid w:val="003D37B4"/>
    <w:rsid w:val="003D3B11"/>
    <w:rsid w:val="003D3C0B"/>
    <w:rsid w:val="003D40F4"/>
    <w:rsid w:val="003D4DC0"/>
    <w:rsid w:val="003D5441"/>
    <w:rsid w:val="003D56BC"/>
    <w:rsid w:val="003D5ADF"/>
    <w:rsid w:val="003D63CD"/>
    <w:rsid w:val="003D63D1"/>
    <w:rsid w:val="003D64CB"/>
    <w:rsid w:val="003D7536"/>
    <w:rsid w:val="003D78E9"/>
    <w:rsid w:val="003E0E86"/>
    <w:rsid w:val="003E11FA"/>
    <w:rsid w:val="003E202D"/>
    <w:rsid w:val="003E2489"/>
    <w:rsid w:val="003E2850"/>
    <w:rsid w:val="003E2A70"/>
    <w:rsid w:val="003E2AC4"/>
    <w:rsid w:val="003E3026"/>
    <w:rsid w:val="003E322C"/>
    <w:rsid w:val="003E36C8"/>
    <w:rsid w:val="003E3A39"/>
    <w:rsid w:val="003E3E73"/>
    <w:rsid w:val="003E3E87"/>
    <w:rsid w:val="003E4305"/>
    <w:rsid w:val="003E44CC"/>
    <w:rsid w:val="003E4AAD"/>
    <w:rsid w:val="003E4D47"/>
    <w:rsid w:val="003E507C"/>
    <w:rsid w:val="003E54F6"/>
    <w:rsid w:val="003E5C4C"/>
    <w:rsid w:val="003E65CC"/>
    <w:rsid w:val="003E6609"/>
    <w:rsid w:val="003E68C4"/>
    <w:rsid w:val="003E7424"/>
    <w:rsid w:val="003E7BB6"/>
    <w:rsid w:val="003E7F2B"/>
    <w:rsid w:val="003F0298"/>
    <w:rsid w:val="003F0430"/>
    <w:rsid w:val="003F04D7"/>
    <w:rsid w:val="003F0AA4"/>
    <w:rsid w:val="003F1450"/>
    <w:rsid w:val="003F1765"/>
    <w:rsid w:val="003F1DEA"/>
    <w:rsid w:val="003F21C5"/>
    <w:rsid w:val="003F2469"/>
    <w:rsid w:val="003F261D"/>
    <w:rsid w:val="003F26E3"/>
    <w:rsid w:val="003F2BA3"/>
    <w:rsid w:val="003F33B9"/>
    <w:rsid w:val="003F3A95"/>
    <w:rsid w:val="003F4464"/>
    <w:rsid w:val="003F45B8"/>
    <w:rsid w:val="003F4666"/>
    <w:rsid w:val="003F48B3"/>
    <w:rsid w:val="003F49DE"/>
    <w:rsid w:val="003F509E"/>
    <w:rsid w:val="003F51AF"/>
    <w:rsid w:val="003F5651"/>
    <w:rsid w:val="003F594F"/>
    <w:rsid w:val="003F5FEC"/>
    <w:rsid w:val="003F641A"/>
    <w:rsid w:val="003F6454"/>
    <w:rsid w:val="003F722E"/>
    <w:rsid w:val="003F72D1"/>
    <w:rsid w:val="003F7E7B"/>
    <w:rsid w:val="0040114C"/>
    <w:rsid w:val="00401435"/>
    <w:rsid w:val="0040147A"/>
    <w:rsid w:val="004018A7"/>
    <w:rsid w:val="00402FDD"/>
    <w:rsid w:val="00403036"/>
    <w:rsid w:val="00403756"/>
    <w:rsid w:val="00403958"/>
    <w:rsid w:val="00403D05"/>
    <w:rsid w:val="00404190"/>
    <w:rsid w:val="00404AC9"/>
    <w:rsid w:val="00404DC3"/>
    <w:rsid w:val="004051C9"/>
    <w:rsid w:val="004055CB"/>
    <w:rsid w:val="00405EAE"/>
    <w:rsid w:val="00406189"/>
    <w:rsid w:val="00406FB4"/>
    <w:rsid w:val="00406FF8"/>
    <w:rsid w:val="00410421"/>
    <w:rsid w:val="004107D0"/>
    <w:rsid w:val="004113C8"/>
    <w:rsid w:val="00411CF9"/>
    <w:rsid w:val="00412BC7"/>
    <w:rsid w:val="00413B25"/>
    <w:rsid w:val="00413CA8"/>
    <w:rsid w:val="0041558A"/>
    <w:rsid w:val="00416441"/>
    <w:rsid w:val="0041644C"/>
    <w:rsid w:val="00416A0E"/>
    <w:rsid w:val="00416B3C"/>
    <w:rsid w:val="00416BFF"/>
    <w:rsid w:val="00416F53"/>
    <w:rsid w:val="00417643"/>
    <w:rsid w:val="004178FE"/>
    <w:rsid w:val="00417C5F"/>
    <w:rsid w:val="0042053B"/>
    <w:rsid w:val="00420CD9"/>
    <w:rsid w:val="00421094"/>
    <w:rsid w:val="00421748"/>
    <w:rsid w:val="00421B23"/>
    <w:rsid w:val="00421B2E"/>
    <w:rsid w:val="00421D94"/>
    <w:rsid w:val="004226CA"/>
    <w:rsid w:val="004245B3"/>
    <w:rsid w:val="00424AEC"/>
    <w:rsid w:val="00425507"/>
    <w:rsid w:val="00426235"/>
    <w:rsid w:val="00426DBD"/>
    <w:rsid w:val="00426EA6"/>
    <w:rsid w:val="004271EF"/>
    <w:rsid w:val="0043008A"/>
    <w:rsid w:val="0043043A"/>
    <w:rsid w:val="00430E35"/>
    <w:rsid w:val="00430F3E"/>
    <w:rsid w:val="0043124F"/>
    <w:rsid w:val="0043160F"/>
    <w:rsid w:val="00431D53"/>
    <w:rsid w:val="00432636"/>
    <w:rsid w:val="00432D92"/>
    <w:rsid w:val="00433572"/>
    <w:rsid w:val="004336DD"/>
    <w:rsid w:val="00434A5C"/>
    <w:rsid w:val="00435C8A"/>
    <w:rsid w:val="00436223"/>
    <w:rsid w:val="004365DE"/>
    <w:rsid w:val="00436CD7"/>
    <w:rsid w:val="0043762F"/>
    <w:rsid w:val="00440BD7"/>
    <w:rsid w:val="00440C77"/>
    <w:rsid w:val="00440DEE"/>
    <w:rsid w:val="004416A1"/>
    <w:rsid w:val="00441990"/>
    <w:rsid w:val="00441999"/>
    <w:rsid w:val="00442324"/>
    <w:rsid w:val="00442DFA"/>
    <w:rsid w:val="00442F3B"/>
    <w:rsid w:val="00443605"/>
    <w:rsid w:val="00443703"/>
    <w:rsid w:val="00443C0B"/>
    <w:rsid w:val="00443EFD"/>
    <w:rsid w:val="00444032"/>
    <w:rsid w:val="00444374"/>
    <w:rsid w:val="004445D9"/>
    <w:rsid w:val="004447F5"/>
    <w:rsid w:val="00444E64"/>
    <w:rsid w:val="004450FA"/>
    <w:rsid w:val="00445421"/>
    <w:rsid w:val="00445494"/>
    <w:rsid w:val="004455B9"/>
    <w:rsid w:val="00445888"/>
    <w:rsid w:val="00445D38"/>
    <w:rsid w:val="004466BD"/>
    <w:rsid w:val="0044738D"/>
    <w:rsid w:val="00447678"/>
    <w:rsid w:val="00447C33"/>
    <w:rsid w:val="00447C8C"/>
    <w:rsid w:val="00450B51"/>
    <w:rsid w:val="00450EC9"/>
    <w:rsid w:val="004510F5"/>
    <w:rsid w:val="0045128B"/>
    <w:rsid w:val="00452063"/>
    <w:rsid w:val="00452D1B"/>
    <w:rsid w:val="0045375B"/>
    <w:rsid w:val="00453D62"/>
    <w:rsid w:val="00453EE7"/>
    <w:rsid w:val="00454DA1"/>
    <w:rsid w:val="0045665E"/>
    <w:rsid w:val="00456836"/>
    <w:rsid w:val="00456950"/>
    <w:rsid w:val="00456A75"/>
    <w:rsid w:val="00456D92"/>
    <w:rsid w:val="00456ECD"/>
    <w:rsid w:val="004604C6"/>
    <w:rsid w:val="004616B8"/>
    <w:rsid w:val="00463120"/>
    <w:rsid w:val="0046317B"/>
    <w:rsid w:val="004633DF"/>
    <w:rsid w:val="00464877"/>
    <w:rsid w:val="00464AC8"/>
    <w:rsid w:val="00464F8E"/>
    <w:rsid w:val="00465303"/>
    <w:rsid w:val="004653AC"/>
    <w:rsid w:val="00465792"/>
    <w:rsid w:val="00465848"/>
    <w:rsid w:val="00466748"/>
    <w:rsid w:val="00466C7A"/>
    <w:rsid w:val="0046728F"/>
    <w:rsid w:val="00470CBE"/>
    <w:rsid w:val="00471767"/>
    <w:rsid w:val="004719B1"/>
    <w:rsid w:val="004725A1"/>
    <w:rsid w:val="00472829"/>
    <w:rsid w:val="00473105"/>
    <w:rsid w:val="00473D7F"/>
    <w:rsid w:val="00474193"/>
    <w:rsid w:val="00474A48"/>
    <w:rsid w:val="00474E34"/>
    <w:rsid w:val="004756BC"/>
    <w:rsid w:val="0047588C"/>
    <w:rsid w:val="00475A5D"/>
    <w:rsid w:val="00475AFA"/>
    <w:rsid w:val="0047676F"/>
    <w:rsid w:val="00476C32"/>
    <w:rsid w:val="00477AB8"/>
    <w:rsid w:val="00480214"/>
    <w:rsid w:val="004808EA"/>
    <w:rsid w:val="004814EC"/>
    <w:rsid w:val="00481E05"/>
    <w:rsid w:val="0048243D"/>
    <w:rsid w:val="00482517"/>
    <w:rsid w:val="00482FF7"/>
    <w:rsid w:val="0048331F"/>
    <w:rsid w:val="004839A9"/>
    <w:rsid w:val="00483B11"/>
    <w:rsid w:val="00483B71"/>
    <w:rsid w:val="00483D24"/>
    <w:rsid w:val="004841E0"/>
    <w:rsid w:val="00484417"/>
    <w:rsid w:val="00484A3F"/>
    <w:rsid w:val="00485185"/>
    <w:rsid w:val="00485835"/>
    <w:rsid w:val="004858D0"/>
    <w:rsid w:val="004865D1"/>
    <w:rsid w:val="00486C35"/>
    <w:rsid w:val="00486FAB"/>
    <w:rsid w:val="00487604"/>
    <w:rsid w:val="004903DA"/>
    <w:rsid w:val="0049044E"/>
    <w:rsid w:val="00490527"/>
    <w:rsid w:val="00490B26"/>
    <w:rsid w:val="004913F2"/>
    <w:rsid w:val="00491F53"/>
    <w:rsid w:val="004921DE"/>
    <w:rsid w:val="00492A2B"/>
    <w:rsid w:val="0049364B"/>
    <w:rsid w:val="00493DA5"/>
    <w:rsid w:val="00494161"/>
    <w:rsid w:val="0049419B"/>
    <w:rsid w:val="004944A2"/>
    <w:rsid w:val="0049506E"/>
    <w:rsid w:val="00495AFE"/>
    <w:rsid w:val="0049608E"/>
    <w:rsid w:val="00496A5B"/>
    <w:rsid w:val="00496BFE"/>
    <w:rsid w:val="00496E6F"/>
    <w:rsid w:val="00497195"/>
    <w:rsid w:val="00497455"/>
    <w:rsid w:val="004A0C6D"/>
    <w:rsid w:val="004A1020"/>
    <w:rsid w:val="004A156D"/>
    <w:rsid w:val="004A1EEF"/>
    <w:rsid w:val="004A23CC"/>
    <w:rsid w:val="004A3252"/>
    <w:rsid w:val="004A356C"/>
    <w:rsid w:val="004A3C77"/>
    <w:rsid w:val="004A3F28"/>
    <w:rsid w:val="004A4762"/>
    <w:rsid w:val="004A495C"/>
    <w:rsid w:val="004A56B0"/>
    <w:rsid w:val="004A5BB9"/>
    <w:rsid w:val="004A6A82"/>
    <w:rsid w:val="004A778E"/>
    <w:rsid w:val="004A77A0"/>
    <w:rsid w:val="004A77BE"/>
    <w:rsid w:val="004A784E"/>
    <w:rsid w:val="004B003E"/>
    <w:rsid w:val="004B0256"/>
    <w:rsid w:val="004B05D3"/>
    <w:rsid w:val="004B0F23"/>
    <w:rsid w:val="004B0FAE"/>
    <w:rsid w:val="004B1300"/>
    <w:rsid w:val="004B13BF"/>
    <w:rsid w:val="004B1642"/>
    <w:rsid w:val="004B274B"/>
    <w:rsid w:val="004B2DBB"/>
    <w:rsid w:val="004B3649"/>
    <w:rsid w:val="004B369B"/>
    <w:rsid w:val="004B3A17"/>
    <w:rsid w:val="004B3A96"/>
    <w:rsid w:val="004B3CA1"/>
    <w:rsid w:val="004B3D53"/>
    <w:rsid w:val="004B3E61"/>
    <w:rsid w:val="004B403B"/>
    <w:rsid w:val="004B5BA8"/>
    <w:rsid w:val="004B7188"/>
    <w:rsid w:val="004B7A79"/>
    <w:rsid w:val="004C0279"/>
    <w:rsid w:val="004C0D3C"/>
    <w:rsid w:val="004C1E90"/>
    <w:rsid w:val="004C2B6D"/>
    <w:rsid w:val="004C44AB"/>
    <w:rsid w:val="004C483B"/>
    <w:rsid w:val="004C514B"/>
    <w:rsid w:val="004C53F1"/>
    <w:rsid w:val="004C5630"/>
    <w:rsid w:val="004C60E9"/>
    <w:rsid w:val="004C61FA"/>
    <w:rsid w:val="004C6733"/>
    <w:rsid w:val="004C6E8B"/>
    <w:rsid w:val="004C715D"/>
    <w:rsid w:val="004C750F"/>
    <w:rsid w:val="004C75B9"/>
    <w:rsid w:val="004D08C5"/>
    <w:rsid w:val="004D1351"/>
    <w:rsid w:val="004D1A68"/>
    <w:rsid w:val="004D1C5B"/>
    <w:rsid w:val="004D2140"/>
    <w:rsid w:val="004D30C4"/>
    <w:rsid w:val="004D4E98"/>
    <w:rsid w:val="004D5076"/>
    <w:rsid w:val="004D6156"/>
    <w:rsid w:val="004D63D0"/>
    <w:rsid w:val="004D6501"/>
    <w:rsid w:val="004D67BF"/>
    <w:rsid w:val="004D6B42"/>
    <w:rsid w:val="004D7E25"/>
    <w:rsid w:val="004E02A1"/>
    <w:rsid w:val="004E20A6"/>
    <w:rsid w:val="004E2A4F"/>
    <w:rsid w:val="004E2E13"/>
    <w:rsid w:val="004E3671"/>
    <w:rsid w:val="004E3784"/>
    <w:rsid w:val="004E460E"/>
    <w:rsid w:val="004E53B6"/>
    <w:rsid w:val="004E62A5"/>
    <w:rsid w:val="004E67BB"/>
    <w:rsid w:val="004E6863"/>
    <w:rsid w:val="004E6908"/>
    <w:rsid w:val="004E6DB9"/>
    <w:rsid w:val="004E71C2"/>
    <w:rsid w:val="004E7F97"/>
    <w:rsid w:val="004F00A4"/>
    <w:rsid w:val="004F0EB3"/>
    <w:rsid w:val="004F11A3"/>
    <w:rsid w:val="004F1370"/>
    <w:rsid w:val="004F1DB8"/>
    <w:rsid w:val="004F26EC"/>
    <w:rsid w:val="004F26F9"/>
    <w:rsid w:val="004F383E"/>
    <w:rsid w:val="004F3D56"/>
    <w:rsid w:val="004F3D85"/>
    <w:rsid w:val="004F3F2E"/>
    <w:rsid w:val="004F415A"/>
    <w:rsid w:val="004F4304"/>
    <w:rsid w:val="004F532A"/>
    <w:rsid w:val="004F5EEE"/>
    <w:rsid w:val="004F649E"/>
    <w:rsid w:val="004F66A6"/>
    <w:rsid w:val="004F66F5"/>
    <w:rsid w:val="004F6B89"/>
    <w:rsid w:val="004F6F93"/>
    <w:rsid w:val="004F75B8"/>
    <w:rsid w:val="005000F9"/>
    <w:rsid w:val="00501A89"/>
    <w:rsid w:val="00502B9E"/>
    <w:rsid w:val="00503097"/>
    <w:rsid w:val="0050328E"/>
    <w:rsid w:val="005040E3"/>
    <w:rsid w:val="00504190"/>
    <w:rsid w:val="00504BBA"/>
    <w:rsid w:val="00504ED5"/>
    <w:rsid w:val="00504F3F"/>
    <w:rsid w:val="005054BE"/>
    <w:rsid w:val="005069F4"/>
    <w:rsid w:val="005076D7"/>
    <w:rsid w:val="00507DCD"/>
    <w:rsid w:val="00510AAD"/>
    <w:rsid w:val="00510C9B"/>
    <w:rsid w:val="005113D5"/>
    <w:rsid w:val="00511599"/>
    <w:rsid w:val="00512227"/>
    <w:rsid w:val="005122A3"/>
    <w:rsid w:val="00512350"/>
    <w:rsid w:val="005123F0"/>
    <w:rsid w:val="0051333F"/>
    <w:rsid w:val="00513ED3"/>
    <w:rsid w:val="005147B9"/>
    <w:rsid w:val="0051499E"/>
    <w:rsid w:val="00514AD0"/>
    <w:rsid w:val="0051507C"/>
    <w:rsid w:val="005152BF"/>
    <w:rsid w:val="0051536F"/>
    <w:rsid w:val="00516202"/>
    <w:rsid w:val="005163A9"/>
    <w:rsid w:val="005166E6"/>
    <w:rsid w:val="00516EEB"/>
    <w:rsid w:val="005174CD"/>
    <w:rsid w:val="00517CEC"/>
    <w:rsid w:val="00517D67"/>
    <w:rsid w:val="005200E1"/>
    <w:rsid w:val="0052146C"/>
    <w:rsid w:val="00521AAE"/>
    <w:rsid w:val="00521FE7"/>
    <w:rsid w:val="00522B32"/>
    <w:rsid w:val="00522BB4"/>
    <w:rsid w:val="00522FC9"/>
    <w:rsid w:val="00524BF1"/>
    <w:rsid w:val="00524EC2"/>
    <w:rsid w:val="0052504E"/>
    <w:rsid w:val="00525A6A"/>
    <w:rsid w:val="00525D53"/>
    <w:rsid w:val="00526877"/>
    <w:rsid w:val="00526BA5"/>
    <w:rsid w:val="00527071"/>
    <w:rsid w:val="00527220"/>
    <w:rsid w:val="005300DC"/>
    <w:rsid w:val="005303C2"/>
    <w:rsid w:val="0053170D"/>
    <w:rsid w:val="00531DAA"/>
    <w:rsid w:val="00532931"/>
    <w:rsid w:val="00532D0F"/>
    <w:rsid w:val="00534CA4"/>
    <w:rsid w:val="005359D9"/>
    <w:rsid w:val="00535E22"/>
    <w:rsid w:val="005361EB"/>
    <w:rsid w:val="0053662A"/>
    <w:rsid w:val="00536922"/>
    <w:rsid w:val="00536A9A"/>
    <w:rsid w:val="00537240"/>
    <w:rsid w:val="00537E01"/>
    <w:rsid w:val="0054009A"/>
    <w:rsid w:val="00540AA3"/>
    <w:rsid w:val="00541E73"/>
    <w:rsid w:val="00542501"/>
    <w:rsid w:val="00542AF0"/>
    <w:rsid w:val="00542C30"/>
    <w:rsid w:val="00543802"/>
    <w:rsid w:val="00543D20"/>
    <w:rsid w:val="0054475F"/>
    <w:rsid w:val="005448F9"/>
    <w:rsid w:val="00544978"/>
    <w:rsid w:val="005449D9"/>
    <w:rsid w:val="00545149"/>
    <w:rsid w:val="00545816"/>
    <w:rsid w:val="00545E17"/>
    <w:rsid w:val="005463AF"/>
    <w:rsid w:val="00547190"/>
    <w:rsid w:val="005476D1"/>
    <w:rsid w:val="005479FD"/>
    <w:rsid w:val="00547CC7"/>
    <w:rsid w:val="005503C5"/>
    <w:rsid w:val="005504D0"/>
    <w:rsid w:val="0055053C"/>
    <w:rsid w:val="00550622"/>
    <w:rsid w:val="00550E13"/>
    <w:rsid w:val="00551907"/>
    <w:rsid w:val="005520A7"/>
    <w:rsid w:val="00552359"/>
    <w:rsid w:val="00552CCD"/>
    <w:rsid w:val="00552EF2"/>
    <w:rsid w:val="0055380F"/>
    <w:rsid w:val="005538E1"/>
    <w:rsid w:val="00554250"/>
    <w:rsid w:val="005544EA"/>
    <w:rsid w:val="005545EF"/>
    <w:rsid w:val="00554E0C"/>
    <w:rsid w:val="0055542A"/>
    <w:rsid w:val="0055660D"/>
    <w:rsid w:val="005569E8"/>
    <w:rsid w:val="00557376"/>
    <w:rsid w:val="005579DB"/>
    <w:rsid w:val="005579EA"/>
    <w:rsid w:val="005604B4"/>
    <w:rsid w:val="0056069C"/>
    <w:rsid w:val="005620E5"/>
    <w:rsid w:val="005623F0"/>
    <w:rsid w:val="0056299A"/>
    <w:rsid w:val="00562F05"/>
    <w:rsid w:val="00563010"/>
    <w:rsid w:val="0056346B"/>
    <w:rsid w:val="0056393C"/>
    <w:rsid w:val="00564C2C"/>
    <w:rsid w:val="0056512E"/>
    <w:rsid w:val="0056531A"/>
    <w:rsid w:val="00565CE3"/>
    <w:rsid w:val="00565F04"/>
    <w:rsid w:val="0056609D"/>
    <w:rsid w:val="00566AB7"/>
    <w:rsid w:val="00566E13"/>
    <w:rsid w:val="00566EFC"/>
    <w:rsid w:val="00567605"/>
    <w:rsid w:val="00567685"/>
    <w:rsid w:val="005701E5"/>
    <w:rsid w:val="005704FC"/>
    <w:rsid w:val="00570566"/>
    <w:rsid w:val="00570AA1"/>
    <w:rsid w:val="00570AE7"/>
    <w:rsid w:val="00570D84"/>
    <w:rsid w:val="00570DFB"/>
    <w:rsid w:val="005717DC"/>
    <w:rsid w:val="00571D25"/>
    <w:rsid w:val="005736D5"/>
    <w:rsid w:val="00573CD3"/>
    <w:rsid w:val="00573D9B"/>
    <w:rsid w:val="005740B4"/>
    <w:rsid w:val="0057466B"/>
    <w:rsid w:val="00574853"/>
    <w:rsid w:val="005749F3"/>
    <w:rsid w:val="00574D97"/>
    <w:rsid w:val="00574F41"/>
    <w:rsid w:val="005760D8"/>
    <w:rsid w:val="00576591"/>
    <w:rsid w:val="0057666D"/>
    <w:rsid w:val="00577902"/>
    <w:rsid w:val="005779E9"/>
    <w:rsid w:val="00577DDE"/>
    <w:rsid w:val="00580617"/>
    <w:rsid w:val="00580EB4"/>
    <w:rsid w:val="00581047"/>
    <w:rsid w:val="005814B3"/>
    <w:rsid w:val="00581664"/>
    <w:rsid w:val="005816C1"/>
    <w:rsid w:val="00581711"/>
    <w:rsid w:val="005817CC"/>
    <w:rsid w:val="0058182B"/>
    <w:rsid w:val="00581DBE"/>
    <w:rsid w:val="00581EE7"/>
    <w:rsid w:val="0058231C"/>
    <w:rsid w:val="005831A8"/>
    <w:rsid w:val="00583945"/>
    <w:rsid w:val="00583C83"/>
    <w:rsid w:val="005840D1"/>
    <w:rsid w:val="0058605C"/>
    <w:rsid w:val="00586070"/>
    <w:rsid w:val="005860A3"/>
    <w:rsid w:val="005860EF"/>
    <w:rsid w:val="00587AAF"/>
    <w:rsid w:val="00587C92"/>
    <w:rsid w:val="0059004A"/>
    <w:rsid w:val="00590206"/>
    <w:rsid w:val="00590599"/>
    <w:rsid w:val="0059135A"/>
    <w:rsid w:val="005930E6"/>
    <w:rsid w:val="005931EA"/>
    <w:rsid w:val="005947CC"/>
    <w:rsid w:val="005953E3"/>
    <w:rsid w:val="005954B1"/>
    <w:rsid w:val="0059660E"/>
    <w:rsid w:val="00596CB8"/>
    <w:rsid w:val="00596DEA"/>
    <w:rsid w:val="00596FE5"/>
    <w:rsid w:val="005973D1"/>
    <w:rsid w:val="005A0229"/>
    <w:rsid w:val="005A0240"/>
    <w:rsid w:val="005A0704"/>
    <w:rsid w:val="005A0A43"/>
    <w:rsid w:val="005A0E42"/>
    <w:rsid w:val="005A154D"/>
    <w:rsid w:val="005A23DB"/>
    <w:rsid w:val="005A2557"/>
    <w:rsid w:val="005A360F"/>
    <w:rsid w:val="005A372E"/>
    <w:rsid w:val="005A394A"/>
    <w:rsid w:val="005A3981"/>
    <w:rsid w:val="005A39EB"/>
    <w:rsid w:val="005A4646"/>
    <w:rsid w:val="005A507E"/>
    <w:rsid w:val="005A5459"/>
    <w:rsid w:val="005A5A5F"/>
    <w:rsid w:val="005A5BC6"/>
    <w:rsid w:val="005A66CE"/>
    <w:rsid w:val="005A7660"/>
    <w:rsid w:val="005A7C88"/>
    <w:rsid w:val="005A7E47"/>
    <w:rsid w:val="005B0458"/>
    <w:rsid w:val="005B0FCB"/>
    <w:rsid w:val="005B1083"/>
    <w:rsid w:val="005B13A0"/>
    <w:rsid w:val="005B14FB"/>
    <w:rsid w:val="005B1CCC"/>
    <w:rsid w:val="005B2397"/>
    <w:rsid w:val="005B34A1"/>
    <w:rsid w:val="005B3756"/>
    <w:rsid w:val="005B4157"/>
    <w:rsid w:val="005B4785"/>
    <w:rsid w:val="005B49B9"/>
    <w:rsid w:val="005B509E"/>
    <w:rsid w:val="005B5461"/>
    <w:rsid w:val="005B582A"/>
    <w:rsid w:val="005B672E"/>
    <w:rsid w:val="005B79E3"/>
    <w:rsid w:val="005B7AE8"/>
    <w:rsid w:val="005C0229"/>
    <w:rsid w:val="005C0468"/>
    <w:rsid w:val="005C04A6"/>
    <w:rsid w:val="005C1647"/>
    <w:rsid w:val="005C16DC"/>
    <w:rsid w:val="005C1DB2"/>
    <w:rsid w:val="005C238B"/>
    <w:rsid w:val="005C2414"/>
    <w:rsid w:val="005C28E4"/>
    <w:rsid w:val="005C28F8"/>
    <w:rsid w:val="005C3E57"/>
    <w:rsid w:val="005C4451"/>
    <w:rsid w:val="005C4CB3"/>
    <w:rsid w:val="005C59BE"/>
    <w:rsid w:val="005C5B7A"/>
    <w:rsid w:val="005C5F4A"/>
    <w:rsid w:val="005C618D"/>
    <w:rsid w:val="005C629B"/>
    <w:rsid w:val="005C63E6"/>
    <w:rsid w:val="005C6940"/>
    <w:rsid w:val="005C6ACF"/>
    <w:rsid w:val="005C6C7F"/>
    <w:rsid w:val="005C7346"/>
    <w:rsid w:val="005C7B83"/>
    <w:rsid w:val="005C7F62"/>
    <w:rsid w:val="005D0510"/>
    <w:rsid w:val="005D0651"/>
    <w:rsid w:val="005D06BC"/>
    <w:rsid w:val="005D0D67"/>
    <w:rsid w:val="005D1182"/>
    <w:rsid w:val="005D11B8"/>
    <w:rsid w:val="005D11D8"/>
    <w:rsid w:val="005D1672"/>
    <w:rsid w:val="005D1EB6"/>
    <w:rsid w:val="005D26B0"/>
    <w:rsid w:val="005D2964"/>
    <w:rsid w:val="005D2A38"/>
    <w:rsid w:val="005D36D1"/>
    <w:rsid w:val="005D4115"/>
    <w:rsid w:val="005D47E5"/>
    <w:rsid w:val="005D64D5"/>
    <w:rsid w:val="005D68AE"/>
    <w:rsid w:val="005D76E1"/>
    <w:rsid w:val="005E0B07"/>
    <w:rsid w:val="005E16CA"/>
    <w:rsid w:val="005E1BC4"/>
    <w:rsid w:val="005E2085"/>
    <w:rsid w:val="005E379A"/>
    <w:rsid w:val="005E398C"/>
    <w:rsid w:val="005E3ABF"/>
    <w:rsid w:val="005E404F"/>
    <w:rsid w:val="005E43CC"/>
    <w:rsid w:val="005E4635"/>
    <w:rsid w:val="005E47A3"/>
    <w:rsid w:val="005E4953"/>
    <w:rsid w:val="005E4D57"/>
    <w:rsid w:val="005E4E2C"/>
    <w:rsid w:val="005E58F6"/>
    <w:rsid w:val="005E5A65"/>
    <w:rsid w:val="005E5A83"/>
    <w:rsid w:val="005E61B0"/>
    <w:rsid w:val="005E63D5"/>
    <w:rsid w:val="005E65BD"/>
    <w:rsid w:val="005E7172"/>
    <w:rsid w:val="005E72A8"/>
    <w:rsid w:val="005E73A9"/>
    <w:rsid w:val="005E7444"/>
    <w:rsid w:val="005E7489"/>
    <w:rsid w:val="005E79B5"/>
    <w:rsid w:val="005E7A19"/>
    <w:rsid w:val="005F031C"/>
    <w:rsid w:val="005F03E4"/>
    <w:rsid w:val="005F04A0"/>
    <w:rsid w:val="005F1393"/>
    <w:rsid w:val="005F2E97"/>
    <w:rsid w:val="005F3C01"/>
    <w:rsid w:val="005F408E"/>
    <w:rsid w:val="005F4886"/>
    <w:rsid w:val="005F55DA"/>
    <w:rsid w:val="005F56E2"/>
    <w:rsid w:val="005F666B"/>
    <w:rsid w:val="005F6714"/>
    <w:rsid w:val="005F6898"/>
    <w:rsid w:val="005F6B75"/>
    <w:rsid w:val="005F71D4"/>
    <w:rsid w:val="005F7929"/>
    <w:rsid w:val="0060054E"/>
    <w:rsid w:val="00600C52"/>
    <w:rsid w:val="006014AC"/>
    <w:rsid w:val="00601898"/>
    <w:rsid w:val="00601B04"/>
    <w:rsid w:val="00601D94"/>
    <w:rsid w:val="00602A1E"/>
    <w:rsid w:val="00602C8C"/>
    <w:rsid w:val="00603494"/>
    <w:rsid w:val="006035CB"/>
    <w:rsid w:val="00604468"/>
    <w:rsid w:val="0060504A"/>
    <w:rsid w:val="0060669A"/>
    <w:rsid w:val="00606DDB"/>
    <w:rsid w:val="006070AD"/>
    <w:rsid w:val="006077DC"/>
    <w:rsid w:val="00607E21"/>
    <w:rsid w:val="006102D7"/>
    <w:rsid w:val="0061080F"/>
    <w:rsid w:val="006116A4"/>
    <w:rsid w:val="006123DA"/>
    <w:rsid w:val="00612E93"/>
    <w:rsid w:val="00613825"/>
    <w:rsid w:val="00613A3B"/>
    <w:rsid w:val="00614850"/>
    <w:rsid w:val="006149D4"/>
    <w:rsid w:val="006156D4"/>
    <w:rsid w:val="00615A9F"/>
    <w:rsid w:val="00616138"/>
    <w:rsid w:val="006170AE"/>
    <w:rsid w:val="006170E7"/>
    <w:rsid w:val="006179E1"/>
    <w:rsid w:val="00617AFA"/>
    <w:rsid w:val="00620228"/>
    <w:rsid w:val="0062062D"/>
    <w:rsid w:val="00621282"/>
    <w:rsid w:val="00621653"/>
    <w:rsid w:val="00621E79"/>
    <w:rsid w:val="0062204C"/>
    <w:rsid w:val="0062204D"/>
    <w:rsid w:val="0062215F"/>
    <w:rsid w:val="006229B0"/>
    <w:rsid w:val="00622BFF"/>
    <w:rsid w:val="00622E3B"/>
    <w:rsid w:val="00626AA0"/>
    <w:rsid w:val="00630021"/>
    <w:rsid w:val="006300AE"/>
    <w:rsid w:val="00630B63"/>
    <w:rsid w:val="00630C90"/>
    <w:rsid w:val="00630DA1"/>
    <w:rsid w:val="00630E4E"/>
    <w:rsid w:val="0063181F"/>
    <w:rsid w:val="00631E3A"/>
    <w:rsid w:val="00631FE0"/>
    <w:rsid w:val="0063247A"/>
    <w:rsid w:val="00632A7D"/>
    <w:rsid w:val="006332BF"/>
    <w:rsid w:val="0063345C"/>
    <w:rsid w:val="0063404B"/>
    <w:rsid w:val="006340A1"/>
    <w:rsid w:val="00634255"/>
    <w:rsid w:val="00634356"/>
    <w:rsid w:val="0063463F"/>
    <w:rsid w:val="00634B70"/>
    <w:rsid w:val="00634BE2"/>
    <w:rsid w:val="00634D2D"/>
    <w:rsid w:val="00634DBF"/>
    <w:rsid w:val="00634E1F"/>
    <w:rsid w:val="00634E48"/>
    <w:rsid w:val="006355F8"/>
    <w:rsid w:val="00635FF0"/>
    <w:rsid w:val="00636241"/>
    <w:rsid w:val="0063624E"/>
    <w:rsid w:val="0063626B"/>
    <w:rsid w:val="00636AAA"/>
    <w:rsid w:val="00637472"/>
    <w:rsid w:val="006379F8"/>
    <w:rsid w:val="00637A2E"/>
    <w:rsid w:val="00637C4F"/>
    <w:rsid w:val="00640650"/>
    <w:rsid w:val="006407DA"/>
    <w:rsid w:val="00640916"/>
    <w:rsid w:val="006409A9"/>
    <w:rsid w:val="00640F27"/>
    <w:rsid w:val="006411D4"/>
    <w:rsid w:val="0064131D"/>
    <w:rsid w:val="006413C6"/>
    <w:rsid w:val="00641431"/>
    <w:rsid w:val="00641B94"/>
    <w:rsid w:val="00641C20"/>
    <w:rsid w:val="00641D07"/>
    <w:rsid w:val="006423C5"/>
    <w:rsid w:val="00642AD9"/>
    <w:rsid w:val="00642D42"/>
    <w:rsid w:val="0064376E"/>
    <w:rsid w:val="00643A77"/>
    <w:rsid w:val="006443C0"/>
    <w:rsid w:val="006447A1"/>
    <w:rsid w:val="00644F22"/>
    <w:rsid w:val="00644F2C"/>
    <w:rsid w:val="00645005"/>
    <w:rsid w:val="00645D8A"/>
    <w:rsid w:val="0064607F"/>
    <w:rsid w:val="00646501"/>
    <w:rsid w:val="006468F3"/>
    <w:rsid w:val="00646A58"/>
    <w:rsid w:val="006513DD"/>
    <w:rsid w:val="00651816"/>
    <w:rsid w:val="00651D9F"/>
    <w:rsid w:val="00651FE7"/>
    <w:rsid w:val="00652555"/>
    <w:rsid w:val="0065341B"/>
    <w:rsid w:val="0065386D"/>
    <w:rsid w:val="006539AA"/>
    <w:rsid w:val="00654213"/>
    <w:rsid w:val="0065427A"/>
    <w:rsid w:val="0065427D"/>
    <w:rsid w:val="00654333"/>
    <w:rsid w:val="00654A9A"/>
    <w:rsid w:val="00654D17"/>
    <w:rsid w:val="00656101"/>
    <w:rsid w:val="00657B46"/>
    <w:rsid w:val="00660759"/>
    <w:rsid w:val="00660B1C"/>
    <w:rsid w:val="00660B21"/>
    <w:rsid w:val="00661A0B"/>
    <w:rsid w:val="00662C99"/>
    <w:rsid w:val="00662F25"/>
    <w:rsid w:val="006638F2"/>
    <w:rsid w:val="00663CDE"/>
    <w:rsid w:val="00664D13"/>
    <w:rsid w:val="006658A2"/>
    <w:rsid w:val="00665A5D"/>
    <w:rsid w:val="00666448"/>
    <w:rsid w:val="006669DC"/>
    <w:rsid w:val="00666CB2"/>
    <w:rsid w:val="00666CFD"/>
    <w:rsid w:val="006671AE"/>
    <w:rsid w:val="00667C2D"/>
    <w:rsid w:val="00667E83"/>
    <w:rsid w:val="00667FE2"/>
    <w:rsid w:val="00670700"/>
    <w:rsid w:val="0067121D"/>
    <w:rsid w:val="00671241"/>
    <w:rsid w:val="0067157B"/>
    <w:rsid w:val="00671B2E"/>
    <w:rsid w:val="00671E0E"/>
    <w:rsid w:val="00672D80"/>
    <w:rsid w:val="00672FBF"/>
    <w:rsid w:val="00674A63"/>
    <w:rsid w:val="00674F37"/>
    <w:rsid w:val="006757E1"/>
    <w:rsid w:val="006759F3"/>
    <w:rsid w:val="0067622C"/>
    <w:rsid w:val="006768AA"/>
    <w:rsid w:val="00677119"/>
    <w:rsid w:val="00677520"/>
    <w:rsid w:val="00677736"/>
    <w:rsid w:val="00677DC6"/>
    <w:rsid w:val="0068005A"/>
    <w:rsid w:val="0068047A"/>
    <w:rsid w:val="0068079C"/>
    <w:rsid w:val="00680C53"/>
    <w:rsid w:val="00681734"/>
    <w:rsid w:val="00681D2F"/>
    <w:rsid w:val="00682D59"/>
    <w:rsid w:val="00683289"/>
    <w:rsid w:val="00683D8F"/>
    <w:rsid w:val="006847ED"/>
    <w:rsid w:val="00684CCF"/>
    <w:rsid w:val="0068532D"/>
    <w:rsid w:val="00685386"/>
    <w:rsid w:val="0068559C"/>
    <w:rsid w:val="006862EB"/>
    <w:rsid w:val="00686B64"/>
    <w:rsid w:val="00687176"/>
    <w:rsid w:val="00687504"/>
    <w:rsid w:val="00687828"/>
    <w:rsid w:val="00687988"/>
    <w:rsid w:val="00687D84"/>
    <w:rsid w:val="00687EB5"/>
    <w:rsid w:val="00687FD1"/>
    <w:rsid w:val="0069076B"/>
    <w:rsid w:val="00690F47"/>
    <w:rsid w:val="0069134C"/>
    <w:rsid w:val="006913B0"/>
    <w:rsid w:val="006918D6"/>
    <w:rsid w:val="00691F06"/>
    <w:rsid w:val="00691F11"/>
    <w:rsid w:val="0069211F"/>
    <w:rsid w:val="00692128"/>
    <w:rsid w:val="006926CA"/>
    <w:rsid w:val="00692C9E"/>
    <w:rsid w:val="0069309C"/>
    <w:rsid w:val="006933E6"/>
    <w:rsid w:val="00693790"/>
    <w:rsid w:val="00693E45"/>
    <w:rsid w:val="006942F7"/>
    <w:rsid w:val="006947D6"/>
    <w:rsid w:val="00695D60"/>
    <w:rsid w:val="00696704"/>
    <w:rsid w:val="0069673B"/>
    <w:rsid w:val="006972D9"/>
    <w:rsid w:val="006974A7"/>
    <w:rsid w:val="00697932"/>
    <w:rsid w:val="00697A09"/>
    <w:rsid w:val="006A31BA"/>
    <w:rsid w:val="006A430A"/>
    <w:rsid w:val="006A4E5B"/>
    <w:rsid w:val="006A548D"/>
    <w:rsid w:val="006A5586"/>
    <w:rsid w:val="006A5A87"/>
    <w:rsid w:val="006A5D7F"/>
    <w:rsid w:val="006A5F18"/>
    <w:rsid w:val="006A634D"/>
    <w:rsid w:val="006A6DB3"/>
    <w:rsid w:val="006A75A0"/>
    <w:rsid w:val="006B0460"/>
    <w:rsid w:val="006B1F1D"/>
    <w:rsid w:val="006B2444"/>
    <w:rsid w:val="006B2C6F"/>
    <w:rsid w:val="006B339C"/>
    <w:rsid w:val="006B38F4"/>
    <w:rsid w:val="006B3F71"/>
    <w:rsid w:val="006B494E"/>
    <w:rsid w:val="006B4A34"/>
    <w:rsid w:val="006B5422"/>
    <w:rsid w:val="006B543E"/>
    <w:rsid w:val="006B5983"/>
    <w:rsid w:val="006B6C26"/>
    <w:rsid w:val="006B7180"/>
    <w:rsid w:val="006B7353"/>
    <w:rsid w:val="006C021A"/>
    <w:rsid w:val="006C1389"/>
    <w:rsid w:val="006C1501"/>
    <w:rsid w:val="006C1CAE"/>
    <w:rsid w:val="006C1DBE"/>
    <w:rsid w:val="006C28CE"/>
    <w:rsid w:val="006C3855"/>
    <w:rsid w:val="006C3DEE"/>
    <w:rsid w:val="006C4AE9"/>
    <w:rsid w:val="006C56CA"/>
    <w:rsid w:val="006C6BAF"/>
    <w:rsid w:val="006C6E75"/>
    <w:rsid w:val="006D0E60"/>
    <w:rsid w:val="006D27E8"/>
    <w:rsid w:val="006D2DD0"/>
    <w:rsid w:val="006D312C"/>
    <w:rsid w:val="006D3317"/>
    <w:rsid w:val="006D4DE9"/>
    <w:rsid w:val="006D5141"/>
    <w:rsid w:val="006D51CB"/>
    <w:rsid w:val="006D5510"/>
    <w:rsid w:val="006D662C"/>
    <w:rsid w:val="006D6DA2"/>
    <w:rsid w:val="006D7DE0"/>
    <w:rsid w:val="006E04FC"/>
    <w:rsid w:val="006E0C20"/>
    <w:rsid w:val="006E1167"/>
    <w:rsid w:val="006E1CC5"/>
    <w:rsid w:val="006E203F"/>
    <w:rsid w:val="006E23DD"/>
    <w:rsid w:val="006E2801"/>
    <w:rsid w:val="006E2B8E"/>
    <w:rsid w:val="006E2F48"/>
    <w:rsid w:val="006E3217"/>
    <w:rsid w:val="006E38D9"/>
    <w:rsid w:val="006E3B66"/>
    <w:rsid w:val="006E41C7"/>
    <w:rsid w:val="006E461D"/>
    <w:rsid w:val="006E54F1"/>
    <w:rsid w:val="006E5A44"/>
    <w:rsid w:val="006E5FE9"/>
    <w:rsid w:val="006E6306"/>
    <w:rsid w:val="006E6895"/>
    <w:rsid w:val="006E7097"/>
    <w:rsid w:val="006E77CB"/>
    <w:rsid w:val="006E7864"/>
    <w:rsid w:val="006E7BF0"/>
    <w:rsid w:val="006E7D7B"/>
    <w:rsid w:val="006F0C19"/>
    <w:rsid w:val="006F0D77"/>
    <w:rsid w:val="006F1452"/>
    <w:rsid w:val="006F1BC3"/>
    <w:rsid w:val="006F2CDC"/>
    <w:rsid w:val="006F314A"/>
    <w:rsid w:val="006F3299"/>
    <w:rsid w:val="006F32F8"/>
    <w:rsid w:val="006F3859"/>
    <w:rsid w:val="006F39F5"/>
    <w:rsid w:val="006F3CD3"/>
    <w:rsid w:val="006F4172"/>
    <w:rsid w:val="006F4422"/>
    <w:rsid w:val="006F4458"/>
    <w:rsid w:val="006F4A4F"/>
    <w:rsid w:val="006F4A9F"/>
    <w:rsid w:val="006F4AA5"/>
    <w:rsid w:val="006F4AE2"/>
    <w:rsid w:val="006F53DB"/>
    <w:rsid w:val="006F59AE"/>
    <w:rsid w:val="006F5DF4"/>
    <w:rsid w:val="006F7474"/>
    <w:rsid w:val="006F7730"/>
    <w:rsid w:val="006F77F3"/>
    <w:rsid w:val="0070083E"/>
    <w:rsid w:val="00700CB8"/>
    <w:rsid w:val="0070119F"/>
    <w:rsid w:val="007014B4"/>
    <w:rsid w:val="0070292B"/>
    <w:rsid w:val="00702990"/>
    <w:rsid w:val="0070302C"/>
    <w:rsid w:val="007033D2"/>
    <w:rsid w:val="00703668"/>
    <w:rsid w:val="00703CAD"/>
    <w:rsid w:val="00703D27"/>
    <w:rsid w:val="00703FBE"/>
    <w:rsid w:val="00704075"/>
    <w:rsid w:val="00704118"/>
    <w:rsid w:val="007043A1"/>
    <w:rsid w:val="0070454C"/>
    <w:rsid w:val="00704948"/>
    <w:rsid w:val="00704D76"/>
    <w:rsid w:val="0070517F"/>
    <w:rsid w:val="007058D3"/>
    <w:rsid w:val="007058E2"/>
    <w:rsid w:val="0070689E"/>
    <w:rsid w:val="00706C3B"/>
    <w:rsid w:val="00707D08"/>
    <w:rsid w:val="00707E2E"/>
    <w:rsid w:val="00707EAC"/>
    <w:rsid w:val="007101D0"/>
    <w:rsid w:val="00711DB1"/>
    <w:rsid w:val="007124A2"/>
    <w:rsid w:val="007132EE"/>
    <w:rsid w:val="00713EA0"/>
    <w:rsid w:val="00714BB6"/>
    <w:rsid w:val="00714C1B"/>
    <w:rsid w:val="00714E00"/>
    <w:rsid w:val="00714F0D"/>
    <w:rsid w:val="0071588C"/>
    <w:rsid w:val="00715893"/>
    <w:rsid w:val="00715E1C"/>
    <w:rsid w:val="0071634B"/>
    <w:rsid w:val="0071652E"/>
    <w:rsid w:val="00716803"/>
    <w:rsid w:val="00716DFF"/>
    <w:rsid w:val="00716F84"/>
    <w:rsid w:val="00717032"/>
    <w:rsid w:val="00717937"/>
    <w:rsid w:val="00717B78"/>
    <w:rsid w:val="00720655"/>
    <w:rsid w:val="00720AE8"/>
    <w:rsid w:val="00720B23"/>
    <w:rsid w:val="00721464"/>
    <w:rsid w:val="007218A3"/>
    <w:rsid w:val="00721994"/>
    <w:rsid w:val="00723058"/>
    <w:rsid w:val="0072319B"/>
    <w:rsid w:val="00723B11"/>
    <w:rsid w:val="007244EE"/>
    <w:rsid w:val="007247DB"/>
    <w:rsid w:val="0072493A"/>
    <w:rsid w:val="00724AC0"/>
    <w:rsid w:val="00725304"/>
    <w:rsid w:val="00726F56"/>
    <w:rsid w:val="00727670"/>
    <w:rsid w:val="0072773A"/>
    <w:rsid w:val="00727BAB"/>
    <w:rsid w:val="00730503"/>
    <w:rsid w:val="00730C38"/>
    <w:rsid w:val="0073120B"/>
    <w:rsid w:val="0073131B"/>
    <w:rsid w:val="00731581"/>
    <w:rsid w:val="0073164E"/>
    <w:rsid w:val="00731AB0"/>
    <w:rsid w:val="00732214"/>
    <w:rsid w:val="00732387"/>
    <w:rsid w:val="007326B5"/>
    <w:rsid w:val="00732D1F"/>
    <w:rsid w:val="007336AE"/>
    <w:rsid w:val="00733A0D"/>
    <w:rsid w:val="00733BF4"/>
    <w:rsid w:val="00734148"/>
    <w:rsid w:val="007342E3"/>
    <w:rsid w:val="00734486"/>
    <w:rsid w:val="0073460C"/>
    <w:rsid w:val="00735A6A"/>
    <w:rsid w:val="0073643C"/>
    <w:rsid w:val="00736A75"/>
    <w:rsid w:val="00736E2A"/>
    <w:rsid w:val="007370B4"/>
    <w:rsid w:val="00737360"/>
    <w:rsid w:val="0073777D"/>
    <w:rsid w:val="0074075B"/>
    <w:rsid w:val="00740BE1"/>
    <w:rsid w:val="007421E9"/>
    <w:rsid w:val="00742CCC"/>
    <w:rsid w:val="00742D3C"/>
    <w:rsid w:val="007436A3"/>
    <w:rsid w:val="00743DF0"/>
    <w:rsid w:val="007445A1"/>
    <w:rsid w:val="00744B50"/>
    <w:rsid w:val="0074624E"/>
    <w:rsid w:val="00746E8D"/>
    <w:rsid w:val="00747612"/>
    <w:rsid w:val="00747842"/>
    <w:rsid w:val="007503A2"/>
    <w:rsid w:val="00750A19"/>
    <w:rsid w:val="00750AED"/>
    <w:rsid w:val="00750D78"/>
    <w:rsid w:val="00752272"/>
    <w:rsid w:val="00752C0A"/>
    <w:rsid w:val="00753862"/>
    <w:rsid w:val="00753DAF"/>
    <w:rsid w:val="00753DBC"/>
    <w:rsid w:val="00754016"/>
    <w:rsid w:val="0075484C"/>
    <w:rsid w:val="00755484"/>
    <w:rsid w:val="0075595A"/>
    <w:rsid w:val="0075598C"/>
    <w:rsid w:val="0075615C"/>
    <w:rsid w:val="007564B2"/>
    <w:rsid w:val="00760B36"/>
    <w:rsid w:val="00760F91"/>
    <w:rsid w:val="0076212A"/>
    <w:rsid w:val="00762373"/>
    <w:rsid w:val="00762413"/>
    <w:rsid w:val="00762862"/>
    <w:rsid w:val="00762BF3"/>
    <w:rsid w:val="0076393A"/>
    <w:rsid w:val="007644A5"/>
    <w:rsid w:val="00764A22"/>
    <w:rsid w:val="00765560"/>
    <w:rsid w:val="00765B95"/>
    <w:rsid w:val="00765D86"/>
    <w:rsid w:val="00765FA5"/>
    <w:rsid w:val="00766204"/>
    <w:rsid w:val="00766952"/>
    <w:rsid w:val="00766B61"/>
    <w:rsid w:val="00767BE2"/>
    <w:rsid w:val="00770126"/>
    <w:rsid w:val="0077066D"/>
    <w:rsid w:val="007708BF"/>
    <w:rsid w:val="0077106E"/>
    <w:rsid w:val="007712CA"/>
    <w:rsid w:val="00771596"/>
    <w:rsid w:val="007715AD"/>
    <w:rsid w:val="00771B33"/>
    <w:rsid w:val="00771FFD"/>
    <w:rsid w:val="007728A8"/>
    <w:rsid w:val="00772E79"/>
    <w:rsid w:val="00773317"/>
    <w:rsid w:val="00773A23"/>
    <w:rsid w:val="00773F2E"/>
    <w:rsid w:val="00773F40"/>
    <w:rsid w:val="00775198"/>
    <w:rsid w:val="00775343"/>
    <w:rsid w:val="0077537C"/>
    <w:rsid w:val="0077548C"/>
    <w:rsid w:val="00775C41"/>
    <w:rsid w:val="00776D46"/>
    <w:rsid w:val="007802FA"/>
    <w:rsid w:val="007804E1"/>
    <w:rsid w:val="00781D60"/>
    <w:rsid w:val="00782583"/>
    <w:rsid w:val="00782E9C"/>
    <w:rsid w:val="00783289"/>
    <w:rsid w:val="00783994"/>
    <w:rsid w:val="00783B72"/>
    <w:rsid w:val="00783C9C"/>
    <w:rsid w:val="00783DFE"/>
    <w:rsid w:val="00784E9B"/>
    <w:rsid w:val="00785118"/>
    <w:rsid w:val="00785440"/>
    <w:rsid w:val="007854F2"/>
    <w:rsid w:val="00785A70"/>
    <w:rsid w:val="00785FE4"/>
    <w:rsid w:val="007863D7"/>
    <w:rsid w:val="007864FA"/>
    <w:rsid w:val="00786616"/>
    <w:rsid w:val="00786F40"/>
    <w:rsid w:val="00787258"/>
    <w:rsid w:val="00787AC0"/>
    <w:rsid w:val="00787FED"/>
    <w:rsid w:val="0079004B"/>
    <w:rsid w:val="007900A5"/>
    <w:rsid w:val="00790C8A"/>
    <w:rsid w:val="00790DD6"/>
    <w:rsid w:val="0079123C"/>
    <w:rsid w:val="007915D4"/>
    <w:rsid w:val="00791AB6"/>
    <w:rsid w:val="00791C45"/>
    <w:rsid w:val="00791F6E"/>
    <w:rsid w:val="00792444"/>
    <w:rsid w:val="00792806"/>
    <w:rsid w:val="00792F5D"/>
    <w:rsid w:val="007930AA"/>
    <w:rsid w:val="007952F4"/>
    <w:rsid w:val="0079565A"/>
    <w:rsid w:val="00795C6E"/>
    <w:rsid w:val="007962AA"/>
    <w:rsid w:val="00796711"/>
    <w:rsid w:val="00796F94"/>
    <w:rsid w:val="007971D4"/>
    <w:rsid w:val="007973DF"/>
    <w:rsid w:val="0079770D"/>
    <w:rsid w:val="00797DDE"/>
    <w:rsid w:val="007A02F9"/>
    <w:rsid w:val="007A0942"/>
    <w:rsid w:val="007A154D"/>
    <w:rsid w:val="007A1AC3"/>
    <w:rsid w:val="007A1EB7"/>
    <w:rsid w:val="007A2967"/>
    <w:rsid w:val="007A2E6E"/>
    <w:rsid w:val="007A2ECF"/>
    <w:rsid w:val="007A2F54"/>
    <w:rsid w:val="007A4514"/>
    <w:rsid w:val="007A45AD"/>
    <w:rsid w:val="007A5198"/>
    <w:rsid w:val="007A587F"/>
    <w:rsid w:val="007A66A2"/>
    <w:rsid w:val="007A6ACE"/>
    <w:rsid w:val="007A6FF1"/>
    <w:rsid w:val="007A7231"/>
    <w:rsid w:val="007A74AF"/>
    <w:rsid w:val="007A7A57"/>
    <w:rsid w:val="007B0116"/>
    <w:rsid w:val="007B03B5"/>
    <w:rsid w:val="007B04FE"/>
    <w:rsid w:val="007B082E"/>
    <w:rsid w:val="007B0C3B"/>
    <w:rsid w:val="007B102B"/>
    <w:rsid w:val="007B117F"/>
    <w:rsid w:val="007B1197"/>
    <w:rsid w:val="007B121F"/>
    <w:rsid w:val="007B1498"/>
    <w:rsid w:val="007B1A48"/>
    <w:rsid w:val="007B1D9D"/>
    <w:rsid w:val="007B1FB4"/>
    <w:rsid w:val="007B23E5"/>
    <w:rsid w:val="007B25C1"/>
    <w:rsid w:val="007B38BC"/>
    <w:rsid w:val="007B393E"/>
    <w:rsid w:val="007B3CBB"/>
    <w:rsid w:val="007B3E23"/>
    <w:rsid w:val="007B3FFC"/>
    <w:rsid w:val="007B46E3"/>
    <w:rsid w:val="007B489B"/>
    <w:rsid w:val="007B4B7A"/>
    <w:rsid w:val="007B5583"/>
    <w:rsid w:val="007B574E"/>
    <w:rsid w:val="007B5CAC"/>
    <w:rsid w:val="007B5F7F"/>
    <w:rsid w:val="007B5F85"/>
    <w:rsid w:val="007B5FC9"/>
    <w:rsid w:val="007B6585"/>
    <w:rsid w:val="007B6720"/>
    <w:rsid w:val="007B7142"/>
    <w:rsid w:val="007B7448"/>
    <w:rsid w:val="007B745B"/>
    <w:rsid w:val="007B7914"/>
    <w:rsid w:val="007C05AA"/>
    <w:rsid w:val="007C2245"/>
    <w:rsid w:val="007C2958"/>
    <w:rsid w:val="007C38D3"/>
    <w:rsid w:val="007C3BA0"/>
    <w:rsid w:val="007C3F6E"/>
    <w:rsid w:val="007C440B"/>
    <w:rsid w:val="007C44EF"/>
    <w:rsid w:val="007C516C"/>
    <w:rsid w:val="007C5700"/>
    <w:rsid w:val="007C5D25"/>
    <w:rsid w:val="007C5E7C"/>
    <w:rsid w:val="007C6338"/>
    <w:rsid w:val="007C69DB"/>
    <w:rsid w:val="007C77C2"/>
    <w:rsid w:val="007C7EC0"/>
    <w:rsid w:val="007D0090"/>
    <w:rsid w:val="007D1219"/>
    <w:rsid w:val="007D238C"/>
    <w:rsid w:val="007D272C"/>
    <w:rsid w:val="007D29AB"/>
    <w:rsid w:val="007D2E09"/>
    <w:rsid w:val="007D34EF"/>
    <w:rsid w:val="007D6E25"/>
    <w:rsid w:val="007D6E69"/>
    <w:rsid w:val="007D70CC"/>
    <w:rsid w:val="007D7428"/>
    <w:rsid w:val="007D7AB8"/>
    <w:rsid w:val="007E0E92"/>
    <w:rsid w:val="007E1F03"/>
    <w:rsid w:val="007E214D"/>
    <w:rsid w:val="007E2816"/>
    <w:rsid w:val="007E2A21"/>
    <w:rsid w:val="007E2BA7"/>
    <w:rsid w:val="007E31DE"/>
    <w:rsid w:val="007E32EE"/>
    <w:rsid w:val="007E3701"/>
    <w:rsid w:val="007E3B96"/>
    <w:rsid w:val="007E4B7E"/>
    <w:rsid w:val="007E4CC8"/>
    <w:rsid w:val="007E4DA3"/>
    <w:rsid w:val="007E5001"/>
    <w:rsid w:val="007E50DC"/>
    <w:rsid w:val="007E5861"/>
    <w:rsid w:val="007E5B86"/>
    <w:rsid w:val="007E5EB5"/>
    <w:rsid w:val="007E5FE2"/>
    <w:rsid w:val="007E6135"/>
    <w:rsid w:val="007E6443"/>
    <w:rsid w:val="007E654E"/>
    <w:rsid w:val="007E6EF3"/>
    <w:rsid w:val="007E75F2"/>
    <w:rsid w:val="007E778A"/>
    <w:rsid w:val="007E7A07"/>
    <w:rsid w:val="007E7AEE"/>
    <w:rsid w:val="007E7EE1"/>
    <w:rsid w:val="007F0C07"/>
    <w:rsid w:val="007F14D2"/>
    <w:rsid w:val="007F158C"/>
    <w:rsid w:val="007F1920"/>
    <w:rsid w:val="007F1EF9"/>
    <w:rsid w:val="007F21C5"/>
    <w:rsid w:val="007F238A"/>
    <w:rsid w:val="007F2406"/>
    <w:rsid w:val="007F24DB"/>
    <w:rsid w:val="007F25CD"/>
    <w:rsid w:val="007F2996"/>
    <w:rsid w:val="007F2B00"/>
    <w:rsid w:val="007F2B81"/>
    <w:rsid w:val="007F3C09"/>
    <w:rsid w:val="007F3FDD"/>
    <w:rsid w:val="007F4A91"/>
    <w:rsid w:val="007F4C2E"/>
    <w:rsid w:val="007F4D4D"/>
    <w:rsid w:val="007F4D55"/>
    <w:rsid w:val="007F51EE"/>
    <w:rsid w:val="007F5725"/>
    <w:rsid w:val="007F5BFC"/>
    <w:rsid w:val="007F5C18"/>
    <w:rsid w:val="007F5ECF"/>
    <w:rsid w:val="007F6069"/>
    <w:rsid w:val="007F6764"/>
    <w:rsid w:val="007F6A6C"/>
    <w:rsid w:val="007F6B8E"/>
    <w:rsid w:val="007F6D4E"/>
    <w:rsid w:val="007F6FE9"/>
    <w:rsid w:val="007F7069"/>
    <w:rsid w:val="007F7580"/>
    <w:rsid w:val="007F77A2"/>
    <w:rsid w:val="0080041C"/>
    <w:rsid w:val="00800D24"/>
    <w:rsid w:val="00800F2D"/>
    <w:rsid w:val="008012FA"/>
    <w:rsid w:val="00801CD3"/>
    <w:rsid w:val="00802B09"/>
    <w:rsid w:val="0080363A"/>
    <w:rsid w:val="00803C8F"/>
    <w:rsid w:val="008051B6"/>
    <w:rsid w:val="008057F0"/>
    <w:rsid w:val="008058FA"/>
    <w:rsid w:val="00805A69"/>
    <w:rsid w:val="00806B9C"/>
    <w:rsid w:val="00807B83"/>
    <w:rsid w:val="008104A3"/>
    <w:rsid w:val="008108BF"/>
    <w:rsid w:val="0081155D"/>
    <w:rsid w:val="008116C9"/>
    <w:rsid w:val="008138A7"/>
    <w:rsid w:val="00814CFF"/>
    <w:rsid w:val="008156A1"/>
    <w:rsid w:val="00817238"/>
    <w:rsid w:val="0081779E"/>
    <w:rsid w:val="00817872"/>
    <w:rsid w:val="00817E7F"/>
    <w:rsid w:val="00820B21"/>
    <w:rsid w:val="00820B4D"/>
    <w:rsid w:val="00820C2C"/>
    <w:rsid w:val="0082100D"/>
    <w:rsid w:val="00821437"/>
    <w:rsid w:val="00822423"/>
    <w:rsid w:val="008230BD"/>
    <w:rsid w:val="00823407"/>
    <w:rsid w:val="00823409"/>
    <w:rsid w:val="0082480A"/>
    <w:rsid w:val="00824879"/>
    <w:rsid w:val="00825836"/>
    <w:rsid w:val="0083061E"/>
    <w:rsid w:val="00830FB4"/>
    <w:rsid w:val="0083123D"/>
    <w:rsid w:val="008314CF"/>
    <w:rsid w:val="008318C3"/>
    <w:rsid w:val="0083301D"/>
    <w:rsid w:val="00833AC5"/>
    <w:rsid w:val="00833CA7"/>
    <w:rsid w:val="008341D4"/>
    <w:rsid w:val="00834C65"/>
    <w:rsid w:val="00835392"/>
    <w:rsid w:val="008355E0"/>
    <w:rsid w:val="00835751"/>
    <w:rsid w:val="00836684"/>
    <w:rsid w:val="00836A1A"/>
    <w:rsid w:val="00836A83"/>
    <w:rsid w:val="00836D0A"/>
    <w:rsid w:val="00837BF1"/>
    <w:rsid w:val="008400CF"/>
    <w:rsid w:val="00840AF4"/>
    <w:rsid w:val="00841D68"/>
    <w:rsid w:val="00841DAA"/>
    <w:rsid w:val="008424AF"/>
    <w:rsid w:val="00842690"/>
    <w:rsid w:val="00842A2F"/>
    <w:rsid w:val="00842E98"/>
    <w:rsid w:val="00843920"/>
    <w:rsid w:val="00844333"/>
    <w:rsid w:val="00844C09"/>
    <w:rsid w:val="00844C48"/>
    <w:rsid w:val="00845629"/>
    <w:rsid w:val="00845774"/>
    <w:rsid w:val="00845970"/>
    <w:rsid w:val="00845EEB"/>
    <w:rsid w:val="008464CE"/>
    <w:rsid w:val="00846835"/>
    <w:rsid w:val="008475A4"/>
    <w:rsid w:val="008503DD"/>
    <w:rsid w:val="0085047E"/>
    <w:rsid w:val="00850CE2"/>
    <w:rsid w:val="00851818"/>
    <w:rsid w:val="008526DF"/>
    <w:rsid w:val="008535F1"/>
    <w:rsid w:val="00853C8C"/>
    <w:rsid w:val="0085407E"/>
    <w:rsid w:val="00854089"/>
    <w:rsid w:val="0085524F"/>
    <w:rsid w:val="008556A3"/>
    <w:rsid w:val="008556CE"/>
    <w:rsid w:val="0085595F"/>
    <w:rsid w:val="00855EFD"/>
    <w:rsid w:val="0085656E"/>
    <w:rsid w:val="00856BB8"/>
    <w:rsid w:val="00857016"/>
    <w:rsid w:val="00857363"/>
    <w:rsid w:val="00857AA8"/>
    <w:rsid w:val="00857EED"/>
    <w:rsid w:val="00860180"/>
    <w:rsid w:val="00860419"/>
    <w:rsid w:val="00860428"/>
    <w:rsid w:val="00860463"/>
    <w:rsid w:val="00860D4D"/>
    <w:rsid w:val="008616C7"/>
    <w:rsid w:val="00861D5E"/>
    <w:rsid w:val="00861DAC"/>
    <w:rsid w:val="00863077"/>
    <w:rsid w:val="00863245"/>
    <w:rsid w:val="00863AFC"/>
    <w:rsid w:val="008640DB"/>
    <w:rsid w:val="00864248"/>
    <w:rsid w:val="00864425"/>
    <w:rsid w:val="0086491E"/>
    <w:rsid w:val="00864CF4"/>
    <w:rsid w:val="00865263"/>
    <w:rsid w:val="00865E69"/>
    <w:rsid w:val="00866099"/>
    <w:rsid w:val="0086704D"/>
    <w:rsid w:val="00867314"/>
    <w:rsid w:val="00867716"/>
    <w:rsid w:val="00867BDC"/>
    <w:rsid w:val="00867D41"/>
    <w:rsid w:val="00867DF6"/>
    <w:rsid w:val="00867F5D"/>
    <w:rsid w:val="00870BC4"/>
    <w:rsid w:val="00870C52"/>
    <w:rsid w:val="008715B9"/>
    <w:rsid w:val="0087215C"/>
    <w:rsid w:val="0087217E"/>
    <w:rsid w:val="00872E04"/>
    <w:rsid w:val="008746E7"/>
    <w:rsid w:val="00874A8A"/>
    <w:rsid w:val="008754F7"/>
    <w:rsid w:val="00875B01"/>
    <w:rsid w:val="008768C0"/>
    <w:rsid w:val="008769D1"/>
    <w:rsid w:val="00876CDF"/>
    <w:rsid w:val="0087727D"/>
    <w:rsid w:val="00877DCE"/>
    <w:rsid w:val="0088024E"/>
    <w:rsid w:val="00880565"/>
    <w:rsid w:val="00880F6C"/>
    <w:rsid w:val="0088184F"/>
    <w:rsid w:val="00882820"/>
    <w:rsid w:val="00882A66"/>
    <w:rsid w:val="00882E92"/>
    <w:rsid w:val="008836FA"/>
    <w:rsid w:val="0088392F"/>
    <w:rsid w:val="0088487E"/>
    <w:rsid w:val="00884F1A"/>
    <w:rsid w:val="008863D6"/>
    <w:rsid w:val="00886438"/>
    <w:rsid w:val="008868FD"/>
    <w:rsid w:val="00887038"/>
    <w:rsid w:val="008878F2"/>
    <w:rsid w:val="00887DB2"/>
    <w:rsid w:val="0089003D"/>
    <w:rsid w:val="008902E1"/>
    <w:rsid w:val="008905B7"/>
    <w:rsid w:val="00891AD9"/>
    <w:rsid w:val="00891B40"/>
    <w:rsid w:val="00891C4F"/>
    <w:rsid w:val="008924E1"/>
    <w:rsid w:val="008928B0"/>
    <w:rsid w:val="00892C92"/>
    <w:rsid w:val="00893119"/>
    <w:rsid w:val="00893CCB"/>
    <w:rsid w:val="008949B9"/>
    <w:rsid w:val="00894B7F"/>
    <w:rsid w:val="00894F6B"/>
    <w:rsid w:val="0089563E"/>
    <w:rsid w:val="00895D89"/>
    <w:rsid w:val="00895DB7"/>
    <w:rsid w:val="0089620F"/>
    <w:rsid w:val="00896423"/>
    <w:rsid w:val="00896669"/>
    <w:rsid w:val="00896F78"/>
    <w:rsid w:val="008976ED"/>
    <w:rsid w:val="00897B6E"/>
    <w:rsid w:val="00897CFF"/>
    <w:rsid w:val="008A0052"/>
    <w:rsid w:val="008A01BD"/>
    <w:rsid w:val="008A1BE0"/>
    <w:rsid w:val="008A1CA9"/>
    <w:rsid w:val="008A359B"/>
    <w:rsid w:val="008A4047"/>
    <w:rsid w:val="008A49BE"/>
    <w:rsid w:val="008A5416"/>
    <w:rsid w:val="008A5C22"/>
    <w:rsid w:val="008A7059"/>
    <w:rsid w:val="008A7386"/>
    <w:rsid w:val="008A77F2"/>
    <w:rsid w:val="008B02D0"/>
    <w:rsid w:val="008B0B2C"/>
    <w:rsid w:val="008B0C20"/>
    <w:rsid w:val="008B0DDA"/>
    <w:rsid w:val="008B1097"/>
    <w:rsid w:val="008B141B"/>
    <w:rsid w:val="008B1EA2"/>
    <w:rsid w:val="008B2F16"/>
    <w:rsid w:val="008B2F1C"/>
    <w:rsid w:val="008B2FC9"/>
    <w:rsid w:val="008B33C3"/>
    <w:rsid w:val="008B35CA"/>
    <w:rsid w:val="008B39E9"/>
    <w:rsid w:val="008B3D41"/>
    <w:rsid w:val="008B405B"/>
    <w:rsid w:val="008B4366"/>
    <w:rsid w:val="008B5A09"/>
    <w:rsid w:val="008B5C5C"/>
    <w:rsid w:val="008B60AD"/>
    <w:rsid w:val="008B68DB"/>
    <w:rsid w:val="008B77FB"/>
    <w:rsid w:val="008B7AAC"/>
    <w:rsid w:val="008B7BC1"/>
    <w:rsid w:val="008C13B2"/>
    <w:rsid w:val="008C1CB5"/>
    <w:rsid w:val="008C2108"/>
    <w:rsid w:val="008C23C0"/>
    <w:rsid w:val="008C29C6"/>
    <w:rsid w:val="008C2C71"/>
    <w:rsid w:val="008C3080"/>
    <w:rsid w:val="008C350C"/>
    <w:rsid w:val="008C3DCC"/>
    <w:rsid w:val="008C40F7"/>
    <w:rsid w:val="008C4371"/>
    <w:rsid w:val="008C486E"/>
    <w:rsid w:val="008C4B77"/>
    <w:rsid w:val="008C4BC3"/>
    <w:rsid w:val="008C5375"/>
    <w:rsid w:val="008C57BC"/>
    <w:rsid w:val="008C5D44"/>
    <w:rsid w:val="008C5F6B"/>
    <w:rsid w:val="008C626D"/>
    <w:rsid w:val="008C668A"/>
    <w:rsid w:val="008C6B3D"/>
    <w:rsid w:val="008C6CC7"/>
    <w:rsid w:val="008C6E36"/>
    <w:rsid w:val="008C6F38"/>
    <w:rsid w:val="008C7E89"/>
    <w:rsid w:val="008D013E"/>
    <w:rsid w:val="008D06B4"/>
    <w:rsid w:val="008D08EA"/>
    <w:rsid w:val="008D1226"/>
    <w:rsid w:val="008D1594"/>
    <w:rsid w:val="008D194A"/>
    <w:rsid w:val="008D2664"/>
    <w:rsid w:val="008D2F44"/>
    <w:rsid w:val="008D312C"/>
    <w:rsid w:val="008D36F6"/>
    <w:rsid w:val="008D40BE"/>
    <w:rsid w:val="008D4269"/>
    <w:rsid w:val="008D5DBA"/>
    <w:rsid w:val="008D6318"/>
    <w:rsid w:val="008D6CFA"/>
    <w:rsid w:val="008D774E"/>
    <w:rsid w:val="008D7A64"/>
    <w:rsid w:val="008E0353"/>
    <w:rsid w:val="008E0CDA"/>
    <w:rsid w:val="008E0D4E"/>
    <w:rsid w:val="008E0E20"/>
    <w:rsid w:val="008E26A2"/>
    <w:rsid w:val="008E296A"/>
    <w:rsid w:val="008E3634"/>
    <w:rsid w:val="008E3F4F"/>
    <w:rsid w:val="008E4E6B"/>
    <w:rsid w:val="008E4F2C"/>
    <w:rsid w:val="008E5F45"/>
    <w:rsid w:val="008E621C"/>
    <w:rsid w:val="008E684A"/>
    <w:rsid w:val="008E77E0"/>
    <w:rsid w:val="008E798D"/>
    <w:rsid w:val="008E7FDD"/>
    <w:rsid w:val="008F12BE"/>
    <w:rsid w:val="008F12CE"/>
    <w:rsid w:val="008F137B"/>
    <w:rsid w:val="008F1920"/>
    <w:rsid w:val="008F1C9B"/>
    <w:rsid w:val="008F1DD8"/>
    <w:rsid w:val="008F2529"/>
    <w:rsid w:val="008F26E3"/>
    <w:rsid w:val="008F2715"/>
    <w:rsid w:val="008F3444"/>
    <w:rsid w:val="008F4288"/>
    <w:rsid w:val="008F502D"/>
    <w:rsid w:val="008F5BD0"/>
    <w:rsid w:val="008F6169"/>
    <w:rsid w:val="008F73AA"/>
    <w:rsid w:val="008F7D84"/>
    <w:rsid w:val="00900910"/>
    <w:rsid w:val="00900BF0"/>
    <w:rsid w:val="0090101D"/>
    <w:rsid w:val="00901B1D"/>
    <w:rsid w:val="00902043"/>
    <w:rsid w:val="0090221A"/>
    <w:rsid w:val="00902573"/>
    <w:rsid w:val="00902C25"/>
    <w:rsid w:val="00903291"/>
    <w:rsid w:val="0090409A"/>
    <w:rsid w:val="00904242"/>
    <w:rsid w:val="0090468E"/>
    <w:rsid w:val="00905214"/>
    <w:rsid w:val="0090570E"/>
    <w:rsid w:val="009058B8"/>
    <w:rsid w:val="00905BCE"/>
    <w:rsid w:val="009064C8"/>
    <w:rsid w:val="00906946"/>
    <w:rsid w:val="00907D9D"/>
    <w:rsid w:val="0091020C"/>
    <w:rsid w:val="00910244"/>
    <w:rsid w:val="00911456"/>
    <w:rsid w:val="0091171A"/>
    <w:rsid w:val="00911A7A"/>
    <w:rsid w:val="00911E56"/>
    <w:rsid w:val="00912573"/>
    <w:rsid w:val="00912797"/>
    <w:rsid w:val="00912D08"/>
    <w:rsid w:val="00912EE1"/>
    <w:rsid w:val="009130B3"/>
    <w:rsid w:val="009131D9"/>
    <w:rsid w:val="00913862"/>
    <w:rsid w:val="00913ACB"/>
    <w:rsid w:val="009143FE"/>
    <w:rsid w:val="00914B62"/>
    <w:rsid w:val="00915317"/>
    <w:rsid w:val="00915694"/>
    <w:rsid w:val="0091588E"/>
    <w:rsid w:val="00915C60"/>
    <w:rsid w:val="0091601B"/>
    <w:rsid w:val="00916E99"/>
    <w:rsid w:val="00917A4D"/>
    <w:rsid w:val="00917B11"/>
    <w:rsid w:val="009205C0"/>
    <w:rsid w:val="00920879"/>
    <w:rsid w:val="009215AF"/>
    <w:rsid w:val="00921B6B"/>
    <w:rsid w:val="00923C39"/>
    <w:rsid w:val="009245A2"/>
    <w:rsid w:val="00924AA4"/>
    <w:rsid w:val="00925300"/>
    <w:rsid w:val="009254E0"/>
    <w:rsid w:val="00926B09"/>
    <w:rsid w:val="009274F8"/>
    <w:rsid w:val="00927BF0"/>
    <w:rsid w:val="00927FF4"/>
    <w:rsid w:val="00930510"/>
    <w:rsid w:val="00931D08"/>
    <w:rsid w:val="009323F2"/>
    <w:rsid w:val="00932505"/>
    <w:rsid w:val="0093259B"/>
    <w:rsid w:val="00932EF5"/>
    <w:rsid w:val="00932F30"/>
    <w:rsid w:val="0093339C"/>
    <w:rsid w:val="0093350F"/>
    <w:rsid w:val="00933C7F"/>
    <w:rsid w:val="00933FE3"/>
    <w:rsid w:val="009343C1"/>
    <w:rsid w:val="00934788"/>
    <w:rsid w:val="0093482C"/>
    <w:rsid w:val="009353FE"/>
    <w:rsid w:val="0093568E"/>
    <w:rsid w:val="00936A54"/>
    <w:rsid w:val="0093705F"/>
    <w:rsid w:val="009370D2"/>
    <w:rsid w:val="0093733A"/>
    <w:rsid w:val="00937384"/>
    <w:rsid w:val="00937C16"/>
    <w:rsid w:val="00937E37"/>
    <w:rsid w:val="009400F0"/>
    <w:rsid w:val="00940542"/>
    <w:rsid w:val="00940548"/>
    <w:rsid w:val="009407E5"/>
    <w:rsid w:val="00940BD7"/>
    <w:rsid w:val="00940EA2"/>
    <w:rsid w:val="009412F8"/>
    <w:rsid w:val="009417C5"/>
    <w:rsid w:val="00941F53"/>
    <w:rsid w:val="00942224"/>
    <w:rsid w:val="00942641"/>
    <w:rsid w:val="00943962"/>
    <w:rsid w:val="00944359"/>
    <w:rsid w:val="00944F76"/>
    <w:rsid w:val="00945200"/>
    <w:rsid w:val="0094544C"/>
    <w:rsid w:val="0094580B"/>
    <w:rsid w:val="009458E6"/>
    <w:rsid w:val="00945BBE"/>
    <w:rsid w:val="0094620C"/>
    <w:rsid w:val="00946BC1"/>
    <w:rsid w:val="00947F46"/>
    <w:rsid w:val="009504B0"/>
    <w:rsid w:val="009526C3"/>
    <w:rsid w:val="00952AA0"/>
    <w:rsid w:val="00952AAD"/>
    <w:rsid w:val="0095367A"/>
    <w:rsid w:val="00953A9A"/>
    <w:rsid w:val="0095499B"/>
    <w:rsid w:val="00954A38"/>
    <w:rsid w:val="00954D8A"/>
    <w:rsid w:val="00954F91"/>
    <w:rsid w:val="009557C4"/>
    <w:rsid w:val="00956E95"/>
    <w:rsid w:val="00956F6E"/>
    <w:rsid w:val="009577C8"/>
    <w:rsid w:val="0096069C"/>
    <w:rsid w:val="00960BC0"/>
    <w:rsid w:val="009611D1"/>
    <w:rsid w:val="0096199C"/>
    <w:rsid w:val="00961AA9"/>
    <w:rsid w:val="0096269D"/>
    <w:rsid w:val="0096358A"/>
    <w:rsid w:val="00963DD2"/>
    <w:rsid w:val="00963F1E"/>
    <w:rsid w:val="009641D9"/>
    <w:rsid w:val="009641E6"/>
    <w:rsid w:val="00964449"/>
    <w:rsid w:val="00964483"/>
    <w:rsid w:val="0096456D"/>
    <w:rsid w:val="009647F3"/>
    <w:rsid w:val="0096551D"/>
    <w:rsid w:val="00965539"/>
    <w:rsid w:val="00965AA3"/>
    <w:rsid w:val="00965FEF"/>
    <w:rsid w:val="00966B6C"/>
    <w:rsid w:val="00970060"/>
    <w:rsid w:val="00970680"/>
    <w:rsid w:val="00970B6E"/>
    <w:rsid w:val="00971644"/>
    <w:rsid w:val="00971B62"/>
    <w:rsid w:val="0097230D"/>
    <w:rsid w:val="0097282F"/>
    <w:rsid w:val="0097285A"/>
    <w:rsid w:val="0097317D"/>
    <w:rsid w:val="00973413"/>
    <w:rsid w:val="00973514"/>
    <w:rsid w:val="00973C33"/>
    <w:rsid w:val="00973CB7"/>
    <w:rsid w:val="00974756"/>
    <w:rsid w:val="00974DEB"/>
    <w:rsid w:val="00975390"/>
    <w:rsid w:val="00975704"/>
    <w:rsid w:val="00975A80"/>
    <w:rsid w:val="009765AF"/>
    <w:rsid w:val="009774BB"/>
    <w:rsid w:val="0097781B"/>
    <w:rsid w:val="00977C64"/>
    <w:rsid w:val="00977D63"/>
    <w:rsid w:val="009808B7"/>
    <w:rsid w:val="00980BED"/>
    <w:rsid w:val="009812B4"/>
    <w:rsid w:val="00982DF0"/>
    <w:rsid w:val="00983494"/>
    <w:rsid w:val="00983EAD"/>
    <w:rsid w:val="009845B0"/>
    <w:rsid w:val="00984890"/>
    <w:rsid w:val="00984968"/>
    <w:rsid w:val="00984BE8"/>
    <w:rsid w:val="00984DDA"/>
    <w:rsid w:val="00985310"/>
    <w:rsid w:val="009856A0"/>
    <w:rsid w:val="00985DE1"/>
    <w:rsid w:val="00986C7A"/>
    <w:rsid w:val="00986F31"/>
    <w:rsid w:val="00987365"/>
    <w:rsid w:val="009873FA"/>
    <w:rsid w:val="00987A4D"/>
    <w:rsid w:val="00990955"/>
    <w:rsid w:val="00991788"/>
    <w:rsid w:val="0099184E"/>
    <w:rsid w:val="00991A96"/>
    <w:rsid w:val="0099283E"/>
    <w:rsid w:val="00992B18"/>
    <w:rsid w:val="009930DC"/>
    <w:rsid w:val="00993BEF"/>
    <w:rsid w:val="00993E44"/>
    <w:rsid w:val="00994827"/>
    <w:rsid w:val="00994A51"/>
    <w:rsid w:val="009954A2"/>
    <w:rsid w:val="00995527"/>
    <w:rsid w:val="00995748"/>
    <w:rsid w:val="00995889"/>
    <w:rsid w:val="00995A03"/>
    <w:rsid w:val="009966CD"/>
    <w:rsid w:val="00997902"/>
    <w:rsid w:val="009A01EB"/>
    <w:rsid w:val="009A0999"/>
    <w:rsid w:val="009A102B"/>
    <w:rsid w:val="009A14C0"/>
    <w:rsid w:val="009A2DFD"/>
    <w:rsid w:val="009A3845"/>
    <w:rsid w:val="009A3B1B"/>
    <w:rsid w:val="009A3C9D"/>
    <w:rsid w:val="009A3D5F"/>
    <w:rsid w:val="009A3F4A"/>
    <w:rsid w:val="009A3FFB"/>
    <w:rsid w:val="009A412E"/>
    <w:rsid w:val="009A4996"/>
    <w:rsid w:val="009A4DDA"/>
    <w:rsid w:val="009A4EC1"/>
    <w:rsid w:val="009A5BA2"/>
    <w:rsid w:val="009A61F9"/>
    <w:rsid w:val="009A6916"/>
    <w:rsid w:val="009A6997"/>
    <w:rsid w:val="009A7133"/>
    <w:rsid w:val="009A746F"/>
    <w:rsid w:val="009A7996"/>
    <w:rsid w:val="009A7C0D"/>
    <w:rsid w:val="009A7CCA"/>
    <w:rsid w:val="009B01A4"/>
    <w:rsid w:val="009B0247"/>
    <w:rsid w:val="009B025F"/>
    <w:rsid w:val="009B0CF2"/>
    <w:rsid w:val="009B110A"/>
    <w:rsid w:val="009B18D3"/>
    <w:rsid w:val="009B3946"/>
    <w:rsid w:val="009B409E"/>
    <w:rsid w:val="009B4783"/>
    <w:rsid w:val="009B47DB"/>
    <w:rsid w:val="009B48FD"/>
    <w:rsid w:val="009B52CD"/>
    <w:rsid w:val="009B5388"/>
    <w:rsid w:val="009B692F"/>
    <w:rsid w:val="009B6B8A"/>
    <w:rsid w:val="009B6E59"/>
    <w:rsid w:val="009B70A9"/>
    <w:rsid w:val="009B70EF"/>
    <w:rsid w:val="009C080E"/>
    <w:rsid w:val="009C0C3D"/>
    <w:rsid w:val="009C0FA6"/>
    <w:rsid w:val="009C11F2"/>
    <w:rsid w:val="009C2031"/>
    <w:rsid w:val="009C2917"/>
    <w:rsid w:val="009C3636"/>
    <w:rsid w:val="009C3A85"/>
    <w:rsid w:val="009C43EA"/>
    <w:rsid w:val="009C4692"/>
    <w:rsid w:val="009C4848"/>
    <w:rsid w:val="009C4920"/>
    <w:rsid w:val="009C4F7C"/>
    <w:rsid w:val="009C6050"/>
    <w:rsid w:val="009C6292"/>
    <w:rsid w:val="009C65AB"/>
    <w:rsid w:val="009C7112"/>
    <w:rsid w:val="009D0A6B"/>
    <w:rsid w:val="009D130F"/>
    <w:rsid w:val="009D144C"/>
    <w:rsid w:val="009D17BA"/>
    <w:rsid w:val="009D18C4"/>
    <w:rsid w:val="009D1970"/>
    <w:rsid w:val="009D2208"/>
    <w:rsid w:val="009D2317"/>
    <w:rsid w:val="009D2485"/>
    <w:rsid w:val="009D2D31"/>
    <w:rsid w:val="009D3592"/>
    <w:rsid w:val="009D3BD7"/>
    <w:rsid w:val="009D4081"/>
    <w:rsid w:val="009D42EC"/>
    <w:rsid w:val="009D44FA"/>
    <w:rsid w:val="009D4A53"/>
    <w:rsid w:val="009D5233"/>
    <w:rsid w:val="009D6181"/>
    <w:rsid w:val="009D67C6"/>
    <w:rsid w:val="009D6B3D"/>
    <w:rsid w:val="009D73D5"/>
    <w:rsid w:val="009D76DC"/>
    <w:rsid w:val="009D7C69"/>
    <w:rsid w:val="009D7D60"/>
    <w:rsid w:val="009E00CB"/>
    <w:rsid w:val="009E041A"/>
    <w:rsid w:val="009E0632"/>
    <w:rsid w:val="009E0731"/>
    <w:rsid w:val="009E07B8"/>
    <w:rsid w:val="009E07FE"/>
    <w:rsid w:val="009E115B"/>
    <w:rsid w:val="009E17D7"/>
    <w:rsid w:val="009E22BB"/>
    <w:rsid w:val="009E269A"/>
    <w:rsid w:val="009E2BD1"/>
    <w:rsid w:val="009E2BEB"/>
    <w:rsid w:val="009E3063"/>
    <w:rsid w:val="009E3813"/>
    <w:rsid w:val="009E3954"/>
    <w:rsid w:val="009E43DF"/>
    <w:rsid w:val="009E4A14"/>
    <w:rsid w:val="009E4A7C"/>
    <w:rsid w:val="009E4E89"/>
    <w:rsid w:val="009E4FDC"/>
    <w:rsid w:val="009E577D"/>
    <w:rsid w:val="009E5EC9"/>
    <w:rsid w:val="009E7297"/>
    <w:rsid w:val="009E75B4"/>
    <w:rsid w:val="009E7A9F"/>
    <w:rsid w:val="009E7F24"/>
    <w:rsid w:val="009F05DC"/>
    <w:rsid w:val="009F0637"/>
    <w:rsid w:val="009F0644"/>
    <w:rsid w:val="009F0768"/>
    <w:rsid w:val="009F0863"/>
    <w:rsid w:val="009F0D9B"/>
    <w:rsid w:val="009F1C37"/>
    <w:rsid w:val="009F1D8E"/>
    <w:rsid w:val="009F201D"/>
    <w:rsid w:val="009F216A"/>
    <w:rsid w:val="009F2706"/>
    <w:rsid w:val="009F27C5"/>
    <w:rsid w:val="009F2E47"/>
    <w:rsid w:val="009F2F28"/>
    <w:rsid w:val="009F464F"/>
    <w:rsid w:val="009F4F38"/>
    <w:rsid w:val="009F586E"/>
    <w:rsid w:val="009F5977"/>
    <w:rsid w:val="009F5A0F"/>
    <w:rsid w:val="009F5C5D"/>
    <w:rsid w:val="009F5E91"/>
    <w:rsid w:val="009F6A95"/>
    <w:rsid w:val="009F6F32"/>
    <w:rsid w:val="009F6FA7"/>
    <w:rsid w:val="009F74A3"/>
    <w:rsid w:val="009F7A69"/>
    <w:rsid w:val="009F7B9A"/>
    <w:rsid w:val="009F7FA7"/>
    <w:rsid w:val="00A003D7"/>
    <w:rsid w:val="00A009FD"/>
    <w:rsid w:val="00A01D87"/>
    <w:rsid w:val="00A02042"/>
    <w:rsid w:val="00A0239B"/>
    <w:rsid w:val="00A031D1"/>
    <w:rsid w:val="00A03576"/>
    <w:rsid w:val="00A0368B"/>
    <w:rsid w:val="00A03ADD"/>
    <w:rsid w:val="00A03C31"/>
    <w:rsid w:val="00A03D00"/>
    <w:rsid w:val="00A03E0D"/>
    <w:rsid w:val="00A03E5A"/>
    <w:rsid w:val="00A04295"/>
    <w:rsid w:val="00A06B51"/>
    <w:rsid w:val="00A07206"/>
    <w:rsid w:val="00A075F8"/>
    <w:rsid w:val="00A07607"/>
    <w:rsid w:val="00A0781A"/>
    <w:rsid w:val="00A1037B"/>
    <w:rsid w:val="00A10407"/>
    <w:rsid w:val="00A10529"/>
    <w:rsid w:val="00A1157C"/>
    <w:rsid w:val="00A11600"/>
    <w:rsid w:val="00A11E65"/>
    <w:rsid w:val="00A120DC"/>
    <w:rsid w:val="00A12157"/>
    <w:rsid w:val="00A12813"/>
    <w:rsid w:val="00A130BC"/>
    <w:rsid w:val="00A13657"/>
    <w:rsid w:val="00A141D3"/>
    <w:rsid w:val="00A1455E"/>
    <w:rsid w:val="00A14FEF"/>
    <w:rsid w:val="00A152ED"/>
    <w:rsid w:val="00A15318"/>
    <w:rsid w:val="00A16CAA"/>
    <w:rsid w:val="00A170B5"/>
    <w:rsid w:val="00A17155"/>
    <w:rsid w:val="00A179D2"/>
    <w:rsid w:val="00A17F5B"/>
    <w:rsid w:val="00A20242"/>
    <w:rsid w:val="00A20B4D"/>
    <w:rsid w:val="00A20C60"/>
    <w:rsid w:val="00A215AF"/>
    <w:rsid w:val="00A21674"/>
    <w:rsid w:val="00A21DD6"/>
    <w:rsid w:val="00A21F3C"/>
    <w:rsid w:val="00A22799"/>
    <w:rsid w:val="00A22802"/>
    <w:rsid w:val="00A231B9"/>
    <w:rsid w:val="00A23255"/>
    <w:rsid w:val="00A23FC5"/>
    <w:rsid w:val="00A2420C"/>
    <w:rsid w:val="00A24B4B"/>
    <w:rsid w:val="00A25DB2"/>
    <w:rsid w:val="00A26253"/>
    <w:rsid w:val="00A2744A"/>
    <w:rsid w:val="00A27A09"/>
    <w:rsid w:val="00A27E38"/>
    <w:rsid w:val="00A27FA7"/>
    <w:rsid w:val="00A305B3"/>
    <w:rsid w:val="00A3102E"/>
    <w:rsid w:val="00A31679"/>
    <w:rsid w:val="00A31923"/>
    <w:rsid w:val="00A322A4"/>
    <w:rsid w:val="00A3253E"/>
    <w:rsid w:val="00A32C3D"/>
    <w:rsid w:val="00A333A1"/>
    <w:rsid w:val="00A33613"/>
    <w:rsid w:val="00A33D9C"/>
    <w:rsid w:val="00A33DBD"/>
    <w:rsid w:val="00A3472D"/>
    <w:rsid w:val="00A34DC8"/>
    <w:rsid w:val="00A35285"/>
    <w:rsid w:val="00A35AD0"/>
    <w:rsid w:val="00A35CCC"/>
    <w:rsid w:val="00A363B5"/>
    <w:rsid w:val="00A366DB"/>
    <w:rsid w:val="00A3694A"/>
    <w:rsid w:val="00A370C5"/>
    <w:rsid w:val="00A3765D"/>
    <w:rsid w:val="00A37666"/>
    <w:rsid w:val="00A40EDB"/>
    <w:rsid w:val="00A41166"/>
    <w:rsid w:val="00A41474"/>
    <w:rsid w:val="00A415E0"/>
    <w:rsid w:val="00A4171A"/>
    <w:rsid w:val="00A42C1A"/>
    <w:rsid w:val="00A42FBD"/>
    <w:rsid w:val="00A43201"/>
    <w:rsid w:val="00A437E4"/>
    <w:rsid w:val="00A438FB"/>
    <w:rsid w:val="00A43A73"/>
    <w:rsid w:val="00A43DD7"/>
    <w:rsid w:val="00A43F97"/>
    <w:rsid w:val="00A44F24"/>
    <w:rsid w:val="00A45771"/>
    <w:rsid w:val="00A45E88"/>
    <w:rsid w:val="00A46171"/>
    <w:rsid w:val="00A46600"/>
    <w:rsid w:val="00A46A85"/>
    <w:rsid w:val="00A46DB7"/>
    <w:rsid w:val="00A46ECB"/>
    <w:rsid w:val="00A47E0C"/>
    <w:rsid w:val="00A47E48"/>
    <w:rsid w:val="00A50434"/>
    <w:rsid w:val="00A51488"/>
    <w:rsid w:val="00A518B3"/>
    <w:rsid w:val="00A51BCE"/>
    <w:rsid w:val="00A51E22"/>
    <w:rsid w:val="00A52227"/>
    <w:rsid w:val="00A522F2"/>
    <w:rsid w:val="00A52E06"/>
    <w:rsid w:val="00A53A44"/>
    <w:rsid w:val="00A53BBE"/>
    <w:rsid w:val="00A53D39"/>
    <w:rsid w:val="00A54370"/>
    <w:rsid w:val="00A54865"/>
    <w:rsid w:val="00A557A7"/>
    <w:rsid w:val="00A56B4C"/>
    <w:rsid w:val="00A5725E"/>
    <w:rsid w:val="00A57786"/>
    <w:rsid w:val="00A5799A"/>
    <w:rsid w:val="00A608D3"/>
    <w:rsid w:val="00A61409"/>
    <w:rsid w:val="00A62140"/>
    <w:rsid w:val="00A62212"/>
    <w:rsid w:val="00A6276B"/>
    <w:rsid w:val="00A628B6"/>
    <w:rsid w:val="00A62A24"/>
    <w:rsid w:val="00A632C4"/>
    <w:rsid w:val="00A634E9"/>
    <w:rsid w:val="00A63B3E"/>
    <w:rsid w:val="00A65012"/>
    <w:rsid w:val="00A653BC"/>
    <w:rsid w:val="00A6576F"/>
    <w:rsid w:val="00A65F6D"/>
    <w:rsid w:val="00A661D4"/>
    <w:rsid w:val="00A6694E"/>
    <w:rsid w:val="00A66E56"/>
    <w:rsid w:val="00A66F06"/>
    <w:rsid w:val="00A671C5"/>
    <w:rsid w:val="00A67931"/>
    <w:rsid w:val="00A67CAA"/>
    <w:rsid w:val="00A700A2"/>
    <w:rsid w:val="00A703E9"/>
    <w:rsid w:val="00A70D29"/>
    <w:rsid w:val="00A70D4F"/>
    <w:rsid w:val="00A7141E"/>
    <w:rsid w:val="00A714E5"/>
    <w:rsid w:val="00A715B3"/>
    <w:rsid w:val="00A72018"/>
    <w:rsid w:val="00A7266C"/>
    <w:rsid w:val="00A72853"/>
    <w:rsid w:val="00A7334F"/>
    <w:rsid w:val="00A74484"/>
    <w:rsid w:val="00A74CA6"/>
    <w:rsid w:val="00A74EE9"/>
    <w:rsid w:val="00A75291"/>
    <w:rsid w:val="00A75662"/>
    <w:rsid w:val="00A75A7A"/>
    <w:rsid w:val="00A75C57"/>
    <w:rsid w:val="00A75D8C"/>
    <w:rsid w:val="00A76E60"/>
    <w:rsid w:val="00A775B4"/>
    <w:rsid w:val="00A775C8"/>
    <w:rsid w:val="00A77DCA"/>
    <w:rsid w:val="00A80D1F"/>
    <w:rsid w:val="00A817A2"/>
    <w:rsid w:val="00A81A38"/>
    <w:rsid w:val="00A81E56"/>
    <w:rsid w:val="00A82444"/>
    <w:rsid w:val="00A825F9"/>
    <w:rsid w:val="00A826F7"/>
    <w:rsid w:val="00A831E2"/>
    <w:rsid w:val="00A838BF"/>
    <w:rsid w:val="00A83EF2"/>
    <w:rsid w:val="00A84CB7"/>
    <w:rsid w:val="00A8513F"/>
    <w:rsid w:val="00A851C6"/>
    <w:rsid w:val="00A8575B"/>
    <w:rsid w:val="00A85B08"/>
    <w:rsid w:val="00A85FD1"/>
    <w:rsid w:val="00A86090"/>
    <w:rsid w:val="00A861D6"/>
    <w:rsid w:val="00A86971"/>
    <w:rsid w:val="00A86A4A"/>
    <w:rsid w:val="00A86ACD"/>
    <w:rsid w:val="00A86DB1"/>
    <w:rsid w:val="00A87AF9"/>
    <w:rsid w:val="00A90526"/>
    <w:rsid w:val="00A908F5"/>
    <w:rsid w:val="00A90A38"/>
    <w:rsid w:val="00A90D37"/>
    <w:rsid w:val="00A90EE3"/>
    <w:rsid w:val="00A91432"/>
    <w:rsid w:val="00A9165F"/>
    <w:rsid w:val="00A91A3C"/>
    <w:rsid w:val="00A921D9"/>
    <w:rsid w:val="00A92D0C"/>
    <w:rsid w:val="00A92D27"/>
    <w:rsid w:val="00A93033"/>
    <w:rsid w:val="00A9327F"/>
    <w:rsid w:val="00A93975"/>
    <w:rsid w:val="00A93CC5"/>
    <w:rsid w:val="00A94546"/>
    <w:rsid w:val="00A94A2C"/>
    <w:rsid w:val="00A95362"/>
    <w:rsid w:val="00A95DF7"/>
    <w:rsid w:val="00A95EE9"/>
    <w:rsid w:val="00A96049"/>
    <w:rsid w:val="00A96AD8"/>
    <w:rsid w:val="00AA15FE"/>
    <w:rsid w:val="00AA26DF"/>
    <w:rsid w:val="00AA28E1"/>
    <w:rsid w:val="00AA2BFE"/>
    <w:rsid w:val="00AA3CE9"/>
    <w:rsid w:val="00AA423C"/>
    <w:rsid w:val="00AA47F8"/>
    <w:rsid w:val="00AA4E4D"/>
    <w:rsid w:val="00AA511B"/>
    <w:rsid w:val="00AA53DD"/>
    <w:rsid w:val="00AA5623"/>
    <w:rsid w:val="00AA5A02"/>
    <w:rsid w:val="00AA5A6A"/>
    <w:rsid w:val="00AA5C5F"/>
    <w:rsid w:val="00AA5F16"/>
    <w:rsid w:val="00AA60F1"/>
    <w:rsid w:val="00AA61A9"/>
    <w:rsid w:val="00AA6293"/>
    <w:rsid w:val="00AA64D4"/>
    <w:rsid w:val="00AA71DC"/>
    <w:rsid w:val="00AA720B"/>
    <w:rsid w:val="00AA72D4"/>
    <w:rsid w:val="00AA7B91"/>
    <w:rsid w:val="00AA7F98"/>
    <w:rsid w:val="00AB06C8"/>
    <w:rsid w:val="00AB0E01"/>
    <w:rsid w:val="00AB0E9E"/>
    <w:rsid w:val="00AB170C"/>
    <w:rsid w:val="00AB1B61"/>
    <w:rsid w:val="00AB2012"/>
    <w:rsid w:val="00AB20BF"/>
    <w:rsid w:val="00AB2359"/>
    <w:rsid w:val="00AB265E"/>
    <w:rsid w:val="00AB2730"/>
    <w:rsid w:val="00AB2E4F"/>
    <w:rsid w:val="00AB3148"/>
    <w:rsid w:val="00AB32E9"/>
    <w:rsid w:val="00AB35F3"/>
    <w:rsid w:val="00AB3E73"/>
    <w:rsid w:val="00AB3FFF"/>
    <w:rsid w:val="00AB4BBE"/>
    <w:rsid w:val="00AB4E15"/>
    <w:rsid w:val="00AB60EF"/>
    <w:rsid w:val="00AB6AF8"/>
    <w:rsid w:val="00AB6B08"/>
    <w:rsid w:val="00AB6EC6"/>
    <w:rsid w:val="00AB77EE"/>
    <w:rsid w:val="00AC0143"/>
    <w:rsid w:val="00AC0BDE"/>
    <w:rsid w:val="00AC11F8"/>
    <w:rsid w:val="00AC1361"/>
    <w:rsid w:val="00AC14B8"/>
    <w:rsid w:val="00AC1721"/>
    <w:rsid w:val="00AC2FB0"/>
    <w:rsid w:val="00AC3032"/>
    <w:rsid w:val="00AC38CB"/>
    <w:rsid w:val="00AC3D56"/>
    <w:rsid w:val="00AC415A"/>
    <w:rsid w:val="00AC41EA"/>
    <w:rsid w:val="00AC4C00"/>
    <w:rsid w:val="00AC4E83"/>
    <w:rsid w:val="00AC56BD"/>
    <w:rsid w:val="00AC581F"/>
    <w:rsid w:val="00AC69C6"/>
    <w:rsid w:val="00AC6C2D"/>
    <w:rsid w:val="00AC6CAD"/>
    <w:rsid w:val="00AC76A7"/>
    <w:rsid w:val="00AC76F0"/>
    <w:rsid w:val="00AC7997"/>
    <w:rsid w:val="00AC7E1D"/>
    <w:rsid w:val="00AC7F41"/>
    <w:rsid w:val="00AD0241"/>
    <w:rsid w:val="00AD0A3A"/>
    <w:rsid w:val="00AD1128"/>
    <w:rsid w:val="00AD1924"/>
    <w:rsid w:val="00AD1AA0"/>
    <w:rsid w:val="00AD251B"/>
    <w:rsid w:val="00AD3290"/>
    <w:rsid w:val="00AD48B0"/>
    <w:rsid w:val="00AD4E0D"/>
    <w:rsid w:val="00AD542B"/>
    <w:rsid w:val="00AD5659"/>
    <w:rsid w:val="00AD59B8"/>
    <w:rsid w:val="00AD600B"/>
    <w:rsid w:val="00AD7408"/>
    <w:rsid w:val="00AD7EF9"/>
    <w:rsid w:val="00AE07B5"/>
    <w:rsid w:val="00AE1111"/>
    <w:rsid w:val="00AE13AC"/>
    <w:rsid w:val="00AE1985"/>
    <w:rsid w:val="00AE2724"/>
    <w:rsid w:val="00AE3543"/>
    <w:rsid w:val="00AE3A65"/>
    <w:rsid w:val="00AE3DC1"/>
    <w:rsid w:val="00AE3EE3"/>
    <w:rsid w:val="00AE409F"/>
    <w:rsid w:val="00AE428C"/>
    <w:rsid w:val="00AE4409"/>
    <w:rsid w:val="00AE4A0D"/>
    <w:rsid w:val="00AE4AA0"/>
    <w:rsid w:val="00AE576E"/>
    <w:rsid w:val="00AE6688"/>
    <w:rsid w:val="00AE6AB9"/>
    <w:rsid w:val="00AE72E8"/>
    <w:rsid w:val="00AE777B"/>
    <w:rsid w:val="00AE7D93"/>
    <w:rsid w:val="00AF0FB0"/>
    <w:rsid w:val="00AF18D3"/>
    <w:rsid w:val="00AF22D9"/>
    <w:rsid w:val="00AF239C"/>
    <w:rsid w:val="00AF24BD"/>
    <w:rsid w:val="00AF2688"/>
    <w:rsid w:val="00AF36FD"/>
    <w:rsid w:val="00AF3D55"/>
    <w:rsid w:val="00AF4635"/>
    <w:rsid w:val="00AF5FAF"/>
    <w:rsid w:val="00AF65D2"/>
    <w:rsid w:val="00AF77EA"/>
    <w:rsid w:val="00B000C1"/>
    <w:rsid w:val="00B00D28"/>
    <w:rsid w:val="00B00D7B"/>
    <w:rsid w:val="00B01087"/>
    <w:rsid w:val="00B010F3"/>
    <w:rsid w:val="00B01410"/>
    <w:rsid w:val="00B0167A"/>
    <w:rsid w:val="00B0231B"/>
    <w:rsid w:val="00B02539"/>
    <w:rsid w:val="00B02577"/>
    <w:rsid w:val="00B026A8"/>
    <w:rsid w:val="00B02974"/>
    <w:rsid w:val="00B02C01"/>
    <w:rsid w:val="00B035F0"/>
    <w:rsid w:val="00B03BC2"/>
    <w:rsid w:val="00B03C16"/>
    <w:rsid w:val="00B03CA5"/>
    <w:rsid w:val="00B05AD5"/>
    <w:rsid w:val="00B064CB"/>
    <w:rsid w:val="00B068C3"/>
    <w:rsid w:val="00B06EBA"/>
    <w:rsid w:val="00B06FBA"/>
    <w:rsid w:val="00B07D49"/>
    <w:rsid w:val="00B10DA0"/>
    <w:rsid w:val="00B10FBC"/>
    <w:rsid w:val="00B11B14"/>
    <w:rsid w:val="00B127F3"/>
    <w:rsid w:val="00B1307B"/>
    <w:rsid w:val="00B1319F"/>
    <w:rsid w:val="00B133AF"/>
    <w:rsid w:val="00B14090"/>
    <w:rsid w:val="00B1436D"/>
    <w:rsid w:val="00B1509D"/>
    <w:rsid w:val="00B15E83"/>
    <w:rsid w:val="00B1605E"/>
    <w:rsid w:val="00B1663E"/>
    <w:rsid w:val="00B17036"/>
    <w:rsid w:val="00B17284"/>
    <w:rsid w:val="00B17B70"/>
    <w:rsid w:val="00B17C66"/>
    <w:rsid w:val="00B17F29"/>
    <w:rsid w:val="00B2023E"/>
    <w:rsid w:val="00B20E4C"/>
    <w:rsid w:val="00B21D83"/>
    <w:rsid w:val="00B22352"/>
    <w:rsid w:val="00B22F58"/>
    <w:rsid w:val="00B24D45"/>
    <w:rsid w:val="00B24F5B"/>
    <w:rsid w:val="00B25033"/>
    <w:rsid w:val="00B250B5"/>
    <w:rsid w:val="00B258DC"/>
    <w:rsid w:val="00B25AF8"/>
    <w:rsid w:val="00B26CC1"/>
    <w:rsid w:val="00B27002"/>
    <w:rsid w:val="00B274DE"/>
    <w:rsid w:val="00B305F2"/>
    <w:rsid w:val="00B30DB1"/>
    <w:rsid w:val="00B30EB7"/>
    <w:rsid w:val="00B31B0C"/>
    <w:rsid w:val="00B31D1F"/>
    <w:rsid w:val="00B327A0"/>
    <w:rsid w:val="00B32BAB"/>
    <w:rsid w:val="00B33204"/>
    <w:rsid w:val="00B33E16"/>
    <w:rsid w:val="00B340BB"/>
    <w:rsid w:val="00B34BEE"/>
    <w:rsid w:val="00B35616"/>
    <w:rsid w:val="00B35644"/>
    <w:rsid w:val="00B356B4"/>
    <w:rsid w:val="00B3694C"/>
    <w:rsid w:val="00B36AF2"/>
    <w:rsid w:val="00B37637"/>
    <w:rsid w:val="00B37FED"/>
    <w:rsid w:val="00B4032A"/>
    <w:rsid w:val="00B40353"/>
    <w:rsid w:val="00B4091D"/>
    <w:rsid w:val="00B40B76"/>
    <w:rsid w:val="00B40F29"/>
    <w:rsid w:val="00B40FB5"/>
    <w:rsid w:val="00B40FFA"/>
    <w:rsid w:val="00B41510"/>
    <w:rsid w:val="00B42350"/>
    <w:rsid w:val="00B42742"/>
    <w:rsid w:val="00B4487B"/>
    <w:rsid w:val="00B448D7"/>
    <w:rsid w:val="00B45D11"/>
    <w:rsid w:val="00B45FB3"/>
    <w:rsid w:val="00B464CC"/>
    <w:rsid w:val="00B47223"/>
    <w:rsid w:val="00B4764C"/>
    <w:rsid w:val="00B47BB3"/>
    <w:rsid w:val="00B47FC1"/>
    <w:rsid w:val="00B508CC"/>
    <w:rsid w:val="00B50C3E"/>
    <w:rsid w:val="00B50CBE"/>
    <w:rsid w:val="00B5135B"/>
    <w:rsid w:val="00B51C75"/>
    <w:rsid w:val="00B51DBE"/>
    <w:rsid w:val="00B51E17"/>
    <w:rsid w:val="00B525B8"/>
    <w:rsid w:val="00B52930"/>
    <w:rsid w:val="00B52A07"/>
    <w:rsid w:val="00B52FAA"/>
    <w:rsid w:val="00B53172"/>
    <w:rsid w:val="00B53BDF"/>
    <w:rsid w:val="00B53DDE"/>
    <w:rsid w:val="00B5504E"/>
    <w:rsid w:val="00B5532E"/>
    <w:rsid w:val="00B5535B"/>
    <w:rsid w:val="00B55D1D"/>
    <w:rsid w:val="00B55F98"/>
    <w:rsid w:val="00B5600F"/>
    <w:rsid w:val="00B568A4"/>
    <w:rsid w:val="00B56C42"/>
    <w:rsid w:val="00B578A3"/>
    <w:rsid w:val="00B57F08"/>
    <w:rsid w:val="00B60ACF"/>
    <w:rsid w:val="00B61E27"/>
    <w:rsid w:val="00B6209A"/>
    <w:rsid w:val="00B623FB"/>
    <w:rsid w:val="00B62D5B"/>
    <w:rsid w:val="00B64D8F"/>
    <w:rsid w:val="00B64E71"/>
    <w:rsid w:val="00B6509F"/>
    <w:rsid w:val="00B6533B"/>
    <w:rsid w:val="00B65C3F"/>
    <w:rsid w:val="00B66235"/>
    <w:rsid w:val="00B66625"/>
    <w:rsid w:val="00B66BBB"/>
    <w:rsid w:val="00B678D5"/>
    <w:rsid w:val="00B70313"/>
    <w:rsid w:val="00B7093F"/>
    <w:rsid w:val="00B70985"/>
    <w:rsid w:val="00B70BDD"/>
    <w:rsid w:val="00B710E8"/>
    <w:rsid w:val="00B71668"/>
    <w:rsid w:val="00B718F0"/>
    <w:rsid w:val="00B71F9B"/>
    <w:rsid w:val="00B732F8"/>
    <w:rsid w:val="00B73C46"/>
    <w:rsid w:val="00B7411F"/>
    <w:rsid w:val="00B742F5"/>
    <w:rsid w:val="00B7487B"/>
    <w:rsid w:val="00B74AD5"/>
    <w:rsid w:val="00B74F8F"/>
    <w:rsid w:val="00B761E9"/>
    <w:rsid w:val="00B76489"/>
    <w:rsid w:val="00B7729C"/>
    <w:rsid w:val="00B77F31"/>
    <w:rsid w:val="00B80364"/>
    <w:rsid w:val="00B80B93"/>
    <w:rsid w:val="00B812E8"/>
    <w:rsid w:val="00B81FA3"/>
    <w:rsid w:val="00B81FB4"/>
    <w:rsid w:val="00B81FE0"/>
    <w:rsid w:val="00B82258"/>
    <w:rsid w:val="00B82723"/>
    <w:rsid w:val="00B82DA9"/>
    <w:rsid w:val="00B838C5"/>
    <w:rsid w:val="00B83D2F"/>
    <w:rsid w:val="00B84877"/>
    <w:rsid w:val="00B84997"/>
    <w:rsid w:val="00B853DB"/>
    <w:rsid w:val="00B85C88"/>
    <w:rsid w:val="00B86853"/>
    <w:rsid w:val="00B86881"/>
    <w:rsid w:val="00B86E0A"/>
    <w:rsid w:val="00B87354"/>
    <w:rsid w:val="00B87550"/>
    <w:rsid w:val="00B878BE"/>
    <w:rsid w:val="00B87948"/>
    <w:rsid w:val="00B900C7"/>
    <w:rsid w:val="00B906EA"/>
    <w:rsid w:val="00B91776"/>
    <w:rsid w:val="00B9181D"/>
    <w:rsid w:val="00B9183A"/>
    <w:rsid w:val="00B91A5A"/>
    <w:rsid w:val="00B93E39"/>
    <w:rsid w:val="00B944AE"/>
    <w:rsid w:val="00B953FB"/>
    <w:rsid w:val="00B95C2D"/>
    <w:rsid w:val="00B96961"/>
    <w:rsid w:val="00B96D36"/>
    <w:rsid w:val="00B96E1F"/>
    <w:rsid w:val="00B97107"/>
    <w:rsid w:val="00B976E1"/>
    <w:rsid w:val="00B978B7"/>
    <w:rsid w:val="00B97CF4"/>
    <w:rsid w:val="00BA0089"/>
    <w:rsid w:val="00BA06A8"/>
    <w:rsid w:val="00BA087C"/>
    <w:rsid w:val="00BA1F8E"/>
    <w:rsid w:val="00BA208F"/>
    <w:rsid w:val="00BA2CF3"/>
    <w:rsid w:val="00BA2D5E"/>
    <w:rsid w:val="00BA326B"/>
    <w:rsid w:val="00BA35ED"/>
    <w:rsid w:val="00BA3E5A"/>
    <w:rsid w:val="00BA434E"/>
    <w:rsid w:val="00BA492C"/>
    <w:rsid w:val="00BA50A7"/>
    <w:rsid w:val="00BA5994"/>
    <w:rsid w:val="00BA64FC"/>
    <w:rsid w:val="00BA65BE"/>
    <w:rsid w:val="00BB040F"/>
    <w:rsid w:val="00BB056C"/>
    <w:rsid w:val="00BB0B94"/>
    <w:rsid w:val="00BB0BEE"/>
    <w:rsid w:val="00BB1679"/>
    <w:rsid w:val="00BB1869"/>
    <w:rsid w:val="00BB18F3"/>
    <w:rsid w:val="00BB1F85"/>
    <w:rsid w:val="00BB27FD"/>
    <w:rsid w:val="00BB2876"/>
    <w:rsid w:val="00BB4144"/>
    <w:rsid w:val="00BB4450"/>
    <w:rsid w:val="00BB4BE0"/>
    <w:rsid w:val="00BB4EB5"/>
    <w:rsid w:val="00BB527C"/>
    <w:rsid w:val="00BB5CB4"/>
    <w:rsid w:val="00BB6AC4"/>
    <w:rsid w:val="00BB7BDE"/>
    <w:rsid w:val="00BB7F53"/>
    <w:rsid w:val="00BC0564"/>
    <w:rsid w:val="00BC1732"/>
    <w:rsid w:val="00BC2366"/>
    <w:rsid w:val="00BC2A0B"/>
    <w:rsid w:val="00BC2D87"/>
    <w:rsid w:val="00BC2F49"/>
    <w:rsid w:val="00BC3488"/>
    <w:rsid w:val="00BC3569"/>
    <w:rsid w:val="00BC37BF"/>
    <w:rsid w:val="00BC3B13"/>
    <w:rsid w:val="00BC48DF"/>
    <w:rsid w:val="00BC544E"/>
    <w:rsid w:val="00BC5897"/>
    <w:rsid w:val="00BC5B9E"/>
    <w:rsid w:val="00BC69DE"/>
    <w:rsid w:val="00BC7250"/>
    <w:rsid w:val="00BC79FB"/>
    <w:rsid w:val="00BC7C82"/>
    <w:rsid w:val="00BD0D36"/>
    <w:rsid w:val="00BD1D0D"/>
    <w:rsid w:val="00BD29D9"/>
    <w:rsid w:val="00BD3074"/>
    <w:rsid w:val="00BD3320"/>
    <w:rsid w:val="00BD3717"/>
    <w:rsid w:val="00BD483B"/>
    <w:rsid w:val="00BD52F0"/>
    <w:rsid w:val="00BD56DA"/>
    <w:rsid w:val="00BD5E20"/>
    <w:rsid w:val="00BD6744"/>
    <w:rsid w:val="00BD6E8E"/>
    <w:rsid w:val="00BD6F61"/>
    <w:rsid w:val="00BD7C8F"/>
    <w:rsid w:val="00BD7DC4"/>
    <w:rsid w:val="00BE000E"/>
    <w:rsid w:val="00BE129E"/>
    <w:rsid w:val="00BE1F24"/>
    <w:rsid w:val="00BE22C7"/>
    <w:rsid w:val="00BE2A03"/>
    <w:rsid w:val="00BE2A51"/>
    <w:rsid w:val="00BE2BBB"/>
    <w:rsid w:val="00BE37BF"/>
    <w:rsid w:val="00BE4651"/>
    <w:rsid w:val="00BE4A08"/>
    <w:rsid w:val="00BE5312"/>
    <w:rsid w:val="00BE5582"/>
    <w:rsid w:val="00BE5E87"/>
    <w:rsid w:val="00BE6D6A"/>
    <w:rsid w:val="00BE70B0"/>
    <w:rsid w:val="00BE7179"/>
    <w:rsid w:val="00BE7222"/>
    <w:rsid w:val="00BE772B"/>
    <w:rsid w:val="00BE7B4D"/>
    <w:rsid w:val="00BF077A"/>
    <w:rsid w:val="00BF09D4"/>
    <w:rsid w:val="00BF1EE1"/>
    <w:rsid w:val="00BF200C"/>
    <w:rsid w:val="00BF22BE"/>
    <w:rsid w:val="00BF2E17"/>
    <w:rsid w:val="00BF3156"/>
    <w:rsid w:val="00BF348E"/>
    <w:rsid w:val="00BF3513"/>
    <w:rsid w:val="00BF44C2"/>
    <w:rsid w:val="00BF4D21"/>
    <w:rsid w:val="00BF5657"/>
    <w:rsid w:val="00BF598E"/>
    <w:rsid w:val="00BF72EA"/>
    <w:rsid w:val="00C00249"/>
    <w:rsid w:val="00C00A01"/>
    <w:rsid w:val="00C00D98"/>
    <w:rsid w:val="00C013C3"/>
    <w:rsid w:val="00C02148"/>
    <w:rsid w:val="00C0323B"/>
    <w:rsid w:val="00C03457"/>
    <w:rsid w:val="00C04754"/>
    <w:rsid w:val="00C057E7"/>
    <w:rsid w:val="00C05F64"/>
    <w:rsid w:val="00C06473"/>
    <w:rsid w:val="00C077C8"/>
    <w:rsid w:val="00C077CA"/>
    <w:rsid w:val="00C10905"/>
    <w:rsid w:val="00C10973"/>
    <w:rsid w:val="00C10C78"/>
    <w:rsid w:val="00C1110E"/>
    <w:rsid w:val="00C113DD"/>
    <w:rsid w:val="00C114A7"/>
    <w:rsid w:val="00C11530"/>
    <w:rsid w:val="00C11838"/>
    <w:rsid w:val="00C11F10"/>
    <w:rsid w:val="00C120AF"/>
    <w:rsid w:val="00C12D05"/>
    <w:rsid w:val="00C13345"/>
    <w:rsid w:val="00C1563C"/>
    <w:rsid w:val="00C15D00"/>
    <w:rsid w:val="00C15DE5"/>
    <w:rsid w:val="00C16E1D"/>
    <w:rsid w:val="00C17398"/>
    <w:rsid w:val="00C17AEE"/>
    <w:rsid w:val="00C20272"/>
    <w:rsid w:val="00C20543"/>
    <w:rsid w:val="00C2072A"/>
    <w:rsid w:val="00C20BB5"/>
    <w:rsid w:val="00C20BD0"/>
    <w:rsid w:val="00C21374"/>
    <w:rsid w:val="00C215D1"/>
    <w:rsid w:val="00C21689"/>
    <w:rsid w:val="00C2196E"/>
    <w:rsid w:val="00C22630"/>
    <w:rsid w:val="00C23FD9"/>
    <w:rsid w:val="00C248C0"/>
    <w:rsid w:val="00C24A4D"/>
    <w:rsid w:val="00C25485"/>
    <w:rsid w:val="00C25C5D"/>
    <w:rsid w:val="00C266E6"/>
    <w:rsid w:val="00C269F4"/>
    <w:rsid w:val="00C276C3"/>
    <w:rsid w:val="00C27C24"/>
    <w:rsid w:val="00C301C7"/>
    <w:rsid w:val="00C307EF"/>
    <w:rsid w:val="00C30C09"/>
    <w:rsid w:val="00C30FEC"/>
    <w:rsid w:val="00C3102D"/>
    <w:rsid w:val="00C31416"/>
    <w:rsid w:val="00C31C44"/>
    <w:rsid w:val="00C3306A"/>
    <w:rsid w:val="00C3308E"/>
    <w:rsid w:val="00C333CE"/>
    <w:rsid w:val="00C337C8"/>
    <w:rsid w:val="00C33E8A"/>
    <w:rsid w:val="00C34A94"/>
    <w:rsid w:val="00C35575"/>
    <w:rsid w:val="00C35D01"/>
    <w:rsid w:val="00C35F4F"/>
    <w:rsid w:val="00C36274"/>
    <w:rsid w:val="00C3651B"/>
    <w:rsid w:val="00C368F1"/>
    <w:rsid w:val="00C36C08"/>
    <w:rsid w:val="00C3782F"/>
    <w:rsid w:val="00C37CE0"/>
    <w:rsid w:val="00C40665"/>
    <w:rsid w:val="00C40EAB"/>
    <w:rsid w:val="00C40EBA"/>
    <w:rsid w:val="00C40EF2"/>
    <w:rsid w:val="00C414C3"/>
    <w:rsid w:val="00C42A9F"/>
    <w:rsid w:val="00C42D48"/>
    <w:rsid w:val="00C42E37"/>
    <w:rsid w:val="00C430CC"/>
    <w:rsid w:val="00C43542"/>
    <w:rsid w:val="00C43EAC"/>
    <w:rsid w:val="00C441D0"/>
    <w:rsid w:val="00C445DB"/>
    <w:rsid w:val="00C45AAE"/>
    <w:rsid w:val="00C45BCF"/>
    <w:rsid w:val="00C4635D"/>
    <w:rsid w:val="00C4686B"/>
    <w:rsid w:val="00C46A36"/>
    <w:rsid w:val="00C46B78"/>
    <w:rsid w:val="00C4716E"/>
    <w:rsid w:val="00C4796C"/>
    <w:rsid w:val="00C506EE"/>
    <w:rsid w:val="00C50D9C"/>
    <w:rsid w:val="00C511EC"/>
    <w:rsid w:val="00C511F5"/>
    <w:rsid w:val="00C5162D"/>
    <w:rsid w:val="00C52305"/>
    <w:rsid w:val="00C52428"/>
    <w:rsid w:val="00C52FB0"/>
    <w:rsid w:val="00C530FC"/>
    <w:rsid w:val="00C53531"/>
    <w:rsid w:val="00C536CC"/>
    <w:rsid w:val="00C5373B"/>
    <w:rsid w:val="00C53A8F"/>
    <w:rsid w:val="00C54BAD"/>
    <w:rsid w:val="00C55690"/>
    <w:rsid w:val="00C55C55"/>
    <w:rsid w:val="00C5723C"/>
    <w:rsid w:val="00C574B2"/>
    <w:rsid w:val="00C5765B"/>
    <w:rsid w:val="00C57ABE"/>
    <w:rsid w:val="00C60134"/>
    <w:rsid w:val="00C60668"/>
    <w:rsid w:val="00C60D28"/>
    <w:rsid w:val="00C618CA"/>
    <w:rsid w:val="00C61FD8"/>
    <w:rsid w:val="00C621B0"/>
    <w:rsid w:val="00C62338"/>
    <w:rsid w:val="00C62339"/>
    <w:rsid w:val="00C629B5"/>
    <w:rsid w:val="00C62DCF"/>
    <w:rsid w:val="00C63190"/>
    <w:rsid w:val="00C63C52"/>
    <w:rsid w:val="00C63DFE"/>
    <w:rsid w:val="00C64000"/>
    <w:rsid w:val="00C6439A"/>
    <w:rsid w:val="00C64819"/>
    <w:rsid w:val="00C64C4B"/>
    <w:rsid w:val="00C65043"/>
    <w:rsid w:val="00C6523E"/>
    <w:rsid w:val="00C6586C"/>
    <w:rsid w:val="00C65B7E"/>
    <w:rsid w:val="00C65E49"/>
    <w:rsid w:val="00C662D0"/>
    <w:rsid w:val="00C66394"/>
    <w:rsid w:val="00C67377"/>
    <w:rsid w:val="00C67E5A"/>
    <w:rsid w:val="00C67ECB"/>
    <w:rsid w:val="00C70085"/>
    <w:rsid w:val="00C70142"/>
    <w:rsid w:val="00C70555"/>
    <w:rsid w:val="00C705FE"/>
    <w:rsid w:val="00C708A5"/>
    <w:rsid w:val="00C71095"/>
    <w:rsid w:val="00C71A33"/>
    <w:rsid w:val="00C71B22"/>
    <w:rsid w:val="00C71BDB"/>
    <w:rsid w:val="00C71E42"/>
    <w:rsid w:val="00C725FF"/>
    <w:rsid w:val="00C72965"/>
    <w:rsid w:val="00C732AB"/>
    <w:rsid w:val="00C735A1"/>
    <w:rsid w:val="00C7464F"/>
    <w:rsid w:val="00C74D32"/>
    <w:rsid w:val="00C74F2C"/>
    <w:rsid w:val="00C75008"/>
    <w:rsid w:val="00C7597E"/>
    <w:rsid w:val="00C76189"/>
    <w:rsid w:val="00C763D8"/>
    <w:rsid w:val="00C76556"/>
    <w:rsid w:val="00C77955"/>
    <w:rsid w:val="00C77F70"/>
    <w:rsid w:val="00C80D8C"/>
    <w:rsid w:val="00C81E76"/>
    <w:rsid w:val="00C82114"/>
    <w:rsid w:val="00C82570"/>
    <w:rsid w:val="00C8278F"/>
    <w:rsid w:val="00C8279C"/>
    <w:rsid w:val="00C827A9"/>
    <w:rsid w:val="00C8361A"/>
    <w:rsid w:val="00C83FAB"/>
    <w:rsid w:val="00C84680"/>
    <w:rsid w:val="00C84CCA"/>
    <w:rsid w:val="00C852DA"/>
    <w:rsid w:val="00C86179"/>
    <w:rsid w:val="00C863FD"/>
    <w:rsid w:val="00C86B79"/>
    <w:rsid w:val="00C870EF"/>
    <w:rsid w:val="00C87540"/>
    <w:rsid w:val="00C87599"/>
    <w:rsid w:val="00C878C7"/>
    <w:rsid w:val="00C87D31"/>
    <w:rsid w:val="00C87D33"/>
    <w:rsid w:val="00C900E0"/>
    <w:rsid w:val="00C9037A"/>
    <w:rsid w:val="00C904D6"/>
    <w:rsid w:val="00C90A36"/>
    <w:rsid w:val="00C90BDF"/>
    <w:rsid w:val="00C91717"/>
    <w:rsid w:val="00C918E0"/>
    <w:rsid w:val="00C91E89"/>
    <w:rsid w:val="00C91EE5"/>
    <w:rsid w:val="00C920C2"/>
    <w:rsid w:val="00C922C0"/>
    <w:rsid w:val="00C92B16"/>
    <w:rsid w:val="00C9322B"/>
    <w:rsid w:val="00C9326F"/>
    <w:rsid w:val="00C93F18"/>
    <w:rsid w:val="00C94932"/>
    <w:rsid w:val="00C94AEF"/>
    <w:rsid w:val="00C94BB9"/>
    <w:rsid w:val="00C95560"/>
    <w:rsid w:val="00C95DFB"/>
    <w:rsid w:val="00C96340"/>
    <w:rsid w:val="00C96A7D"/>
    <w:rsid w:val="00C96F30"/>
    <w:rsid w:val="00C97721"/>
    <w:rsid w:val="00C97B07"/>
    <w:rsid w:val="00CA00FD"/>
    <w:rsid w:val="00CA03DA"/>
    <w:rsid w:val="00CA0476"/>
    <w:rsid w:val="00CA086A"/>
    <w:rsid w:val="00CA0A6C"/>
    <w:rsid w:val="00CA136E"/>
    <w:rsid w:val="00CA16AC"/>
    <w:rsid w:val="00CA1D9E"/>
    <w:rsid w:val="00CA2149"/>
    <w:rsid w:val="00CA2856"/>
    <w:rsid w:val="00CA2BD2"/>
    <w:rsid w:val="00CA2DCA"/>
    <w:rsid w:val="00CA2EFE"/>
    <w:rsid w:val="00CA3321"/>
    <w:rsid w:val="00CA351D"/>
    <w:rsid w:val="00CA3568"/>
    <w:rsid w:val="00CA3A74"/>
    <w:rsid w:val="00CA3DFB"/>
    <w:rsid w:val="00CA4014"/>
    <w:rsid w:val="00CA5704"/>
    <w:rsid w:val="00CA5C58"/>
    <w:rsid w:val="00CA6460"/>
    <w:rsid w:val="00CA652D"/>
    <w:rsid w:val="00CA6B9C"/>
    <w:rsid w:val="00CA7694"/>
    <w:rsid w:val="00CA7748"/>
    <w:rsid w:val="00CB04E5"/>
    <w:rsid w:val="00CB0505"/>
    <w:rsid w:val="00CB0D58"/>
    <w:rsid w:val="00CB0DAD"/>
    <w:rsid w:val="00CB1447"/>
    <w:rsid w:val="00CB1CF4"/>
    <w:rsid w:val="00CB205D"/>
    <w:rsid w:val="00CB28E6"/>
    <w:rsid w:val="00CB34AF"/>
    <w:rsid w:val="00CB3A1B"/>
    <w:rsid w:val="00CB3E92"/>
    <w:rsid w:val="00CB40B9"/>
    <w:rsid w:val="00CB412A"/>
    <w:rsid w:val="00CB43FB"/>
    <w:rsid w:val="00CB4709"/>
    <w:rsid w:val="00CB54CA"/>
    <w:rsid w:val="00CB5BAC"/>
    <w:rsid w:val="00CB5DD9"/>
    <w:rsid w:val="00CB6CC8"/>
    <w:rsid w:val="00CB792D"/>
    <w:rsid w:val="00CC0EF6"/>
    <w:rsid w:val="00CC242C"/>
    <w:rsid w:val="00CC276F"/>
    <w:rsid w:val="00CC2C30"/>
    <w:rsid w:val="00CC306C"/>
    <w:rsid w:val="00CC3096"/>
    <w:rsid w:val="00CC3268"/>
    <w:rsid w:val="00CC3439"/>
    <w:rsid w:val="00CC3D3C"/>
    <w:rsid w:val="00CC3D88"/>
    <w:rsid w:val="00CC4027"/>
    <w:rsid w:val="00CC42BA"/>
    <w:rsid w:val="00CC4D16"/>
    <w:rsid w:val="00CC5B47"/>
    <w:rsid w:val="00CC630D"/>
    <w:rsid w:val="00CC63F5"/>
    <w:rsid w:val="00CC69CC"/>
    <w:rsid w:val="00CC6C6B"/>
    <w:rsid w:val="00CC724E"/>
    <w:rsid w:val="00CC745D"/>
    <w:rsid w:val="00CD05B4"/>
    <w:rsid w:val="00CD0A48"/>
    <w:rsid w:val="00CD104F"/>
    <w:rsid w:val="00CD1BAC"/>
    <w:rsid w:val="00CD1C2C"/>
    <w:rsid w:val="00CD239A"/>
    <w:rsid w:val="00CD294D"/>
    <w:rsid w:val="00CD3442"/>
    <w:rsid w:val="00CD3C40"/>
    <w:rsid w:val="00CD3CE2"/>
    <w:rsid w:val="00CD3D1E"/>
    <w:rsid w:val="00CD4795"/>
    <w:rsid w:val="00CD5307"/>
    <w:rsid w:val="00CD5807"/>
    <w:rsid w:val="00CD60D3"/>
    <w:rsid w:val="00CD675F"/>
    <w:rsid w:val="00CD67F3"/>
    <w:rsid w:val="00CD6922"/>
    <w:rsid w:val="00CD6A19"/>
    <w:rsid w:val="00CD6F0C"/>
    <w:rsid w:val="00CD6F84"/>
    <w:rsid w:val="00CD6FB3"/>
    <w:rsid w:val="00CD73A9"/>
    <w:rsid w:val="00CD7B94"/>
    <w:rsid w:val="00CE0068"/>
    <w:rsid w:val="00CE0787"/>
    <w:rsid w:val="00CE1180"/>
    <w:rsid w:val="00CE12ED"/>
    <w:rsid w:val="00CE1FCA"/>
    <w:rsid w:val="00CE2008"/>
    <w:rsid w:val="00CE28CC"/>
    <w:rsid w:val="00CE317C"/>
    <w:rsid w:val="00CE3765"/>
    <w:rsid w:val="00CE444F"/>
    <w:rsid w:val="00CE44CC"/>
    <w:rsid w:val="00CE45BB"/>
    <w:rsid w:val="00CE481A"/>
    <w:rsid w:val="00CE4E48"/>
    <w:rsid w:val="00CE5C70"/>
    <w:rsid w:val="00CE5E4E"/>
    <w:rsid w:val="00CE612E"/>
    <w:rsid w:val="00CE65F3"/>
    <w:rsid w:val="00CE67DC"/>
    <w:rsid w:val="00CE6A7F"/>
    <w:rsid w:val="00CE7231"/>
    <w:rsid w:val="00CE7658"/>
    <w:rsid w:val="00CE7B4B"/>
    <w:rsid w:val="00CF02C3"/>
    <w:rsid w:val="00CF0BBE"/>
    <w:rsid w:val="00CF15A6"/>
    <w:rsid w:val="00CF216A"/>
    <w:rsid w:val="00CF2B60"/>
    <w:rsid w:val="00CF3140"/>
    <w:rsid w:val="00CF3379"/>
    <w:rsid w:val="00CF367F"/>
    <w:rsid w:val="00CF38B4"/>
    <w:rsid w:val="00CF38E2"/>
    <w:rsid w:val="00CF44FA"/>
    <w:rsid w:val="00CF5176"/>
    <w:rsid w:val="00CF5967"/>
    <w:rsid w:val="00CF6461"/>
    <w:rsid w:val="00CF6C9E"/>
    <w:rsid w:val="00CF6F28"/>
    <w:rsid w:val="00CF7B04"/>
    <w:rsid w:val="00D003D3"/>
    <w:rsid w:val="00D01313"/>
    <w:rsid w:val="00D01A3D"/>
    <w:rsid w:val="00D01FC7"/>
    <w:rsid w:val="00D02755"/>
    <w:rsid w:val="00D027D2"/>
    <w:rsid w:val="00D02823"/>
    <w:rsid w:val="00D02A80"/>
    <w:rsid w:val="00D03E76"/>
    <w:rsid w:val="00D043DD"/>
    <w:rsid w:val="00D053FC"/>
    <w:rsid w:val="00D0588C"/>
    <w:rsid w:val="00D05AF1"/>
    <w:rsid w:val="00D06565"/>
    <w:rsid w:val="00D06B7B"/>
    <w:rsid w:val="00D07129"/>
    <w:rsid w:val="00D07730"/>
    <w:rsid w:val="00D079E0"/>
    <w:rsid w:val="00D100EE"/>
    <w:rsid w:val="00D10B7F"/>
    <w:rsid w:val="00D116C3"/>
    <w:rsid w:val="00D11966"/>
    <w:rsid w:val="00D12BFE"/>
    <w:rsid w:val="00D12D85"/>
    <w:rsid w:val="00D133F7"/>
    <w:rsid w:val="00D13B13"/>
    <w:rsid w:val="00D13B17"/>
    <w:rsid w:val="00D14BC4"/>
    <w:rsid w:val="00D15403"/>
    <w:rsid w:val="00D158C9"/>
    <w:rsid w:val="00D15A11"/>
    <w:rsid w:val="00D16F83"/>
    <w:rsid w:val="00D17689"/>
    <w:rsid w:val="00D177B9"/>
    <w:rsid w:val="00D17983"/>
    <w:rsid w:val="00D17C42"/>
    <w:rsid w:val="00D17D58"/>
    <w:rsid w:val="00D20897"/>
    <w:rsid w:val="00D20ED4"/>
    <w:rsid w:val="00D210E4"/>
    <w:rsid w:val="00D2186D"/>
    <w:rsid w:val="00D22573"/>
    <w:rsid w:val="00D2259A"/>
    <w:rsid w:val="00D22DA1"/>
    <w:rsid w:val="00D233D9"/>
    <w:rsid w:val="00D2363B"/>
    <w:rsid w:val="00D23CC3"/>
    <w:rsid w:val="00D244ED"/>
    <w:rsid w:val="00D24B07"/>
    <w:rsid w:val="00D24C87"/>
    <w:rsid w:val="00D24CBB"/>
    <w:rsid w:val="00D256EC"/>
    <w:rsid w:val="00D2692D"/>
    <w:rsid w:val="00D26E4A"/>
    <w:rsid w:val="00D26FE8"/>
    <w:rsid w:val="00D27FF0"/>
    <w:rsid w:val="00D301C8"/>
    <w:rsid w:val="00D3071E"/>
    <w:rsid w:val="00D30887"/>
    <w:rsid w:val="00D308CB"/>
    <w:rsid w:val="00D314F7"/>
    <w:rsid w:val="00D320E2"/>
    <w:rsid w:val="00D32C70"/>
    <w:rsid w:val="00D32E55"/>
    <w:rsid w:val="00D33753"/>
    <w:rsid w:val="00D33C7F"/>
    <w:rsid w:val="00D33D8E"/>
    <w:rsid w:val="00D34354"/>
    <w:rsid w:val="00D34502"/>
    <w:rsid w:val="00D351F6"/>
    <w:rsid w:val="00D3581D"/>
    <w:rsid w:val="00D40369"/>
    <w:rsid w:val="00D40CEA"/>
    <w:rsid w:val="00D41AC8"/>
    <w:rsid w:val="00D42524"/>
    <w:rsid w:val="00D425A1"/>
    <w:rsid w:val="00D431BD"/>
    <w:rsid w:val="00D4389E"/>
    <w:rsid w:val="00D43BC1"/>
    <w:rsid w:val="00D43FEC"/>
    <w:rsid w:val="00D4419D"/>
    <w:rsid w:val="00D441AC"/>
    <w:rsid w:val="00D4494B"/>
    <w:rsid w:val="00D44F34"/>
    <w:rsid w:val="00D45FD0"/>
    <w:rsid w:val="00D46CDE"/>
    <w:rsid w:val="00D46D5D"/>
    <w:rsid w:val="00D471C8"/>
    <w:rsid w:val="00D477EC"/>
    <w:rsid w:val="00D478AF"/>
    <w:rsid w:val="00D47AED"/>
    <w:rsid w:val="00D47FC0"/>
    <w:rsid w:val="00D50199"/>
    <w:rsid w:val="00D508AB"/>
    <w:rsid w:val="00D508EC"/>
    <w:rsid w:val="00D50ED4"/>
    <w:rsid w:val="00D51605"/>
    <w:rsid w:val="00D5170D"/>
    <w:rsid w:val="00D51C7E"/>
    <w:rsid w:val="00D51E07"/>
    <w:rsid w:val="00D5206C"/>
    <w:rsid w:val="00D52513"/>
    <w:rsid w:val="00D5278E"/>
    <w:rsid w:val="00D52D98"/>
    <w:rsid w:val="00D5303A"/>
    <w:rsid w:val="00D53DA3"/>
    <w:rsid w:val="00D54020"/>
    <w:rsid w:val="00D5420F"/>
    <w:rsid w:val="00D54298"/>
    <w:rsid w:val="00D54CF9"/>
    <w:rsid w:val="00D5561B"/>
    <w:rsid w:val="00D556AB"/>
    <w:rsid w:val="00D56AF1"/>
    <w:rsid w:val="00D56EAD"/>
    <w:rsid w:val="00D572CB"/>
    <w:rsid w:val="00D6091A"/>
    <w:rsid w:val="00D6197A"/>
    <w:rsid w:val="00D62900"/>
    <w:rsid w:val="00D63FE9"/>
    <w:rsid w:val="00D6423C"/>
    <w:rsid w:val="00D64993"/>
    <w:rsid w:val="00D6533D"/>
    <w:rsid w:val="00D65A49"/>
    <w:rsid w:val="00D65A52"/>
    <w:rsid w:val="00D65C52"/>
    <w:rsid w:val="00D660BD"/>
    <w:rsid w:val="00D66954"/>
    <w:rsid w:val="00D672D1"/>
    <w:rsid w:val="00D675F8"/>
    <w:rsid w:val="00D67651"/>
    <w:rsid w:val="00D67891"/>
    <w:rsid w:val="00D67F31"/>
    <w:rsid w:val="00D701C3"/>
    <w:rsid w:val="00D70967"/>
    <w:rsid w:val="00D7134A"/>
    <w:rsid w:val="00D71D0D"/>
    <w:rsid w:val="00D72624"/>
    <w:rsid w:val="00D72D5B"/>
    <w:rsid w:val="00D72F5E"/>
    <w:rsid w:val="00D738F2"/>
    <w:rsid w:val="00D740E5"/>
    <w:rsid w:val="00D754CE"/>
    <w:rsid w:val="00D755ED"/>
    <w:rsid w:val="00D76194"/>
    <w:rsid w:val="00D761AD"/>
    <w:rsid w:val="00D7640B"/>
    <w:rsid w:val="00D76A67"/>
    <w:rsid w:val="00D76F1A"/>
    <w:rsid w:val="00D8013B"/>
    <w:rsid w:val="00D807A8"/>
    <w:rsid w:val="00D80A77"/>
    <w:rsid w:val="00D81015"/>
    <w:rsid w:val="00D81B0B"/>
    <w:rsid w:val="00D81B9B"/>
    <w:rsid w:val="00D8224E"/>
    <w:rsid w:val="00D82472"/>
    <w:rsid w:val="00D82CC8"/>
    <w:rsid w:val="00D83F08"/>
    <w:rsid w:val="00D842BC"/>
    <w:rsid w:val="00D84BAB"/>
    <w:rsid w:val="00D85054"/>
    <w:rsid w:val="00D87363"/>
    <w:rsid w:val="00D873DF"/>
    <w:rsid w:val="00D87708"/>
    <w:rsid w:val="00D87AC9"/>
    <w:rsid w:val="00D90509"/>
    <w:rsid w:val="00D90716"/>
    <w:rsid w:val="00D919BF"/>
    <w:rsid w:val="00D9240B"/>
    <w:rsid w:val="00D932B0"/>
    <w:rsid w:val="00D93494"/>
    <w:rsid w:val="00D93766"/>
    <w:rsid w:val="00D93C0A"/>
    <w:rsid w:val="00D93D5C"/>
    <w:rsid w:val="00D94242"/>
    <w:rsid w:val="00D943FF"/>
    <w:rsid w:val="00D9475F"/>
    <w:rsid w:val="00D94971"/>
    <w:rsid w:val="00D949DE"/>
    <w:rsid w:val="00D94CD3"/>
    <w:rsid w:val="00D95154"/>
    <w:rsid w:val="00D95CC8"/>
    <w:rsid w:val="00D96271"/>
    <w:rsid w:val="00D9698E"/>
    <w:rsid w:val="00D96B1B"/>
    <w:rsid w:val="00D9728B"/>
    <w:rsid w:val="00D97F5D"/>
    <w:rsid w:val="00DA0008"/>
    <w:rsid w:val="00DA0968"/>
    <w:rsid w:val="00DA0F56"/>
    <w:rsid w:val="00DA17B0"/>
    <w:rsid w:val="00DA1FCC"/>
    <w:rsid w:val="00DA28C0"/>
    <w:rsid w:val="00DA36C0"/>
    <w:rsid w:val="00DA3A5B"/>
    <w:rsid w:val="00DA4669"/>
    <w:rsid w:val="00DA4F64"/>
    <w:rsid w:val="00DA5213"/>
    <w:rsid w:val="00DA5C07"/>
    <w:rsid w:val="00DA68E7"/>
    <w:rsid w:val="00DA6909"/>
    <w:rsid w:val="00DA6A1C"/>
    <w:rsid w:val="00DA6EC3"/>
    <w:rsid w:val="00DA7178"/>
    <w:rsid w:val="00DA74D5"/>
    <w:rsid w:val="00DA79AA"/>
    <w:rsid w:val="00DA7C4B"/>
    <w:rsid w:val="00DA7FCF"/>
    <w:rsid w:val="00DB01F4"/>
    <w:rsid w:val="00DB033D"/>
    <w:rsid w:val="00DB1551"/>
    <w:rsid w:val="00DB15B0"/>
    <w:rsid w:val="00DB15ED"/>
    <w:rsid w:val="00DB2206"/>
    <w:rsid w:val="00DB29D6"/>
    <w:rsid w:val="00DB2D27"/>
    <w:rsid w:val="00DB4053"/>
    <w:rsid w:val="00DB457C"/>
    <w:rsid w:val="00DB4583"/>
    <w:rsid w:val="00DB492D"/>
    <w:rsid w:val="00DB4A09"/>
    <w:rsid w:val="00DB4FDF"/>
    <w:rsid w:val="00DB5351"/>
    <w:rsid w:val="00DB563F"/>
    <w:rsid w:val="00DB5773"/>
    <w:rsid w:val="00DB60E2"/>
    <w:rsid w:val="00DB6A6F"/>
    <w:rsid w:val="00DB74BC"/>
    <w:rsid w:val="00DB7A17"/>
    <w:rsid w:val="00DB7AA3"/>
    <w:rsid w:val="00DC0079"/>
    <w:rsid w:val="00DC030D"/>
    <w:rsid w:val="00DC0357"/>
    <w:rsid w:val="00DC03FE"/>
    <w:rsid w:val="00DC0561"/>
    <w:rsid w:val="00DC08F1"/>
    <w:rsid w:val="00DC0E95"/>
    <w:rsid w:val="00DC1C54"/>
    <w:rsid w:val="00DC279C"/>
    <w:rsid w:val="00DC2BEF"/>
    <w:rsid w:val="00DC2CDC"/>
    <w:rsid w:val="00DC2D43"/>
    <w:rsid w:val="00DC3361"/>
    <w:rsid w:val="00DC33E6"/>
    <w:rsid w:val="00DC3CED"/>
    <w:rsid w:val="00DC3E9C"/>
    <w:rsid w:val="00DC3FF5"/>
    <w:rsid w:val="00DC4A12"/>
    <w:rsid w:val="00DC5C83"/>
    <w:rsid w:val="00DC6216"/>
    <w:rsid w:val="00DC64A9"/>
    <w:rsid w:val="00DC67BC"/>
    <w:rsid w:val="00DC6FE6"/>
    <w:rsid w:val="00DC7F54"/>
    <w:rsid w:val="00DC7F6F"/>
    <w:rsid w:val="00DD061C"/>
    <w:rsid w:val="00DD154A"/>
    <w:rsid w:val="00DD186C"/>
    <w:rsid w:val="00DD293D"/>
    <w:rsid w:val="00DD2F44"/>
    <w:rsid w:val="00DD30E2"/>
    <w:rsid w:val="00DD322A"/>
    <w:rsid w:val="00DD4227"/>
    <w:rsid w:val="00DD459A"/>
    <w:rsid w:val="00DD51CC"/>
    <w:rsid w:val="00DD522D"/>
    <w:rsid w:val="00DD5E6D"/>
    <w:rsid w:val="00DD791D"/>
    <w:rsid w:val="00DD7F3C"/>
    <w:rsid w:val="00DD7FD8"/>
    <w:rsid w:val="00DE074B"/>
    <w:rsid w:val="00DE109E"/>
    <w:rsid w:val="00DE1304"/>
    <w:rsid w:val="00DE139B"/>
    <w:rsid w:val="00DE13E2"/>
    <w:rsid w:val="00DE1896"/>
    <w:rsid w:val="00DE24B0"/>
    <w:rsid w:val="00DE2A5C"/>
    <w:rsid w:val="00DE3564"/>
    <w:rsid w:val="00DE44CA"/>
    <w:rsid w:val="00DE4A09"/>
    <w:rsid w:val="00DE5831"/>
    <w:rsid w:val="00DE6454"/>
    <w:rsid w:val="00DE6705"/>
    <w:rsid w:val="00DE6B7C"/>
    <w:rsid w:val="00DE6B90"/>
    <w:rsid w:val="00DE6D56"/>
    <w:rsid w:val="00DE6F3E"/>
    <w:rsid w:val="00DE7C44"/>
    <w:rsid w:val="00DF089F"/>
    <w:rsid w:val="00DF0937"/>
    <w:rsid w:val="00DF0976"/>
    <w:rsid w:val="00DF1457"/>
    <w:rsid w:val="00DF3D5E"/>
    <w:rsid w:val="00DF4715"/>
    <w:rsid w:val="00DF4744"/>
    <w:rsid w:val="00DF4B25"/>
    <w:rsid w:val="00DF50A6"/>
    <w:rsid w:val="00DF553F"/>
    <w:rsid w:val="00DF6897"/>
    <w:rsid w:val="00DF6B60"/>
    <w:rsid w:val="00DF6D99"/>
    <w:rsid w:val="00DF74EA"/>
    <w:rsid w:val="00E00698"/>
    <w:rsid w:val="00E00BD9"/>
    <w:rsid w:val="00E0186D"/>
    <w:rsid w:val="00E019A1"/>
    <w:rsid w:val="00E01C5B"/>
    <w:rsid w:val="00E01DBC"/>
    <w:rsid w:val="00E0214A"/>
    <w:rsid w:val="00E025D0"/>
    <w:rsid w:val="00E0279F"/>
    <w:rsid w:val="00E02D46"/>
    <w:rsid w:val="00E02F79"/>
    <w:rsid w:val="00E0386F"/>
    <w:rsid w:val="00E03DCB"/>
    <w:rsid w:val="00E03F5D"/>
    <w:rsid w:val="00E04208"/>
    <w:rsid w:val="00E05109"/>
    <w:rsid w:val="00E05BFC"/>
    <w:rsid w:val="00E060EC"/>
    <w:rsid w:val="00E0625C"/>
    <w:rsid w:val="00E065F1"/>
    <w:rsid w:val="00E0682F"/>
    <w:rsid w:val="00E068B1"/>
    <w:rsid w:val="00E068BE"/>
    <w:rsid w:val="00E07175"/>
    <w:rsid w:val="00E0727A"/>
    <w:rsid w:val="00E07628"/>
    <w:rsid w:val="00E1004C"/>
    <w:rsid w:val="00E1102E"/>
    <w:rsid w:val="00E1165C"/>
    <w:rsid w:val="00E1222B"/>
    <w:rsid w:val="00E122BB"/>
    <w:rsid w:val="00E12489"/>
    <w:rsid w:val="00E134C2"/>
    <w:rsid w:val="00E14862"/>
    <w:rsid w:val="00E148A0"/>
    <w:rsid w:val="00E14CDB"/>
    <w:rsid w:val="00E14E75"/>
    <w:rsid w:val="00E155F3"/>
    <w:rsid w:val="00E1576E"/>
    <w:rsid w:val="00E15F34"/>
    <w:rsid w:val="00E16392"/>
    <w:rsid w:val="00E16A36"/>
    <w:rsid w:val="00E16B3D"/>
    <w:rsid w:val="00E16B4B"/>
    <w:rsid w:val="00E16E33"/>
    <w:rsid w:val="00E16E46"/>
    <w:rsid w:val="00E203DD"/>
    <w:rsid w:val="00E209EB"/>
    <w:rsid w:val="00E20ED1"/>
    <w:rsid w:val="00E21191"/>
    <w:rsid w:val="00E21C60"/>
    <w:rsid w:val="00E21E1F"/>
    <w:rsid w:val="00E22194"/>
    <w:rsid w:val="00E2258B"/>
    <w:rsid w:val="00E22D25"/>
    <w:rsid w:val="00E23C26"/>
    <w:rsid w:val="00E23FC6"/>
    <w:rsid w:val="00E24308"/>
    <w:rsid w:val="00E2436F"/>
    <w:rsid w:val="00E25372"/>
    <w:rsid w:val="00E25416"/>
    <w:rsid w:val="00E25552"/>
    <w:rsid w:val="00E258D5"/>
    <w:rsid w:val="00E25B56"/>
    <w:rsid w:val="00E25E5E"/>
    <w:rsid w:val="00E26557"/>
    <w:rsid w:val="00E26734"/>
    <w:rsid w:val="00E26ACB"/>
    <w:rsid w:val="00E2715F"/>
    <w:rsid w:val="00E27512"/>
    <w:rsid w:val="00E2765C"/>
    <w:rsid w:val="00E27A13"/>
    <w:rsid w:val="00E303B4"/>
    <w:rsid w:val="00E305B0"/>
    <w:rsid w:val="00E30640"/>
    <w:rsid w:val="00E30BF0"/>
    <w:rsid w:val="00E30CA9"/>
    <w:rsid w:val="00E31185"/>
    <w:rsid w:val="00E338D0"/>
    <w:rsid w:val="00E33CA2"/>
    <w:rsid w:val="00E33CF8"/>
    <w:rsid w:val="00E355BA"/>
    <w:rsid w:val="00E36126"/>
    <w:rsid w:val="00E362BD"/>
    <w:rsid w:val="00E363D3"/>
    <w:rsid w:val="00E36BB8"/>
    <w:rsid w:val="00E36EDB"/>
    <w:rsid w:val="00E37353"/>
    <w:rsid w:val="00E373F8"/>
    <w:rsid w:val="00E37967"/>
    <w:rsid w:val="00E40181"/>
    <w:rsid w:val="00E40753"/>
    <w:rsid w:val="00E41223"/>
    <w:rsid w:val="00E41528"/>
    <w:rsid w:val="00E41932"/>
    <w:rsid w:val="00E426F4"/>
    <w:rsid w:val="00E42854"/>
    <w:rsid w:val="00E42B51"/>
    <w:rsid w:val="00E43826"/>
    <w:rsid w:val="00E4393D"/>
    <w:rsid w:val="00E43E19"/>
    <w:rsid w:val="00E4454B"/>
    <w:rsid w:val="00E457D6"/>
    <w:rsid w:val="00E45F7A"/>
    <w:rsid w:val="00E461E2"/>
    <w:rsid w:val="00E46CB8"/>
    <w:rsid w:val="00E4722D"/>
    <w:rsid w:val="00E47F0C"/>
    <w:rsid w:val="00E5003D"/>
    <w:rsid w:val="00E5021B"/>
    <w:rsid w:val="00E50C9B"/>
    <w:rsid w:val="00E50ED8"/>
    <w:rsid w:val="00E5140B"/>
    <w:rsid w:val="00E51C39"/>
    <w:rsid w:val="00E523A9"/>
    <w:rsid w:val="00E523B7"/>
    <w:rsid w:val="00E52550"/>
    <w:rsid w:val="00E52B3E"/>
    <w:rsid w:val="00E52B44"/>
    <w:rsid w:val="00E53461"/>
    <w:rsid w:val="00E53B2D"/>
    <w:rsid w:val="00E54282"/>
    <w:rsid w:val="00E553C5"/>
    <w:rsid w:val="00E5559F"/>
    <w:rsid w:val="00E556AB"/>
    <w:rsid w:val="00E571A7"/>
    <w:rsid w:val="00E5749B"/>
    <w:rsid w:val="00E57739"/>
    <w:rsid w:val="00E62EE5"/>
    <w:rsid w:val="00E62FB1"/>
    <w:rsid w:val="00E63431"/>
    <w:rsid w:val="00E6387A"/>
    <w:rsid w:val="00E63DFC"/>
    <w:rsid w:val="00E63EED"/>
    <w:rsid w:val="00E64F24"/>
    <w:rsid w:val="00E6598B"/>
    <w:rsid w:val="00E65F4A"/>
    <w:rsid w:val="00E668FC"/>
    <w:rsid w:val="00E67696"/>
    <w:rsid w:val="00E6783C"/>
    <w:rsid w:val="00E67CAF"/>
    <w:rsid w:val="00E67E81"/>
    <w:rsid w:val="00E67EA9"/>
    <w:rsid w:val="00E70669"/>
    <w:rsid w:val="00E70877"/>
    <w:rsid w:val="00E70E12"/>
    <w:rsid w:val="00E71404"/>
    <w:rsid w:val="00E723D4"/>
    <w:rsid w:val="00E7275F"/>
    <w:rsid w:val="00E72E82"/>
    <w:rsid w:val="00E72F25"/>
    <w:rsid w:val="00E738AB"/>
    <w:rsid w:val="00E74082"/>
    <w:rsid w:val="00E742EE"/>
    <w:rsid w:val="00E74CD2"/>
    <w:rsid w:val="00E74DDD"/>
    <w:rsid w:val="00E75045"/>
    <w:rsid w:val="00E76224"/>
    <w:rsid w:val="00E76712"/>
    <w:rsid w:val="00E76814"/>
    <w:rsid w:val="00E76DA7"/>
    <w:rsid w:val="00E770C6"/>
    <w:rsid w:val="00E77163"/>
    <w:rsid w:val="00E77A14"/>
    <w:rsid w:val="00E77B78"/>
    <w:rsid w:val="00E77C75"/>
    <w:rsid w:val="00E8055E"/>
    <w:rsid w:val="00E80602"/>
    <w:rsid w:val="00E80988"/>
    <w:rsid w:val="00E80C0C"/>
    <w:rsid w:val="00E81151"/>
    <w:rsid w:val="00E813E8"/>
    <w:rsid w:val="00E816E5"/>
    <w:rsid w:val="00E81747"/>
    <w:rsid w:val="00E81EDF"/>
    <w:rsid w:val="00E825F0"/>
    <w:rsid w:val="00E826BD"/>
    <w:rsid w:val="00E826CB"/>
    <w:rsid w:val="00E82EDB"/>
    <w:rsid w:val="00E82F57"/>
    <w:rsid w:val="00E83B8F"/>
    <w:rsid w:val="00E83F8F"/>
    <w:rsid w:val="00E843D8"/>
    <w:rsid w:val="00E847C9"/>
    <w:rsid w:val="00E84833"/>
    <w:rsid w:val="00E85A25"/>
    <w:rsid w:val="00E860BB"/>
    <w:rsid w:val="00E86A14"/>
    <w:rsid w:val="00E86D1A"/>
    <w:rsid w:val="00E86D5F"/>
    <w:rsid w:val="00E86F2F"/>
    <w:rsid w:val="00E871C4"/>
    <w:rsid w:val="00E90265"/>
    <w:rsid w:val="00E9049F"/>
    <w:rsid w:val="00E916BA"/>
    <w:rsid w:val="00E9237A"/>
    <w:rsid w:val="00E929FC"/>
    <w:rsid w:val="00E92ADB"/>
    <w:rsid w:val="00E92F93"/>
    <w:rsid w:val="00E93868"/>
    <w:rsid w:val="00E9389F"/>
    <w:rsid w:val="00E944DA"/>
    <w:rsid w:val="00E954D2"/>
    <w:rsid w:val="00E95663"/>
    <w:rsid w:val="00E95A5A"/>
    <w:rsid w:val="00E9613C"/>
    <w:rsid w:val="00E9622D"/>
    <w:rsid w:val="00E96544"/>
    <w:rsid w:val="00E96A14"/>
    <w:rsid w:val="00E96B45"/>
    <w:rsid w:val="00E96C29"/>
    <w:rsid w:val="00E97149"/>
    <w:rsid w:val="00E9717E"/>
    <w:rsid w:val="00E97300"/>
    <w:rsid w:val="00E97631"/>
    <w:rsid w:val="00E978B4"/>
    <w:rsid w:val="00E97DA3"/>
    <w:rsid w:val="00E97F39"/>
    <w:rsid w:val="00EA030D"/>
    <w:rsid w:val="00EA076D"/>
    <w:rsid w:val="00EA0796"/>
    <w:rsid w:val="00EA0D7D"/>
    <w:rsid w:val="00EA0E79"/>
    <w:rsid w:val="00EA147F"/>
    <w:rsid w:val="00EA20E9"/>
    <w:rsid w:val="00EA2130"/>
    <w:rsid w:val="00EA2EC3"/>
    <w:rsid w:val="00EA33ED"/>
    <w:rsid w:val="00EA3C70"/>
    <w:rsid w:val="00EA3CFF"/>
    <w:rsid w:val="00EA506B"/>
    <w:rsid w:val="00EA5797"/>
    <w:rsid w:val="00EA5C2C"/>
    <w:rsid w:val="00EA5D35"/>
    <w:rsid w:val="00EA6315"/>
    <w:rsid w:val="00EA7784"/>
    <w:rsid w:val="00EA790F"/>
    <w:rsid w:val="00EA7B0E"/>
    <w:rsid w:val="00EA7C07"/>
    <w:rsid w:val="00EA7D6F"/>
    <w:rsid w:val="00EB0BE1"/>
    <w:rsid w:val="00EB0EE9"/>
    <w:rsid w:val="00EB198A"/>
    <w:rsid w:val="00EB1C0A"/>
    <w:rsid w:val="00EB1FC5"/>
    <w:rsid w:val="00EB2605"/>
    <w:rsid w:val="00EB2C8E"/>
    <w:rsid w:val="00EB2D07"/>
    <w:rsid w:val="00EB392F"/>
    <w:rsid w:val="00EB3C49"/>
    <w:rsid w:val="00EB4555"/>
    <w:rsid w:val="00EB4637"/>
    <w:rsid w:val="00EB4C56"/>
    <w:rsid w:val="00EB551E"/>
    <w:rsid w:val="00EB5CB9"/>
    <w:rsid w:val="00EB795F"/>
    <w:rsid w:val="00EC043E"/>
    <w:rsid w:val="00EC1690"/>
    <w:rsid w:val="00EC1B2E"/>
    <w:rsid w:val="00EC2250"/>
    <w:rsid w:val="00EC2382"/>
    <w:rsid w:val="00EC23D9"/>
    <w:rsid w:val="00EC270E"/>
    <w:rsid w:val="00EC27B2"/>
    <w:rsid w:val="00EC2B1F"/>
    <w:rsid w:val="00EC3592"/>
    <w:rsid w:val="00EC44E1"/>
    <w:rsid w:val="00EC479F"/>
    <w:rsid w:val="00EC4E56"/>
    <w:rsid w:val="00EC4E8D"/>
    <w:rsid w:val="00EC5F69"/>
    <w:rsid w:val="00EC6D82"/>
    <w:rsid w:val="00EC7CB0"/>
    <w:rsid w:val="00EC7F0B"/>
    <w:rsid w:val="00ED082B"/>
    <w:rsid w:val="00ED083E"/>
    <w:rsid w:val="00ED1C66"/>
    <w:rsid w:val="00ED1EDE"/>
    <w:rsid w:val="00ED1F3D"/>
    <w:rsid w:val="00ED2AD2"/>
    <w:rsid w:val="00ED4300"/>
    <w:rsid w:val="00ED45D6"/>
    <w:rsid w:val="00ED4738"/>
    <w:rsid w:val="00ED504E"/>
    <w:rsid w:val="00ED508F"/>
    <w:rsid w:val="00ED606E"/>
    <w:rsid w:val="00ED7102"/>
    <w:rsid w:val="00ED7375"/>
    <w:rsid w:val="00ED7687"/>
    <w:rsid w:val="00EE0121"/>
    <w:rsid w:val="00EE04C4"/>
    <w:rsid w:val="00EE0AED"/>
    <w:rsid w:val="00EE1022"/>
    <w:rsid w:val="00EE1516"/>
    <w:rsid w:val="00EE1608"/>
    <w:rsid w:val="00EE184D"/>
    <w:rsid w:val="00EE209F"/>
    <w:rsid w:val="00EE2D0E"/>
    <w:rsid w:val="00EE3E3B"/>
    <w:rsid w:val="00EE4145"/>
    <w:rsid w:val="00EE4967"/>
    <w:rsid w:val="00EE4D95"/>
    <w:rsid w:val="00EE5322"/>
    <w:rsid w:val="00EE5526"/>
    <w:rsid w:val="00EE5612"/>
    <w:rsid w:val="00EE586B"/>
    <w:rsid w:val="00EE60A1"/>
    <w:rsid w:val="00EE61F4"/>
    <w:rsid w:val="00EE6E8C"/>
    <w:rsid w:val="00EE7B7E"/>
    <w:rsid w:val="00EF01DF"/>
    <w:rsid w:val="00EF098D"/>
    <w:rsid w:val="00EF10B7"/>
    <w:rsid w:val="00EF12DF"/>
    <w:rsid w:val="00EF190C"/>
    <w:rsid w:val="00EF196F"/>
    <w:rsid w:val="00EF1B5D"/>
    <w:rsid w:val="00EF2F94"/>
    <w:rsid w:val="00EF372D"/>
    <w:rsid w:val="00EF38A8"/>
    <w:rsid w:val="00EF3978"/>
    <w:rsid w:val="00EF3D10"/>
    <w:rsid w:val="00EF52A8"/>
    <w:rsid w:val="00EF580D"/>
    <w:rsid w:val="00EF5C12"/>
    <w:rsid w:val="00EF60B7"/>
    <w:rsid w:val="00EF623C"/>
    <w:rsid w:val="00EF6280"/>
    <w:rsid w:val="00EF6D2C"/>
    <w:rsid w:val="00EF6E11"/>
    <w:rsid w:val="00EF7179"/>
    <w:rsid w:val="00EF758D"/>
    <w:rsid w:val="00EF7E46"/>
    <w:rsid w:val="00F01EB6"/>
    <w:rsid w:val="00F020F3"/>
    <w:rsid w:val="00F022B5"/>
    <w:rsid w:val="00F028E9"/>
    <w:rsid w:val="00F02AFD"/>
    <w:rsid w:val="00F02D9A"/>
    <w:rsid w:val="00F03D46"/>
    <w:rsid w:val="00F04DE6"/>
    <w:rsid w:val="00F0514A"/>
    <w:rsid w:val="00F0657E"/>
    <w:rsid w:val="00F06B72"/>
    <w:rsid w:val="00F07469"/>
    <w:rsid w:val="00F07B36"/>
    <w:rsid w:val="00F101FC"/>
    <w:rsid w:val="00F10F06"/>
    <w:rsid w:val="00F11300"/>
    <w:rsid w:val="00F11A3D"/>
    <w:rsid w:val="00F12933"/>
    <w:rsid w:val="00F1352B"/>
    <w:rsid w:val="00F136A8"/>
    <w:rsid w:val="00F13ED8"/>
    <w:rsid w:val="00F141BB"/>
    <w:rsid w:val="00F1423A"/>
    <w:rsid w:val="00F14333"/>
    <w:rsid w:val="00F1460A"/>
    <w:rsid w:val="00F14CA6"/>
    <w:rsid w:val="00F15BDE"/>
    <w:rsid w:val="00F16937"/>
    <w:rsid w:val="00F16AD9"/>
    <w:rsid w:val="00F17445"/>
    <w:rsid w:val="00F17A60"/>
    <w:rsid w:val="00F20091"/>
    <w:rsid w:val="00F20E40"/>
    <w:rsid w:val="00F215E4"/>
    <w:rsid w:val="00F21E74"/>
    <w:rsid w:val="00F22EA9"/>
    <w:rsid w:val="00F2320E"/>
    <w:rsid w:val="00F232CE"/>
    <w:rsid w:val="00F23346"/>
    <w:rsid w:val="00F23656"/>
    <w:rsid w:val="00F23940"/>
    <w:rsid w:val="00F2408A"/>
    <w:rsid w:val="00F24499"/>
    <w:rsid w:val="00F24704"/>
    <w:rsid w:val="00F24B66"/>
    <w:rsid w:val="00F253C8"/>
    <w:rsid w:val="00F256F0"/>
    <w:rsid w:val="00F25ABD"/>
    <w:rsid w:val="00F25C66"/>
    <w:rsid w:val="00F272AB"/>
    <w:rsid w:val="00F27618"/>
    <w:rsid w:val="00F303C2"/>
    <w:rsid w:val="00F30429"/>
    <w:rsid w:val="00F305DC"/>
    <w:rsid w:val="00F31130"/>
    <w:rsid w:val="00F31F70"/>
    <w:rsid w:val="00F3215A"/>
    <w:rsid w:val="00F32360"/>
    <w:rsid w:val="00F32663"/>
    <w:rsid w:val="00F34641"/>
    <w:rsid w:val="00F34650"/>
    <w:rsid w:val="00F34F82"/>
    <w:rsid w:val="00F35006"/>
    <w:rsid w:val="00F35321"/>
    <w:rsid w:val="00F354B7"/>
    <w:rsid w:val="00F36118"/>
    <w:rsid w:val="00F3693B"/>
    <w:rsid w:val="00F36950"/>
    <w:rsid w:val="00F372B2"/>
    <w:rsid w:val="00F376DD"/>
    <w:rsid w:val="00F3793B"/>
    <w:rsid w:val="00F379D7"/>
    <w:rsid w:val="00F37BC0"/>
    <w:rsid w:val="00F40045"/>
    <w:rsid w:val="00F40251"/>
    <w:rsid w:val="00F4036F"/>
    <w:rsid w:val="00F4062B"/>
    <w:rsid w:val="00F40691"/>
    <w:rsid w:val="00F40F78"/>
    <w:rsid w:val="00F411BB"/>
    <w:rsid w:val="00F41B58"/>
    <w:rsid w:val="00F41D93"/>
    <w:rsid w:val="00F41E6B"/>
    <w:rsid w:val="00F42635"/>
    <w:rsid w:val="00F42C3E"/>
    <w:rsid w:val="00F43A61"/>
    <w:rsid w:val="00F43CA2"/>
    <w:rsid w:val="00F44042"/>
    <w:rsid w:val="00F448ED"/>
    <w:rsid w:val="00F452AF"/>
    <w:rsid w:val="00F45739"/>
    <w:rsid w:val="00F45D7D"/>
    <w:rsid w:val="00F45F1E"/>
    <w:rsid w:val="00F4763F"/>
    <w:rsid w:val="00F505D9"/>
    <w:rsid w:val="00F50E68"/>
    <w:rsid w:val="00F51CD9"/>
    <w:rsid w:val="00F533AD"/>
    <w:rsid w:val="00F53989"/>
    <w:rsid w:val="00F53A7D"/>
    <w:rsid w:val="00F53C2E"/>
    <w:rsid w:val="00F53F6D"/>
    <w:rsid w:val="00F53F99"/>
    <w:rsid w:val="00F54DC9"/>
    <w:rsid w:val="00F553E3"/>
    <w:rsid w:val="00F562F8"/>
    <w:rsid w:val="00F56E36"/>
    <w:rsid w:val="00F57F30"/>
    <w:rsid w:val="00F57FFA"/>
    <w:rsid w:val="00F601E3"/>
    <w:rsid w:val="00F6067A"/>
    <w:rsid w:val="00F614A2"/>
    <w:rsid w:val="00F61B65"/>
    <w:rsid w:val="00F62552"/>
    <w:rsid w:val="00F6290A"/>
    <w:rsid w:val="00F62927"/>
    <w:rsid w:val="00F630E5"/>
    <w:rsid w:val="00F633AD"/>
    <w:rsid w:val="00F638E5"/>
    <w:rsid w:val="00F64167"/>
    <w:rsid w:val="00F648D8"/>
    <w:rsid w:val="00F64E3D"/>
    <w:rsid w:val="00F653EC"/>
    <w:rsid w:val="00F655D8"/>
    <w:rsid w:val="00F66136"/>
    <w:rsid w:val="00F6668A"/>
    <w:rsid w:val="00F668A0"/>
    <w:rsid w:val="00F677F1"/>
    <w:rsid w:val="00F67828"/>
    <w:rsid w:val="00F67CF7"/>
    <w:rsid w:val="00F70CF4"/>
    <w:rsid w:val="00F70EB4"/>
    <w:rsid w:val="00F716D4"/>
    <w:rsid w:val="00F71E6C"/>
    <w:rsid w:val="00F71F5B"/>
    <w:rsid w:val="00F72256"/>
    <w:rsid w:val="00F7312B"/>
    <w:rsid w:val="00F7359B"/>
    <w:rsid w:val="00F73779"/>
    <w:rsid w:val="00F73A9B"/>
    <w:rsid w:val="00F7400F"/>
    <w:rsid w:val="00F743E6"/>
    <w:rsid w:val="00F746C3"/>
    <w:rsid w:val="00F74750"/>
    <w:rsid w:val="00F749D8"/>
    <w:rsid w:val="00F74B9E"/>
    <w:rsid w:val="00F74DD5"/>
    <w:rsid w:val="00F753CF"/>
    <w:rsid w:val="00F756B8"/>
    <w:rsid w:val="00F75A97"/>
    <w:rsid w:val="00F760C2"/>
    <w:rsid w:val="00F76290"/>
    <w:rsid w:val="00F762FA"/>
    <w:rsid w:val="00F77252"/>
    <w:rsid w:val="00F77A14"/>
    <w:rsid w:val="00F80959"/>
    <w:rsid w:val="00F81863"/>
    <w:rsid w:val="00F81ACC"/>
    <w:rsid w:val="00F823E6"/>
    <w:rsid w:val="00F82DDA"/>
    <w:rsid w:val="00F82FC1"/>
    <w:rsid w:val="00F83D50"/>
    <w:rsid w:val="00F846C1"/>
    <w:rsid w:val="00F85428"/>
    <w:rsid w:val="00F85C0E"/>
    <w:rsid w:val="00F85C81"/>
    <w:rsid w:val="00F863BC"/>
    <w:rsid w:val="00F8696C"/>
    <w:rsid w:val="00F86CAC"/>
    <w:rsid w:val="00F86CF4"/>
    <w:rsid w:val="00F874D1"/>
    <w:rsid w:val="00F87A1A"/>
    <w:rsid w:val="00F905B4"/>
    <w:rsid w:val="00F905CE"/>
    <w:rsid w:val="00F91261"/>
    <w:rsid w:val="00F92164"/>
    <w:rsid w:val="00F929CD"/>
    <w:rsid w:val="00F93014"/>
    <w:rsid w:val="00F93268"/>
    <w:rsid w:val="00F9341A"/>
    <w:rsid w:val="00F9352A"/>
    <w:rsid w:val="00F93CCD"/>
    <w:rsid w:val="00F94501"/>
    <w:rsid w:val="00F94C78"/>
    <w:rsid w:val="00F94E0C"/>
    <w:rsid w:val="00F966AD"/>
    <w:rsid w:val="00F974B9"/>
    <w:rsid w:val="00F97830"/>
    <w:rsid w:val="00FA0001"/>
    <w:rsid w:val="00FA009C"/>
    <w:rsid w:val="00FA00ED"/>
    <w:rsid w:val="00FA010E"/>
    <w:rsid w:val="00FA0121"/>
    <w:rsid w:val="00FA0506"/>
    <w:rsid w:val="00FA055E"/>
    <w:rsid w:val="00FA0600"/>
    <w:rsid w:val="00FA0660"/>
    <w:rsid w:val="00FA0C90"/>
    <w:rsid w:val="00FA0CFE"/>
    <w:rsid w:val="00FA1BB1"/>
    <w:rsid w:val="00FA1E59"/>
    <w:rsid w:val="00FA23F1"/>
    <w:rsid w:val="00FA28EF"/>
    <w:rsid w:val="00FA3125"/>
    <w:rsid w:val="00FA3618"/>
    <w:rsid w:val="00FA3DE0"/>
    <w:rsid w:val="00FA45D4"/>
    <w:rsid w:val="00FA576D"/>
    <w:rsid w:val="00FA648B"/>
    <w:rsid w:val="00FA66D6"/>
    <w:rsid w:val="00FA6B93"/>
    <w:rsid w:val="00FA6CBA"/>
    <w:rsid w:val="00FA75A5"/>
    <w:rsid w:val="00FA7671"/>
    <w:rsid w:val="00FB0056"/>
    <w:rsid w:val="00FB02CB"/>
    <w:rsid w:val="00FB088B"/>
    <w:rsid w:val="00FB0D32"/>
    <w:rsid w:val="00FB0E98"/>
    <w:rsid w:val="00FB1F09"/>
    <w:rsid w:val="00FB2257"/>
    <w:rsid w:val="00FB2A08"/>
    <w:rsid w:val="00FB328B"/>
    <w:rsid w:val="00FB3DA5"/>
    <w:rsid w:val="00FB4131"/>
    <w:rsid w:val="00FB4AFB"/>
    <w:rsid w:val="00FB5672"/>
    <w:rsid w:val="00FB5D73"/>
    <w:rsid w:val="00FB60A8"/>
    <w:rsid w:val="00FB65EB"/>
    <w:rsid w:val="00FB7216"/>
    <w:rsid w:val="00FC002D"/>
    <w:rsid w:val="00FC057B"/>
    <w:rsid w:val="00FC08A5"/>
    <w:rsid w:val="00FC0DCE"/>
    <w:rsid w:val="00FC0EBF"/>
    <w:rsid w:val="00FC11B8"/>
    <w:rsid w:val="00FC2E2D"/>
    <w:rsid w:val="00FC3EC6"/>
    <w:rsid w:val="00FC417D"/>
    <w:rsid w:val="00FC4928"/>
    <w:rsid w:val="00FC5042"/>
    <w:rsid w:val="00FC5AD9"/>
    <w:rsid w:val="00FC6C66"/>
    <w:rsid w:val="00FC797E"/>
    <w:rsid w:val="00FC7EC7"/>
    <w:rsid w:val="00FD1B5B"/>
    <w:rsid w:val="00FD2666"/>
    <w:rsid w:val="00FD2872"/>
    <w:rsid w:val="00FD2E84"/>
    <w:rsid w:val="00FD2F6F"/>
    <w:rsid w:val="00FD38E0"/>
    <w:rsid w:val="00FD396C"/>
    <w:rsid w:val="00FD39C7"/>
    <w:rsid w:val="00FD3DD1"/>
    <w:rsid w:val="00FD49DF"/>
    <w:rsid w:val="00FD5617"/>
    <w:rsid w:val="00FD5704"/>
    <w:rsid w:val="00FD5E4C"/>
    <w:rsid w:val="00FD6756"/>
    <w:rsid w:val="00FD781A"/>
    <w:rsid w:val="00FE03AF"/>
    <w:rsid w:val="00FE131B"/>
    <w:rsid w:val="00FE1AF6"/>
    <w:rsid w:val="00FE2F63"/>
    <w:rsid w:val="00FE2FCD"/>
    <w:rsid w:val="00FE3767"/>
    <w:rsid w:val="00FE3DF6"/>
    <w:rsid w:val="00FE5D50"/>
    <w:rsid w:val="00FE757E"/>
    <w:rsid w:val="00FE78A8"/>
    <w:rsid w:val="00FF0F71"/>
    <w:rsid w:val="00FF10BF"/>
    <w:rsid w:val="00FF1E9D"/>
    <w:rsid w:val="00FF1F20"/>
    <w:rsid w:val="00FF250D"/>
    <w:rsid w:val="00FF29C8"/>
    <w:rsid w:val="00FF2E91"/>
    <w:rsid w:val="00FF306E"/>
    <w:rsid w:val="00FF3084"/>
    <w:rsid w:val="00FF31E9"/>
    <w:rsid w:val="00FF3611"/>
    <w:rsid w:val="00FF3834"/>
    <w:rsid w:val="00FF3B27"/>
    <w:rsid w:val="00FF40E1"/>
    <w:rsid w:val="00FF4591"/>
    <w:rsid w:val="00FF4F87"/>
    <w:rsid w:val="00FF5C8E"/>
    <w:rsid w:val="00FF5D9E"/>
    <w:rsid w:val="00FF5EFD"/>
    <w:rsid w:val="00FF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F479951"/>
  <w15:chartTrackingRefBased/>
  <w15:docId w15:val="{C2056ADA-FC61-274C-A88C-F97DB00F7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30E"/>
    <w:pPr>
      <w:spacing w:after="160" w:line="259" w:lineRule="auto"/>
    </w:pPr>
    <w:rPr>
      <w:kern w:val="0"/>
      <w:sz w:val="22"/>
      <w:szCs w:val="22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7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73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30E"/>
    <w:rPr>
      <w:kern w:val="0"/>
      <w:sz w:val="20"/>
      <w:szCs w:val="20"/>
      <w:lang w:val="sv-SE"/>
      <w14:ligatures w14:val="none"/>
    </w:rPr>
  </w:style>
  <w:style w:type="table" w:styleId="TableGrid">
    <w:name w:val="Table Grid"/>
    <w:basedOn w:val="TableNormal"/>
    <w:uiPriority w:val="39"/>
    <w:rsid w:val="00351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6171"/>
    <w:pPr>
      <w:ind w:left="720"/>
      <w:contextualSpacing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C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C8E"/>
    <w:rPr>
      <w:b/>
      <w:bCs/>
      <w:kern w:val="0"/>
      <w:sz w:val="20"/>
      <w:szCs w:val="20"/>
      <w:lang w:val="sv-SE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833CA7"/>
    <w:pPr>
      <w:tabs>
        <w:tab w:val="left" w:pos="380"/>
      </w:tabs>
      <w:spacing w:after="240" w:line="240" w:lineRule="auto"/>
      <w:ind w:left="384" w:hanging="384"/>
    </w:pPr>
  </w:style>
  <w:style w:type="table" w:styleId="PlainTable2">
    <w:name w:val="Plain Table 2"/>
    <w:basedOn w:val="TableNormal"/>
    <w:uiPriority w:val="42"/>
    <w:rsid w:val="00DC00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B0056"/>
    <w:rPr>
      <w:kern w:val="0"/>
      <w:sz w:val="22"/>
      <w:szCs w:val="22"/>
      <w:lang w:val="sv-SE"/>
      <w14:ligatures w14:val="none"/>
    </w:rPr>
  </w:style>
  <w:style w:type="paragraph" w:styleId="NormalWeb">
    <w:name w:val="Normal (Web)"/>
    <w:basedOn w:val="Normal"/>
    <w:uiPriority w:val="99"/>
    <w:unhideWhenUsed/>
    <w:rsid w:val="00C65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C65043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60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60A"/>
    <w:rPr>
      <w:rFonts w:ascii="Times New Roman" w:hAnsi="Times New Roman" w:cs="Times New Roman"/>
      <w:kern w:val="0"/>
      <w:sz w:val="18"/>
      <w:szCs w:val="18"/>
      <w:lang w:val="sv-SE"/>
      <w14:ligatures w14:val="none"/>
    </w:rPr>
  </w:style>
  <w:style w:type="character" w:styleId="Hyperlink">
    <w:name w:val="Hyperlink"/>
    <w:basedOn w:val="DefaultParagraphFont"/>
    <w:uiPriority w:val="99"/>
    <w:unhideWhenUsed/>
    <w:rsid w:val="00CA03DA"/>
    <w:rPr>
      <w:color w:val="0000FF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B05AD5"/>
    <w:rPr>
      <w:color w:val="605E5C"/>
      <w:shd w:val="clear" w:color="auto" w:fill="E1DFDD"/>
    </w:rPr>
  </w:style>
  <w:style w:type="paragraph" w:customStyle="1" w:styleId="pf0">
    <w:name w:val="pf0"/>
    <w:basedOn w:val="Normal"/>
    <w:rsid w:val="00430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3C0E66"/>
  </w:style>
  <w:style w:type="paragraph" w:styleId="Header">
    <w:name w:val="header"/>
    <w:basedOn w:val="Normal"/>
    <w:link w:val="HeaderChar"/>
    <w:uiPriority w:val="99"/>
    <w:unhideWhenUsed/>
    <w:rsid w:val="009C08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80E"/>
    <w:rPr>
      <w:kern w:val="0"/>
      <w:sz w:val="22"/>
      <w:szCs w:val="22"/>
      <w:lang w:val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C08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80E"/>
    <w:rPr>
      <w:kern w:val="0"/>
      <w:sz w:val="22"/>
      <w:szCs w:val="22"/>
      <w:lang w:val="sv-SE"/>
      <w14:ligatures w14:val="none"/>
    </w:rPr>
  </w:style>
  <w:style w:type="character" w:customStyle="1" w:styleId="cf11">
    <w:name w:val="cf11"/>
    <w:basedOn w:val="DefaultParagraphFont"/>
    <w:rsid w:val="00844C09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844C09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138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6202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95F40927B3A21439D8248E9485ED9F3" ma:contentTypeVersion="12" ma:contentTypeDescription="Skapa ett nytt dokument." ma:contentTypeScope="" ma:versionID="de1fe330005ed64af9852c3e46ab5f03">
  <xsd:schema xmlns:xsd="http://www.w3.org/2001/XMLSchema" xmlns:xs="http://www.w3.org/2001/XMLSchema" xmlns:p="http://schemas.microsoft.com/office/2006/metadata/properties" xmlns:ns3="6dc440ad-6ba2-492a-ada0-e7a039956dd9" targetNamespace="http://schemas.microsoft.com/office/2006/metadata/properties" ma:root="true" ma:fieldsID="c6f55b530bb73f5130f46a4b42b696b5" ns3:_="">
    <xsd:import namespace="6dc440ad-6ba2-492a-ada0-e7a039956d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440ad-6ba2-492a-ada0-e7a039956d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151F15-7528-4288-968F-4B1F077E2F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AA6CAD-8839-413B-B480-CE4AF29504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c440ad-6ba2-492a-ada0-e7a039956d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2B9D0B-0E0F-4063-9642-84FA12BA855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612D5B3-4C24-4F82-B3D5-9D4DFA626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98</Words>
  <Characters>3415</Characters>
  <Application>Microsoft Office Word</Application>
  <DocSecurity>0</DocSecurity>
  <Lines>28</Lines>
  <Paragraphs>8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  <vt:variant>
        <vt:lpstr>Rubrik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c Grath</dc:creator>
  <cp:keywords/>
  <dc:description/>
  <cp:lastModifiedBy>Sarah Mc Grath</cp:lastModifiedBy>
  <cp:revision>2</cp:revision>
  <cp:lastPrinted>2025-02-24T10:12:00Z</cp:lastPrinted>
  <dcterms:created xsi:type="dcterms:W3CDTF">2025-04-15T20:24:00Z</dcterms:created>
  <dcterms:modified xsi:type="dcterms:W3CDTF">2025-04-15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HGKYESn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  <property fmtid="{D5CDD505-2E9C-101B-9397-08002B2CF9AE}" pid="4" name="ContentTypeId">
    <vt:lpwstr>0x010100095F40927B3A21439D8248E9485ED9F3</vt:lpwstr>
  </property>
</Properties>
</file>